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D66816" w14:textId="0AE8CE09" w:rsidR="001B4D40" w:rsidRDefault="00AA709B" w:rsidP="001B4D40">
      <w:pPr>
        <w:jc w:val="center"/>
        <w:rPr>
          <w:rStyle w:val="Strong"/>
        </w:rPr>
      </w:pPr>
      <w:r>
        <w:rPr>
          <w:rStyle w:val="Strong"/>
        </w:rPr>
        <w:t>Topic Guides</w:t>
      </w:r>
    </w:p>
    <w:p w14:paraId="5F641864" w14:textId="77777777" w:rsidR="001B4D40" w:rsidRPr="001B4D40" w:rsidRDefault="001B4D40" w:rsidP="001B4D40">
      <w:pPr>
        <w:pStyle w:val="ListParagraph"/>
        <w:numPr>
          <w:ilvl w:val="0"/>
          <w:numId w:val="1"/>
        </w:numPr>
        <w:ind w:left="714" w:hanging="357"/>
        <w:jc w:val="left"/>
        <w:rPr>
          <w:rStyle w:val="Strong"/>
          <w:b w:val="0"/>
        </w:rPr>
      </w:pPr>
      <w:r w:rsidRPr="001B4D40">
        <w:rPr>
          <w:rStyle w:val="Strong"/>
          <w:b w:val="0"/>
        </w:rPr>
        <w:t>Key informant interview: national level policy makers</w:t>
      </w:r>
    </w:p>
    <w:p w14:paraId="1E088CAC" w14:textId="6A3349B0" w:rsidR="001B4D40" w:rsidRPr="001B4D40" w:rsidRDefault="001B4D40" w:rsidP="001B4D40">
      <w:pPr>
        <w:pStyle w:val="ListParagraph"/>
        <w:numPr>
          <w:ilvl w:val="0"/>
          <w:numId w:val="1"/>
        </w:numPr>
        <w:ind w:left="714" w:hanging="357"/>
        <w:jc w:val="left"/>
        <w:rPr>
          <w:rStyle w:val="Strong"/>
          <w:b w:val="0"/>
        </w:rPr>
      </w:pPr>
      <w:r w:rsidRPr="001B4D40">
        <w:rPr>
          <w:rStyle w:val="Strong"/>
          <w:b w:val="0"/>
        </w:rPr>
        <w:t>Key informant interview: regional / provincial level policy makers</w:t>
      </w:r>
      <w:r w:rsidR="008771ED">
        <w:rPr>
          <w:rStyle w:val="Strong"/>
          <w:b w:val="0"/>
        </w:rPr>
        <w:t xml:space="preserve"> and senior health service officials</w:t>
      </w:r>
    </w:p>
    <w:p w14:paraId="0716A5D3" w14:textId="77777777" w:rsidR="00FC459A" w:rsidRDefault="001B4D40" w:rsidP="00FC459A">
      <w:pPr>
        <w:pStyle w:val="ListParagraph"/>
        <w:numPr>
          <w:ilvl w:val="0"/>
          <w:numId w:val="1"/>
        </w:numPr>
        <w:ind w:left="714" w:hanging="357"/>
        <w:jc w:val="left"/>
        <w:rPr>
          <w:rStyle w:val="Strong"/>
          <w:b w:val="0"/>
        </w:rPr>
      </w:pPr>
      <w:r w:rsidRPr="001B4D40">
        <w:rPr>
          <w:rStyle w:val="Strong"/>
          <w:b w:val="0"/>
        </w:rPr>
        <w:t xml:space="preserve">Key informant interview: district / county level managers </w:t>
      </w:r>
    </w:p>
    <w:p w14:paraId="0AE45663" w14:textId="77777777" w:rsidR="001B4D40" w:rsidRPr="00FC459A" w:rsidRDefault="00FC459A" w:rsidP="00FC459A">
      <w:pPr>
        <w:pStyle w:val="ListParagraph"/>
        <w:numPr>
          <w:ilvl w:val="0"/>
          <w:numId w:val="1"/>
        </w:numPr>
        <w:ind w:left="714" w:hanging="357"/>
        <w:jc w:val="left"/>
        <w:rPr>
          <w:rStyle w:val="Strong"/>
          <w:b w:val="0"/>
        </w:rPr>
      </w:pPr>
      <w:r w:rsidRPr="001B4D40">
        <w:rPr>
          <w:rStyle w:val="Strong"/>
          <w:b w:val="0"/>
        </w:rPr>
        <w:t>Key informant interview: district / county level health workers</w:t>
      </w:r>
    </w:p>
    <w:p w14:paraId="74D2D96C" w14:textId="77777777" w:rsidR="001B4D40" w:rsidRPr="001B4D40" w:rsidRDefault="001B4D40" w:rsidP="001B4D40">
      <w:pPr>
        <w:pStyle w:val="ListParagraph"/>
        <w:numPr>
          <w:ilvl w:val="0"/>
          <w:numId w:val="1"/>
        </w:numPr>
        <w:ind w:left="714" w:hanging="357"/>
        <w:jc w:val="left"/>
        <w:rPr>
          <w:rStyle w:val="Strong"/>
          <w:b w:val="0"/>
        </w:rPr>
      </w:pPr>
      <w:r w:rsidRPr="001B4D40">
        <w:rPr>
          <w:rStyle w:val="Strong"/>
          <w:b w:val="0"/>
        </w:rPr>
        <w:t xml:space="preserve">Key informant interview: community representatives </w:t>
      </w:r>
    </w:p>
    <w:p w14:paraId="57EBECAF" w14:textId="77777777" w:rsidR="001B4D40" w:rsidRPr="001B4D40" w:rsidRDefault="001B4D40" w:rsidP="001B4D40">
      <w:pPr>
        <w:pStyle w:val="ListParagraph"/>
        <w:numPr>
          <w:ilvl w:val="0"/>
          <w:numId w:val="1"/>
        </w:numPr>
        <w:ind w:left="714" w:hanging="357"/>
        <w:jc w:val="left"/>
        <w:rPr>
          <w:rStyle w:val="Strong"/>
          <w:b w:val="0"/>
        </w:rPr>
      </w:pPr>
      <w:r w:rsidRPr="001B4D40">
        <w:rPr>
          <w:rStyle w:val="Strong"/>
          <w:b w:val="0"/>
        </w:rPr>
        <w:t>Focus group discussion: women</w:t>
      </w:r>
    </w:p>
    <w:p w14:paraId="10E3D782" w14:textId="77777777" w:rsidR="001B4D40" w:rsidRPr="001B4D40" w:rsidRDefault="001B4D40" w:rsidP="001B4D40">
      <w:pPr>
        <w:pStyle w:val="ListParagraph"/>
        <w:numPr>
          <w:ilvl w:val="0"/>
          <w:numId w:val="1"/>
        </w:numPr>
        <w:ind w:left="714" w:hanging="357"/>
        <w:jc w:val="left"/>
        <w:rPr>
          <w:rStyle w:val="Strong"/>
          <w:b w:val="0"/>
        </w:rPr>
      </w:pPr>
      <w:r w:rsidRPr="001B4D40">
        <w:rPr>
          <w:rStyle w:val="Strong"/>
          <w:b w:val="0"/>
        </w:rPr>
        <w:t>Focus group discussion: community members</w:t>
      </w:r>
    </w:p>
    <w:p w14:paraId="753AEE91" w14:textId="77777777" w:rsidR="001B4D40" w:rsidRPr="00A9175F" w:rsidRDefault="001B4D40" w:rsidP="001B4D40">
      <w:pPr>
        <w:jc w:val="center"/>
        <w:rPr>
          <w:rStyle w:val="Strong"/>
        </w:rPr>
      </w:pPr>
    </w:p>
    <w:p w14:paraId="70DF2616" w14:textId="77777777" w:rsidR="001B4D40" w:rsidRDefault="001B4D40">
      <w:pPr>
        <w:spacing w:after="160" w:line="259" w:lineRule="auto"/>
        <w:jc w:val="left"/>
      </w:pPr>
      <w:r>
        <w:br w:type="page"/>
      </w:r>
    </w:p>
    <w:p w14:paraId="3BC50C1C" w14:textId="77777777" w:rsidR="001B4D40" w:rsidRDefault="001B4D40" w:rsidP="002D7930">
      <w:pPr>
        <w:pStyle w:val="ListParagraph"/>
        <w:numPr>
          <w:ilvl w:val="0"/>
          <w:numId w:val="35"/>
        </w:numPr>
        <w:jc w:val="left"/>
        <w:rPr>
          <w:rStyle w:val="Strong"/>
        </w:rPr>
      </w:pPr>
      <w:r w:rsidRPr="001B4D40">
        <w:rPr>
          <w:rStyle w:val="Strong"/>
        </w:rPr>
        <w:lastRenderedPageBreak/>
        <w:t>Key informant interview: national level policy makers</w:t>
      </w:r>
    </w:p>
    <w:p w14:paraId="116E5A3A" w14:textId="6A79D938" w:rsidR="001B4D40" w:rsidRDefault="001B4D40" w:rsidP="001B4D40">
      <w:pPr>
        <w:jc w:val="left"/>
        <w:rPr>
          <w:rStyle w:val="Strong"/>
        </w:rPr>
      </w:pPr>
      <w:r>
        <w:rPr>
          <w:rStyle w:val="Strong"/>
        </w:rPr>
        <w:t>Topic guide</w:t>
      </w:r>
    </w:p>
    <w:p w14:paraId="04724D27" w14:textId="77777777" w:rsidR="006F3898" w:rsidRDefault="006F3898" w:rsidP="00FC459A">
      <w:pPr>
        <w:spacing w:line="276" w:lineRule="auto"/>
        <w:jc w:val="left"/>
        <w:rPr>
          <w:i/>
        </w:rPr>
      </w:pPr>
      <w:r w:rsidRPr="008C5C70">
        <w:rPr>
          <w:rStyle w:val="Strong"/>
          <w:b w:val="0"/>
        </w:rPr>
        <w:t>We would like</w:t>
      </w:r>
      <w:r w:rsidRPr="006F3898">
        <w:t xml:space="preserve"> </w:t>
      </w:r>
      <w:r w:rsidRPr="008C5C70">
        <w:t>to talk with you about your views and experiences of neonatal health and health care in the country. So the neonate relat</w:t>
      </w:r>
      <w:r>
        <w:t>e</w:t>
      </w:r>
      <w:r w:rsidRPr="008C5C70">
        <w:t xml:space="preserve">s to the </w:t>
      </w:r>
      <w:proofErr w:type="spellStart"/>
      <w:r w:rsidRPr="008C5C70">
        <w:t>newborn</w:t>
      </w:r>
      <w:proofErr w:type="spellEnd"/>
      <w:r w:rsidRPr="008C5C70">
        <w:t xml:space="preserve"> baby from birth until 28 days old.  </w:t>
      </w:r>
    </w:p>
    <w:p w14:paraId="4D95A240" w14:textId="30069654" w:rsidR="00F0165A" w:rsidRPr="00FC459A" w:rsidRDefault="00F0165A" w:rsidP="00FC459A">
      <w:pPr>
        <w:spacing w:line="276" w:lineRule="auto"/>
        <w:jc w:val="left"/>
        <w:rPr>
          <w:i/>
        </w:rPr>
      </w:pPr>
      <w:r w:rsidRPr="00FC459A">
        <w:rPr>
          <w:i/>
        </w:rPr>
        <w:t>Neonatal health situation in remote rural areas of China / Vietnam</w:t>
      </w:r>
    </w:p>
    <w:p w14:paraId="007E5D13" w14:textId="77777777" w:rsidR="00862E1B" w:rsidRPr="00FC459A" w:rsidRDefault="00862E1B" w:rsidP="00FC459A">
      <w:pPr>
        <w:pStyle w:val="ListParagraph"/>
        <w:numPr>
          <w:ilvl w:val="0"/>
          <w:numId w:val="7"/>
        </w:numPr>
        <w:spacing w:line="276" w:lineRule="auto"/>
        <w:jc w:val="left"/>
      </w:pPr>
      <w:r w:rsidRPr="00FC459A">
        <w:t>Tell me about the neonatal health situation in remote rural areas of China / Vietnam</w:t>
      </w:r>
    </w:p>
    <w:p w14:paraId="0AC563FE" w14:textId="77777777" w:rsidR="00862E1B" w:rsidRPr="00FC459A" w:rsidRDefault="00862E1B" w:rsidP="00FC459A">
      <w:pPr>
        <w:pStyle w:val="ListParagraph"/>
        <w:numPr>
          <w:ilvl w:val="1"/>
          <w:numId w:val="7"/>
        </w:numPr>
        <w:spacing w:line="276" w:lineRule="auto"/>
        <w:jc w:val="left"/>
      </w:pPr>
      <w:r w:rsidRPr="00FC459A">
        <w:t>What is the neonatal mortality rate? What are the causes of deaths? Where is mortality particularly bad?</w:t>
      </w:r>
    </w:p>
    <w:p w14:paraId="5199C2B1" w14:textId="77777777" w:rsidR="00862E1B" w:rsidRPr="00FC459A" w:rsidRDefault="00862E1B" w:rsidP="00FC459A">
      <w:pPr>
        <w:pStyle w:val="ListParagraph"/>
        <w:numPr>
          <w:ilvl w:val="1"/>
          <w:numId w:val="7"/>
        </w:numPr>
        <w:spacing w:line="276" w:lineRule="auto"/>
        <w:jc w:val="left"/>
      </w:pPr>
      <w:r w:rsidRPr="00FC459A">
        <w:t>What are the underlying factors for high neonatal mortality?</w:t>
      </w:r>
    </w:p>
    <w:p w14:paraId="12CEE738" w14:textId="77777777" w:rsidR="00862E1B" w:rsidRPr="00FC459A" w:rsidRDefault="00862E1B" w:rsidP="00FC459A">
      <w:pPr>
        <w:pStyle w:val="ListParagraph"/>
        <w:numPr>
          <w:ilvl w:val="1"/>
          <w:numId w:val="7"/>
        </w:numPr>
        <w:spacing w:line="276" w:lineRule="auto"/>
        <w:jc w:val="left"/>
      </w:pPr>
      <w:r w:rsidRPr="00FC459A">
        <w:t>What about morbidity in neonates? What are the key causes of morbidity?</w:t>
      </w:r>
    </w:p>
    <w:p w14:paraId="26890226" w14:textId="77777777" w:rsidR="001C7A90" w:rsidRPr="00FC459A" w:rsidRDefault="001C7A90" w:rsidP="00FC459A">
      <w:pPr>
        <w:spacing w:line="276" w:lineRule="auto"/>
        <w:jc w:val="left"/>
        <w:rPr>
          <w:i/>
        </w:rPr>
      </w:pPr>
      <w:r w:rsidRPr="00FC459A">
        <w:rPr>
          <w:i/>
        </w:rPr>
        <w:t xml:space="preserve">Key neonatal health interventions and guidelines </w:t>
      </w:r>
    </w:p>
    <w:p w14:paraId="7124251F" w14:textId="77777777" w:rsidR="00862E1B" w:rsidRPr="00FC459A" w:rsidRDefault="00862E1B" w:rsidP="00FC459A">
      <w:pPr>
        <w:pStyle w:val="ListParagraph"/>
        <w:numPr>
          <w:ilvl w:val="0"/>
          <w:numId w:val="7"/>
        </w:numPr>
        <w:spacing w:line="276" w:lineRule="auto"/>
        <w:jc w:val="left"/>
      </w:pPr>
      <w:r w:rsidRPr="00FC459A">
        <w:t>What are the key neonatal health care interventions that are being implemented in rural China / Vietnam?</w:t>
      </w:r>
    </w:p>
    <w:p w14:paraId="12B114BE" w14:textId="77777777" w:rsidR="00862E1B" w:rsidRPr="00FC459A" w:rsidRDefault="00862E1B" w:rsidP="00FC459A">
      <w:pPr>
        <w:pStyle w:val="ListParagraph"/>
        <w:numPr>
          <w:ilvl w:val="1"/>
          <w:numId w:val="7"/>
        </w:numPr>
        <w:spacing w:line="276" w:lineRule="auto"/>
        <w:jc w:val="left"/>
      </w:pPr>
      <w:r w:rsidRPr="00FC459A">
        <w:t>Who implements them? Since when?</w:t>
      </w:r>
    </w:p>
    <w:p w14:paraId="2E7587E1" w14:textId="77777777" w:rsidR="00862E1B" w:rsidRDefault="00862E1B" w:rsidP="00FC459A">
      <w:pPr>
        <w:pStyle w:val="ListParagraph"/>
        <w:numPr>
          <w:ilvl w:val="1"/>
          <w:numId w:val="7"/>
        </w:numPr>
        <w:spacing w:line="276" w:lineRule="auto"/>
        <w:jc w:val="left"/>
      </w:pPr>
      <w:r w:rsidRPr="00FC459A">
        <w:t>What are the effects?</w:t>
      </w:r>
    </w:p>
    <w:p w14:paraId="6DEA87D2" w14:textId="77777777" w:rsidR="003466E8" w:rsidRDefault="003466E8" w:rsidP="003A56AE">
      <w:pPr>
        <w:pStyle w:val="ListParagraph"/>
        <w:numPr>
          <w:ilvl w:val="0"/>
          <w:numId w:val="7"/>
        </w:numPr>
        <w:spacing w:line="276" w:lineRule="auto"/>
        <w:jc w:val="left"/>
      </w:pPr>
      <w:r>
        <w:t>How are the interventions financed?</w:t>
      </w:r>
    </w:p>
    <w:p w14:paraId="59696F42" w14:textId="77777777" w:rsidR="003466E8" w:rsidRDefault="003466E8" w:rsidP="003466E8">
      <w:pPr>
        <w:pStyle w:val="ListParagraph"/>
        <w:numPr>
          <w:ilvl w:val="1"/>
          <w:numId w:val="7"/>
        </w:numPr>
        <w:spacing w:line="276" w:lineRule="auto"/>
        <w:jc w:val="left"/>
      </w:pPr>
      <w:r>
        <w:t>Who pays for infrastructure? Where are the records for this held?</w:t>
      </w:r>
    </w:p>
    <w:p w14:paraId="3CDE2D70" w14:textId="77777777" w:rsidR="003466E8" w:rsidRDefault="003466E8" w:rsidP="003466E8">
      <w:pPr>
        <w:pStyle w:val="ListParagraph"/>
        <w:numPr>
          <w:ilvl w:val="1"/>
          <w:numId w:val="7"/>
        </w:numPr>
        <w:spacing w:line="276" w:lineRule="auto"/>
        <w:jc w:val="left"/>
      </w:pPr>
      <w:r>
        <w:t>Who pays for salaries? Where are the records for this held?</w:t>
      </w:r>
    </w:p>
    <w:p w14:paraId="32820232" w14:textId="77777777" w:rsidR="003466E8" w:rsidRDefault="003466E8" w:rsidP="003466E8">
      <w:pPr>
        <w:pStyle w:val="ListParagraph"/>
        <w:numPr>
          <w:ilvl w:val="1"/>
          <w:numId w:val="7"/>
        </w:numPr>
        <w:spacing w:line="276" w:lineRule="auto"/>
        <w:jc w:val="left"/>
      </w:pPr>
      <w:r>
        <w:t>Who pays for medicines and supplies? Where are the records for this held?</w:t>
      </w:r>
    </w:p>
    <w:p w14:paraId="409B1035" w14:textId="77777777" w:rsidR="003466E8" w:rsidRDefault="003466E8" w:rsidP="003466E8">
      <w:pPr>
        <w:pStyle w:val="ListParagraph"/>
        <w:numPr>
          <w:ilvl w:val="1"/>
          <w:numId w:val="7"/>
        </w:numPr>
        <w:spacing w:line="276" w:lineRule="auto"/>
        <w:jc w:val="left"/>
      </w:pPr>
      <w:r>
        <w:t>Who pays for other operating costs (facility and outreach)? Where are the records for this held?</w:t>
      </w:r>
    </w:p>
    <w:p w14:paraId="17C98524" w14:textId="77777777" w:rsidR="003466E8" w:rsidRDefault="003466E8" w:rsidP="003466E8">
      <w:pPr>
        <w:pStyle w:val="ListParagraph"/>
        <w:numPr>
          <w:ilvl w:val="1"/>
          <w:numId w:val="7"/>
        </w:numPr>
        <w:spacing w:line="276" w:lineRule="auto"/>
        <w:jc w:val="left"/>
      </w:pPr>
      <w:r>
        <w:t xml:space="preserve">What is the policy on user payments for delivery and neonatal services? </w:t>
      </w:r>
    </w:p>
    <w:p w14:paraId="29057F49" w14:textId="77777777" w:rsidR="003466E8" w:rsidRDefault="003466E8" w:rsidP="003A56AE">
      <w:pPr>
        <w:pStyle w:val="ListParagraph"/>
        <w:numPr>
          <w:ilvl w:val="2"/>
          <w:numId w:val="7"/>
        </w:numPr>
        <w:spacing w:line="276" w:lineRule="auto"/>
        <w:jc w:val="left"/>
      </w:pPr>
      <w:r>
        <w:t xml:space="preserve">Who pays, and for which services? </w:t>
      </w:r>
    </w:p>
    <w:p w14:paraId="52F0D8C1" w14:textId="77777777" w:rsidR="003466E8" w:rsidRDefault="003466E8" w:rsidP="003A56AE">
      <w:pPr>
        <w:pStyle w:val="ListParagraph"/>
        <w:numPr>
          <w:ilvl w:val="2"/>
          <w:numId w:val="7"/>
        </w:numPr>
        <w:spacing w:line="276" w:lineRule="auto"/>
        <w:jc w:val="left"/>
      </w:pPr>
      <w:r>
        <w:t>Are payments out of pocket or covered by insurance? If the latter, what proportion of clients and costs are covered?</w:t>
      </w:r>
    </w:p>
    <w:p w14:paraId="7CB837A8" w14:textId="77777777" w:rsidR="003466E8" w:rsidRPr="00FC459A" w:rsidRDefault="003466E8" w:rsidP="003A56AE">
      <w:pPr>
        <w:pStyle w:val="ListParagraph"/>
        <w:numPr>
          <w:ilvl w:val="2"/>
          <w:numId w:val="7"/>
        </w:numPr>
        <w:spacing w:line="276" w:lineRule="auto"/>
        <w:jc w:val="left"/>
      </w:pPr>
      <w:r>
        <w:t>At which level is information on user payments held?</w:t>
      </w:r>
    </w:p>
    <w:p w14:paraId="423C162D" w14:textId="77777777" w:rsidR="00862E1B" w:rsidRPr="00FC459A" w:rsidRDefault="00862E1B" w:rsidP="00FC459A">
      <w:pPr>
        <w:pStyle w:val="ListParagraph"/>
        <w:numPr>
          <w:ilvl w:val="0"/>
          <w:numId w:val="7"/>
        </w:numPr>
        <w:spacing w:line="276" w:lineRule="auto"/>
        <w:jc w:val="left"/>
      </w:pPr>
      <w:r w:rsidRPr="00FC459A">
        <w:t>What guidelines are available to help health care providers deliver this care?</w:t>
      </w:r>
    </w:p>
    <w:p w14:paraId="162B96CA" w14:textId="77777777" w:rsidR="00862E1B" w:rsidRPr="00FC459A" w:rsidRDefault="00862E1B" w:rsidP="00FC459A">
      <w:pPr>
        <w:pStyle w:val="ListParagraph"/>
        <w:numPr>
          <w:ilvl w:val="1"/>
          <w:numId w:val="7"/>
        </w:numPr>
        <w:spacing w:line="276" w:lineRule="auto"/>
        <w:jc w:val="left"/>
      </w:pPr>
      <w:r w:rsidRPr="00FC459A">
        <w:t>Where are they available?</w:t>
      </w:r>
    </w:p>
    <w:p w14:paraId="21448014" w14:textId="77777777" w:rsidR="006D054A" w:rsidRPr="00FC459A" w:rsidRDefault="006D054A" w:rsidP="00FC459A">
      <w:pPr>
        <w:pStyle w:val="ListParagraph"/>
        <w:numPr>
          <w:ilvl w:val="1"/>
          <w:numId w:val="7"/>
        </w:numPr>
        <w:spacing w:line="276" w:lineRule="auto"/>
        <w:jc w:val="left"/>
      </w:pPr>
      <w:r w:rsidRPr="00FC459A">
        <w:t>When were they last updated?</w:t>
      </w:r>
    </w:p>
    <w:p w14:paraId="5BF237AF" w14:textId="77777777" w:rsidR="00862E1B" w:rsidRPr="00FC459A" w:rsidRDefault="00862E1B" w:rsidP="00FC459A">
      <w:pPr>
        <w:pStyle w:val="ListParagraph"/>
        <w:numPr>
          <w:ilvl w:val="1"/>
          <w:numId w:val="7"/>
        </w:numPr>
        <w:spacing w:line="276" w:lineRule="auto"/>
        <w:jc w:val="left"/>
      </w:pPr>
      <w:r w:rsidRPr="00FC459A">
        <w:t>What do you think of these guidelines?</w:t>
      </w:r>
    </w:p>
    <w:p w14:paraId="764F2C28" w14:textId="77777777" w:rsidR="00862E1B" w:rsidRPr="00FC459A" w:rsidRDefault="00862E1B" w:rsidP="00FC459A">
      <w:pPr>
        <w:pStyle w:val="ListParagraph"/>
        <w:numPr>
          <w:ilvl w:val="1"/>
          <w:numId w:val="7"/>
        </w:numPr>
        <w:spacing w:line="276" w:lineRule="auto"/>
        <w:jc w:val="left"/>
      </w:pPr>
      <w:r w:rsidRPr="00FC459A">
        <w:t>Are there any issues with availability?</w:t>
      </w:r>
    </w:p>
    <w:p w14:paraId="565DF6D6" w14:textId="77777777" w:rsidR="001C7A90" w:rsidRPr="00FC459A" w:rsidRDefault="001C7A90" w:rsidP="00FC459A">
      <w:pPr>
        <w:spacing w:line="276" w:lineRule="auto"/>
        <w:jc w:val="left"/>
        <w:rPr>
          <w:i/>
        </w:rPr>
      </w:pPr>
      <w:r w:rsidRPr="00FC459A">
        <w:rPr>
          <w:i/>
        </w:rPr>
        <w:t>Challenges in implementation</w:t>
      </w:r>
      <w:r w:rsidR="0045486E" w:rsidRPr="00FC459A">
        <w:rPr>
          <w:i/>
        </w:rPr>
        <w:t xml:space="preserve"> of guidelines </w:t>
      </w:r>
    </w:p>
    <w:p w14:paraId="6DD356C4" w14:textId="63C234AE" w:rsidR="00862E1B" w:rsidRPr="00FC459A" w:rsidRDefault="00862E1B" w:rsidP="00FC459A">
      <w:pPr>
        <w:pStyle w:val="ListParagraph"/>
        <w:numPr>
          <w:ilvl w:val="0"/>
          <w:numId w:val="7"/>
        </w:numPr>
        <w:spacing w:line="276" w:lineRule="auto"/>
        <w:jc w:val="left"/>
      </w:pPr>
      <w:r w:rsidRPr="00FC459A">
        <w:t>What are the challenges in implementing these guidelines in rural areas?</w:t>
      </w:r>
      <w:r w:rsidR="006F3898">
        <w:t xml:space="preserve"> (Probes: number of staff; skills and knowledge of staff; lack of drugs and materials; lack of transport</w:t>
      </w:r>
      <w:r w:rsidR="00F3076B">
        <w:t xml:space="preserve"> etc.</w:t>
      </w:r>
      <w:r w:rsidR="006F3898">
        <w:t>)</w:t>
      </w:r>
    </w:p>
    <w:p w14:paraId="5FB4940A" w14:textId="77777777" w:rsidR="00862E1B" w:rsidRPr="00FC459A" w:rsidRDefault="00862E1B" w:rsidP="00FC459A">
      <w:pPr>
        <w:pStyle w:val="ListParagraph"/>
        <w:numPr>
          <w:ilvl w:val="1"/>
          <w:numId w:val="7"/>
        </w:numPr>
        <w:spacing w:line="276" w:lineRule="auto"/>
        <w:jc w:val="left"/>
      </w:pPr>
      <w:r w:rsidRPr="00FC459A">
        <w:t>Describe these challenges in detail</w:t>
      </w:r>
      <w:r w:rsidR="006D054A" w:rsidRPr="00FC459A">
        <w:t>; are these challenges specific to neonatal health guidelines or to all guidelines?</w:t>
      </w:r>
    </w:p>
    <w:p w14:paraId="2DA020C5" w14:textId="77777777" w:rsidR="00862E1B" w:rsidRPr="00FC459A" w:rsidRDefault="00862E1B" w:rsidP="00FC459A">
      <w:pPr>
        <w:pStyle w:val="ListParagraph"/>
        <w:numPr>
          <w:ilvl w:val="0"/>
          <w:numId w:val="7"/>
        </w:numPr>
        <w:spacing w:line="276" w:lineRule="auto"/>
        <w:jc w:val="left"/>
      </w:pPr>
      <w:r w:rsidRPr="00FC459A">
        <w:t>What are the causes of these challenges?</w:t>
      </w:r>
    </w:p>
    <w:p w14:paraId="7315F6F0" w14:textId="77777777" w:rsidR="00862E1B" w:rsidRPr="00FC459A" w:rsidRDefault="00862E1B" w:rsidP="00FC459A">
      <w:pPr>
        <w:pStyle w:val="ListParagraph"/>
        <w:numPr>
          <w:ilvl w:val="0"/>
          <w:numId w:val="7"/>
        </w:numPr>
        <w:spacing w:line="276" w:lineRule="auto"/>
        <w:jc w:val="left"/>
      </w:pPr>
      <w:r w:rsidRPr="00FC459A">
        <w:t>What are the solutions to these challenges?</w:t>
      </w:r>
    </w:p>
    <w:p w14:paraId="2CAF3912" w14:textId="4244EE9B" w:rsidR="001C7A90" w:rsidRPr="00FC459A" w:rsidRDefault="001C7A90" w:rsidP="00FC459A">
      <w:pPr>
        <w:spacing w:line="276" w:lineRule="auto"/>
        <w:jc w:val="left"/>
        <w:rPr>
          <w:i/>
        </w:rPr>
      </w:pPr>
      <w:r w:rsidRPr="00FC459A">
        <w:rPr>
          <w:i/>
        </w:rPr>
        <w:lastRenderedPageBreak/>
        <w:t>Methods and challenges of monitoring neonatal health</w:t>
      </w:r>
      <w:r w:rsidR="0045486E" w:rsidRPr="00FC459A">
        <w:rPr>
          <w:i/>
        </w:rPr>
        <w:t xml:space="preserve"> in rural</w:t>
      </w:r>
      <w:r w:rsidR="00F3076B">
        <w:rPr>
          <w:i/>
        </w:rPr>
        <w:t xml:space="preserve">/remote </w:t>
      </w:r>
      <w:r w:rsidR="0045486E" w:rsidRPr="00FC459A">
        <w:rPr>
          <w:i/>
        </w:rPr>
        <w:t>areas</w:t>
      </w:r>
    </w:p>
    <w:p w14:paraId="592D1FF5" w14:textId="77777777" w:rsidR="00862E1B" w:rsidRPr="00FC459A" w:rsidRDefault="0045486E" w:rsidP="00FC459A">
      <w:pPr>
        <w:pStyle w:val="ListParagraph"/>
        <w:numPr>
          <w:ilvl w:val="0"/>
          <w:numId w:val="7"/>
        </w:numPr>
        <w:spacing w:line="276" w:lineRule="auto"/>
        <w:jc w:val="left"/>
      </w:pPr>
      <w:r w:rsidRPr="00FC459A">
        <w:t>What are the methods of monitoring neonatal health in rural areas?</w:t>
      </w:r>
    </w:p>
    <w:p w14:paraId="332FF197" w14:textId="77777777" w:rsidR="0045486E" w:rsidRPr="00FC459A" w:rsidRDefault="0045486E" w:rsidP="00FC459A">
      <w:pPr>
        <w:pStyle w:val="ListParagraph"/>
        <w:numPr>
          <w:ilvl w:val="1"/>
          <w:numId w:val="7"/>
        </w:numPr>
        <w:spacing w:line="276" w:lineRule="auto"/>
        <w:jc w:val="left"/>
      </w:pPr>
      <w:r w:rsidRPr="00FC459A">
        <w:t>Probe for different types of methods such as surveys, routine collection of data – HMIS</w:t>
      </w:r>
      <w:r w:rsidR="00F930FF" w:rsidRPr="00FC459A">
        <w:t>,</w:t>
      </w:r>
      <w:r w:rsidR="008D4B79" w:rsidRPr="00FC459A">
        <w:t xml:space="preserve"> perinatal death audits</w:t>
      </w:r>
    </w:p>
    <w:p w14:paraId="515403CC" w14:textId="77777777" w:rsidR="008D4B79" w:rsidRPr="00FC459A" w:rsidRDefault="008D4B79" w:rsidP="00FC459A">
      <w:pPr>
        <w:pStyle w:val="ListParagraph"/>
        <w:numPr>
          <w:ilvl w:val="1"/>
          <w:numId w:val="7"/>
        </w:numPr>
        <w:spacing w:line="276" w:lineRule="auto"/>
        <w:jc w:val="left"/>
      </w:pPr>
      <w:r w:rsidRPr="00FC459A">
        <w:t xml:space="preserve">Do these methods only capture what happens in facilities? What about what happens in the community? </w:t>
      </w:r>
    </w:p>
    <w:p w14:paraId="1F229010" w14:textId="77777777" w:rsidR="0045486E" w:rsidRPr="00FC459A" w:rsidRDefault="0045486E" w:rsidP="00FC459A">
      <w:pPr>
        <w:pStyle w:val="ListParagraph"/>
        <w:numPr>
          <w:ilvl w:val="0"/>
          <w:numId w:val="7"/>
        </w:numPr>
        <w:spacing w:line="276" w:lineRule="auto"/>
        <w:jc w:val="left"/>
      </w:pPr>
      <w:r w:rsidRPr="00FC459A">
        <w:t>What are the challenges in monitoring neonatal health?</w:t>
      </w:r>
    </w:p>
    <w:p w14:paraId="0BFD7F52" w14:textId="77777777" w:rsidR="0045486E" w:rsidRPr="00FC459A" w:rsidRDefault="0045486E" w:rsidP="00FC459A">
      <w:pPr>
        <w:pStyle w:val="ListParagraph"/>
        <w:numPr>
          <w:ilvl w:val="1"/>
          <w:numId w:val="7"/>
        </w:numPr>
        <w:spacing w:line="276" w:lineRule="auto"/>
        <w:jc w:val="left"/>
      </w:pPr>
      <w:r w:rsidRPr="00FC459A">
        <w:t>Unreliable data? What are the causes?</w:t>
      </w:r>
    </w:p>
    <w:p w14:paraId="170A2789" w14:textId="77777777" w:rsidR="0045486E" w:rsidRPr="00FC459A" w:rsidRDefault="0045486E" w:rsidP="00FC459A">
      <w:pPr>
        <w:pStyle w:val="ListParagraph"/>
        <w:numPr>
          <w:ilvl w:val="1"/>
          <w:numId w:val="7"/>
        </w:numPr>
        <w:spacing w:line="276" w:lineRule="auto"/>
        <w:jc w:val="left"/>
      </w:pPr>
      <w:r w:rsidRPr="00FC459A">
        <w:t>Stigma and sensitivity of reporting neonatal deaths by families?</w:t>
      </w:r>
    </w:p>
    <w:p w14:paraId="7B9B75D4" w14:textId="77777777" w:rsidR="0045486E" w:rsidRDefault="0045486E" w:rsidP="00FC459A">
      <w:pPr>
        <w:pStyle w:val="ListParagraph"/>
        <w:numPr>
          <w:ilvl w:val="1"/>
          <w:numId w:val="7"/>
        </w:numPr>
        <w:spacing w:line="276" w:lineRule="auto"/>
        <w:jc w:val="left"/>
      </w:pPr>
      <w:r w:rsidRPr="00FC459A">
        <w:t>Stigma and sensitivity of reporting neonatal deaths by health care providers?</w:t>
      </w:r>
    </w:p>
    <w:p w14:paraId="21A2FA94" w14:textId="0473B904" w:rsidR="006F3898" w:rsidRPr="00FC459A" w:rsidRDefault="006F3898" w:rsidP="00FC459A">
      <w:pPr>
        <w:pStyle w:val="ListParagraph"/>
        <w:numPr>
          <w:ilvl w:val="1"/>
          <w:numId w:val="7"/>
        </w:numPr>
        <w:spacing w:line="276" w:lineRule="auto"/>
        <w:jc w:val="left"/>
      </w:pPr>
      <w:r>
        <w:t>Anything else?</w:t>
      </w:r>
    </w:p>
    <w:p w14:paraId="160435A9" w14:textId="77777777" w:rsidR="0045486E" w:rsidRPr="00FC459A" w:rsidRDefault="001C7A90" w:rsidP="00FC459A">
      <w:pPr>
        <w:spacing w:line="276" w:lineRule="auto"/>
        <w:jc w:val="left"/>
        <w:rPr>
          <w:i/>
        </w:rPr>
      </w:pPr>
      <w:r w:rsidRPr="00FC459A">
        <w:rPr>
          <w:i/>
        </w:rPr>
        <w:t>Decision making space of district / county level managers</w:t>
      </w:r>
    </w:p>
    <w:p w14:paraId="3A8B60BF" w14:textId="77777777" w:rsidR="0045486E" w:rsidRPr="00FC459A" w:rsidRDefault="002659FE" w:rsidP="00FC459A">
      <w:pPr>
        <w:pStyle w:val="ListParagraph"/>
        <w:numPr>
          <w:ilvl w:val="0"/>
          <w:numId w:val="7"/>
        </w:numPr>
        <w:spacing w:line="276" w:lineRule="auto"/>
        <w:jc w:val="left"/>
      </w:pPr>
      <w:r w:rsidRPr="00FC459A">
        <w:t xml:space="preserve">What is the level of freedom/autonomy of district </w:t>
      </w:r>
      <w:r w:rsidR="00F930FF" w:rsidRPr="00FC459A">
        <w:t xml:space="preserve">or </w:t>
      </w:r>
      <w:r w:rsidRPr="00FC459A">
        <w:t xml:space="preserve">county level managers with the way that they implement the guidelines? </w:t>
      </w:r>
    </w:p>
    <w:p w14:paraId="100B5CC0" w14:textId="77777777" w:rsidR="00F930FF" w:rsidRPr="00FC459A" w:rsidRDefault="002659FE" w:rsidP="00FC459A">
      <w:pPr>
        <w:pStyle w:val="ListParagraph"/>
        <w:numPr>
          <w:ilvl w:val="0"/>
          <w:numId w:val="7"/>
        </w:numPr>
        <w:spacing w:line="276" w:lineRule="auto"/>
        <w:jc w:val="left"/>
      </w:pPr>
      <w:r w:rsidRPr="00FC459A">
        <w:t>What authority do d</w:t>
      </w:r>
      <w:r w:rsidR="00F930FF" w:rsidRPr="00FC459A">
        <w:t>istrict or county</w:t>
      </w:r>
      <w:r w:rsidRPr="00FC459A">
        <w:t xml:space="preserve"> managers have to decide on use of existing or additional resources (e.g. staffing, transport, equipment, drugs) more successfully implement the guidelines? </w:t>
      </w:r>
    </w:p>
    <w:p w14:paraId="1EF1F1AB" w14:textId="77777777" w:rsidR="002659FE" w:rsidRPr="00FC459A" w:rsidRDefault="00130FCB" w:rsidP="00FC459A">
      <w:pPr>
        <w:spacing w:line="276" w:lineRule="auto"/>
        <w:jc w:val="left"/>
      </w:pPr>
      <w:r w:rsidRPr="003A56AE">
        <w:rPr>
          <w:i/>
        </w:rPr>
        <w:t xml:space="preserve">Policy space for </w:t>
      </w:r>
      <w:r w:rsidR="002659FE" w:rsidRPr="00FC459A">
        <w:rPr>
          <w:i/>
        </w:rPr>
        <w:t xml:space="preserve">introducing a </w:t>
      </w:r>
      <w:r w:rsidRPr="003A56AE">
        <w:rPr>
          <w:i/>
        </w:rPr>
        <w:t xml:space="preserve">problem solving intervention </w:t>
      </w:r>
    </w:p>
    <w:p w14:paraId="42D0DE46" w14:textId="77777777" w:rsidR="00F930FF" w:rsidRPr="00FC459A" w:rsidRDefault="00F930FF" w:rsidP="00FC459A">
      <w:pPr>
        <w:pStyle w:val="CommentText"/>
        <w:numPr>
          <w:ilvl w:val="0"/>
          <w:numId w:val="7"/>
        </w:numPr>
        <w:spacing w:line="276" w:lineRule="auto"/>
        <w:rPr>
          <w:sz w:val="22"/>
          <w:szCs w:val="22"/>
        </w:rPr>
      </w:pPr>
      <w:r w:rsidRPr="00FC459A">
        <w:rPr>
          <w:sz w:val="22"/>
          <w:szCs w:val="22"/>
        </w:rPr>
        <w:t>We have been talking about challenges of using the guideline [refer to specific examples discussed].  How are these sorts of problems addressed at district/county level?</w:t>
      </w:r>
    </w:p>
    <w:p w14:paraId="61EC0343" w14:textId="77777777" w:rsidR="00F930FF" w:rsidRPr="00FC459A" w:rsidRDefault="00F930FF" w:rsidP="00FC459A">
      <w:pPr>
        <w:pStyle w:val="ListParagraph"/>
        <w:numPr>
          <w:ilvl w:val="0"/>
          <w:numId w:val="7"/>
        </w:numPr>
        <w:spacing w:line="276" w:lineRule="auto"/>
        <w:jc w:val="left"/>
      </w:pPr>
      <w:r w:rsidRPr="00FC459A">
        <w:t xml:space="preserve">Are there any programmes/projects that use a participatory problem solving approach?  </w:t>
      </w:r>
    </w:p>
    <w:p w14:paraId="36460765" w14:textId="77777777" w:rsidR="00F930FF" w:rsidRPr="00FC459A" w:rsidRDefault="00F930FF" w:rsidP="00FC459A">
      <w:pPr>
        <w:pStyle w:val="ListParagraph"/>
        <w:numPr>
          <w:ilvl w:val="1"/>
          <w:numId w:val="28"/>
        </w:numPr>
        <w:spacing w:line="276" w:lineRule="auto"/>
        <w:jc w:val="left"/>
      </w:pPr>
      <w:r w:rsidRPr="00FC459A">
        <w:t xml:space="preserve">How participatory are they?  </w:t>
      </w:r>
    </w:p>
    <w:p w14:paraId="3796704E" w14:textId="77777777" w:rsidR="00F930FF" w:rsidRPr="00FC459A" w:rsidRDefault="00F930FF" w:rsidP="00FC459A">
      <w:pPr>
        <w:pStyle w:val="ListParagraph"/>
        <w:numPr>
          <w:ilvl w:val="1"/>
          <w:numId w:val="28"/>
        </w:numPr>
        <w:spacing w:line="276" w:lineRule="auto"/>
        <w:jc w:val="left"/>
      </w:pPr>
      <w:r w:rsidRPr="00FC459A">
        <w:t xml:space="preserve">How effective are they for problem solving?  </w:t>
      </w:r>
    </w:p>
    <w:p w14:paraId="215F262C" w14:textId="77777777" w:rsidR="00F930FF" w:rsidRPr="00FC459A" w:rsidRDefault="00F930FF" w:rsidP="00FC459A">
      <w:pPr>
        <w:pStyle w:val="ListParagraph"/>
        <w:numPr>
          <w:ilvl w:val="1"/>
          <w:numId w:val="28"/>
        </w:numPr>
        <w:spacing w:line="276" w:lineRule="auto"/>
        <w:jc w:val="left"/>
      </w:pPr>
      <w:r w:rsidRPr="00FC459A">
        <w:t>Is this an approach that could be used more?</w:t>
      </w:r>
    </w:p>
    <w:p w14:paraId="5A48248C" w14:textId="77777777" w:rsidR="00C05083" w:rsidRPr="00FC459A" w:rsidRDefault="00C05083" w:rsidP="00FC459A">
      <w:pPr>
        <w:spacing w:line="276" w:lineRule="auto"/>
        <w:jc w:val="left"/>
        <w:rPr>
          <w:i/>
        </w:rPr>
      </w:pPr>
      <w:r w:rsidRPr="00FC459A">
        <w:rPr>
          <w:i/>
        </w:rPr>
        <w:t>Closure</w:t>
      </w:r>
    </w:p>
    <w:p w14:paraId="1CAF0267" w14:textId="77777777" w:rsidR="00C05083" w:rsidRPr="00FC459A" w:rsidRDefault="00C05083" w:rsidP="00FC459A">
      <w:pPr>
        <w:pStyle w:val="ListParagraph"/>
        <w:numPr>
          <w:ilvl w:val="0"/>
          <w:numId w:val="7"/>
        </w:numPr>
        <w:spacing w:line="276" w:lineRule="auto"/>
        <w:jc w:val="left"/>
      </w:pPr>
      <w:r w:rsidRPr="00FC459A">
        <w:t>Is there anything else you would like to add?</w:t>
      </w:r>
    </w:p>
    <w:p w14:paraId="00FBE058" w14:textId="77777777" w:rsidR="001C7A90" w:rsidRPr="0045486E" w:rsidRDefault="001C7A90" w:rsidP="0045486E">
      <w:pPr>
        <w:pStyle w:val="ListParagraph"/>
        <w:numPr>
          <w:ilvl w:val="0"/>
          <w:numId w:val="11"/>
        </w:numPr>
        <w:jc w:val="left"/>
        <w:rPr>
          <w:sz w:val="20"/>
          <w:szCs w:val="20"/>
        </w:rPr>
      </w:pPr>
      <w:r w:rsidRPr="0045486E">
        <w:rPr>
          <w:sz w:val="20"/>
          <w:szCs w:val="20"/>
        </w:rPr>
        <w:br w:type="page"/>
      </w:r>
    </w:p>
    <w:p w14:paraId="59DA48EA" w14:textId="3A4D106B" w:rsidR="001C7A90" w:rsidRDefault="001C7A90" w:rsidP="002D7930">
      <w:pPr>
        <w:pStyle w:val="ListParagraph"/>
        <w:numPr>
          <w:ilvl w:val="0"/>
          <w:numId w:val="11"/>
        </w:numPr>
        <w:ind w:left="709" w:hanging="425"/>
        <w:jc w:val="left"/>
        <w:rPr>
          <w:rStyle w:val="Strong"/>
        </w:rPr>
      </w:pPr>
      <w:r w:rsidRPr="001C7A90">
        <w:rPr>
          <w:rStyle w:val="Strong"/>
        </w:rPr>
        <w:lastRenderedPageBreak/>
        <w:t>Key informant interview: regional / provincial level policy makers</w:t>
      </w:r>
      <w:r w:rsidR="008771ED">
        <w:rPr>
          <w:rStyle w:val="Strong"/>
        </w:rPr>
        <w:t xml:space="preserve"> and senior health service officials</w:t>
      </w:r>
    </w:p>
    <w:p w14:paraId="262C14A6" w14:textId="77777777" w:rsidR="001C7A90" w:rsidRDefault="001C7A90" w:rsidP="001B4D40">
      <w:pPr>
        <w:jc w:val="left"/>
        <w:rPr>
          <w:rStyle w:val="Strong"/>
        </w:rPr>
      </w:pPr>
      <w:r>
        <w:rPr>
          <w:rStyle w:val="Strong"/>
        </w:rPr>
        <w:t>Topic guide</w:t>
      </w:r>
    </w:p>
    <w:p w14:paraId="0C750693" w14:textId="77777777" w:rsidR="008C5C70" w:rsidRDefault="008C5C70" w:rsidP="008C5C70">
      <w:pPr>
        <w:spacing w:line="276" w:lineRule="auto"/>
        <w:jc w:val="left"/>
        <w:rPr>
          <w:i/>
        </w:rPr>
      </w:pPr>
      <w:r w:rsidRPr="008C5C70">
        <w:rPr>
          <w:rStyle w:val="Strong"/>
          <w:b w:val="0"/>
        </w:rPr>
        <w:t>We would like</w:t>
      </w:r>
      <w:r w:rsidRPr="006F3898">
        <w:t xml:space="preserve"> </w:t>
      </w:r>
      <w:r w:rsidRPr="008C5C70">
        <w:t>to talk with you about your views and experiences of neonatal health and health care in the country. So the neonate relat</w:t>
      </w:r>
      <w:r>
        <w:t>e</w:t>
      </w:r>
      <w:r w:rsidRPr="008C5C70">
        <w:t xml:space="preserve">s to the </w:t>
      </w:r>
      <w:proofErr w:type="spellStart"/>
      <w:r w:rsidRPr="008C5C70">
        <w:t>newborn</w:t>
      </w:r>
      <w:proofErr w:type="spellEnd"/>
      <w:r w:rsidRPr="008C5C70">
        <w:t xml:space="preserve"> baby from birth until 28 days old.  </w:t>
      </w:r>
    </w:p>
    <w:p w14:paraId="3D3520D0" w14:textId="77777777" w:rsidR="00F0165A" w:rsidRPr="00FC459A" w:rsidRDefault="00F0165A" w:rsidP="00FC459A">
      <w:pPr>
        <w:spacing w:line="276" w:lineRule="auto"/>
        <w:jc w:val="left"/>
        <w:rPr>
          <w:i/>
        </w:rPr>
      </w:pPr>
      <w:r w:rsidRPr="00FC459A">
        <w:rPr>
          <w:i/>
        </w:rPr>
        <w:t>Neonatal health situation in remote rural areas of your region / province</w:t>
      </w:r>
    </w:p>
    <w:p w14:paraId="3A38A10E" w14:textId="77777777" w:rsidR="00C83674" w:rsidRPr="00FC459A" w:rsidRDefault="00C83674" w:rsidP="00FC459A">
      <w:pPr>
        <w:pStyle w:val="ListParagraph"/>
        <w:numPr>
          <w:ilvl w:val="0"/>
          <w:numId w:val="15"/>
        </w:numPr>
        <w:spacing w:line="276" w:lineRule="auto"/>
        <w:jc w:val="left"/>
      </w:pPr>
      <w:r w:rsidRPr="00FC459A">
        <w:t>Tell me about the neonatal health situation in remote rural areas of China / Vietnam</w:t>
      </w:r>
    </w:p>
    <w:p w14:paraId="29877998" w14:textId="77777777" w:rsidR="00C83674" w:rsidRPr="00FC459A" w:rsidRDefault="00C83674" w:rsidP="00FC459A">
      <w:pPr>
        <w:pStyle w:val="ListParagraph"/>
        <w:numPr>
          <w:ilvl w:val="1"/>
          <w:numId w:val="15"/>
        </w:numPr>
        <w:spacing w:line="276" w:lineRule="auto"/>
        <w:jc w:val="left"/>
      </w:pPr>
      <w:r w:rsidRPr="00FC459A">
        <w:t>What is the neonatal mortality rate? What are the causes of deaths? Where is mortality particularly bad?</w:t>
      </w:r>
    </w:p>
    <w:p w14:paraId="4D507816" w14:textId="77777777" w:rsidR="00C83674" w:rsidRPr="00FC459A" w:rsidRDefault="00C83674" w:rsidP="00FC459A">
      <w:pPr>
        <w:pStyle w:val="ListParagraph"/>
        <w:numPr>
          <w:ilvl w:val="1"/>
          <w:numId w:val="15"/>
        </w:numPr>
        <w:spacing w:line="276" w:lineRule="auto"/>
        <w:jc w:val="left"/>
      </w:pPr>
      <w:r w:rsidRPr="00FC459A">
        <w:t>What are the underlying factors for high neonatal mortality?</w:t>
      </w:r>
    </w:p>
    <w:p w14:paraId="231BC2DA" w14:textId="77777777" w:rsidR="00C83674" w:rsidRPr="00FC459A" w:rsidRDefault="00C83674" w:rsidP="00FC459A">
      <w:pPr>
        <w:pStyle w:val="ListParagraph"/>
        <w:numPr>
          <w:ilvl w:val="1"/>
          <w:numId w:val="15"/>
        </w:numPr>
        <w:spacing w:line="276" w:lineRule="auto"/>
        <w:jc w:val="left"/>
      </w:pPr>
      <w:r w:rsidRPr="00FC459A">
        <w:t>What about morbidity in neonates? What are the key causes of morbidity?</w:t>
      </w:r>
    </w:p>
    <w:p w14:paraId="7B0EFD62" w14:textId="77777777" w:rsidR="00C83674" w:rsidRPr="00FC459A" w:rsidRDefault="00C83674" w:rsidP="00FC459A">
      <w:pPr>
        <w:spacing w:line="276" w:lineRule="auto"/>
        <w:jc w:val="left"/>
        <w:rPr>
          <w:i/>
        </w:rPr>
      </w:pPr>
      <w:r w:rsidRPr="00FC459A">
        <w:rPr>
          <w:i/>
        </w:rPr>
        <w:t xml:space="preserve">Key neonatal health interventions and guidelines </w:t>
      </w:r>
    </w:p>
    <w:p w14:paraId="091B90CA" w14:textId="77777777" w:rsidR="00C83674" w:rsidRPr="00FC459A" w:rsidRDefault="00C83674" w:rsidP="00FC459A">
      <w:pPr>
        <w:pStyle w:val="ListParagraph"/>
        <w:numPr>
          <w:ilvl w:val="0"/>
          <w:numId w:val="15"/>
        </w:numPr>
        <w:spacing w:line="276" w:lineRule="auto"/>
        <w:jc w:val="left"/>
      </w:pPr>
      <w:r w:rsidRPr="00FC459A">
        <w:t xml:space="preserve">What are the key neonatal health care interventions that are being implemented </w:t>
      </w:r>
      <w:r w:rsidR="005E6F08" w:rsidRPr="00FC459A">
        <w:t>this region / province</w:t>
      </w:r>
      <w:r w:rsidRPr="00FC459A">
        <w:t>?</w:t>
      </w:r>
    </w:p>
    <w:p w14:paraId="018E565A" w14:textId="77777777" w:rsidR="00C83674" w:rsidRPr="00FC459A" w:rsidRDefault="00C83674" w:rsidP="00FC459A">
      <w:pPr>
        <w:pStyle w:val="ListParagraph"/>
        <w:numPr>
          <w:ilvl w:val="1"/>
          <w:numId w:val="15"/>
        </w:numPr>
        <w:spacing w:line="276" w:lineRule="auto"/>
        <w:jc w:val="left"/>
      </w:pPr>
      <w:r w:rsidRPr="00FC459A">
        <w:t>Who implements them? Since when?</w:t>
      </w:r>
    </w:p>
    <w:p w14:paraId="4C935A51" w14:textId="77777777" w:rsidR="00C83674" w:rsidRPr="00FC459A" w:rsidRDefault="00C83674" w:rsidP="00FC459A">
      <w:pPr>
        <w:pStyle w:val="ListParagraph"/>
        <w:numPr>
          <w:ilvl w:val="1"/>
          <w:numId w:val="15"/>
        </w:numPr>
        <w:spacing w:line="276" w:lineRule="auto"/>
        <w:jc w:val="left"/>
      </w:pPr>
      <w:r w:rsidRPr="00FC459A">
        <w:t>What are the effects?</w:t>
      </w:r>
    </w:p>
    <w:p w14:paraId="4BFCA1EE" w14:textId="77777777" w:rsidR="00C83674" w:rsidRPr="00FC459A" w:rsidRDefault="00C83674" w:rsidP="00FC459A">
      <w:pPr>
        <w:pStyle w:val="ListParagraph"/>
        <w:numPr>
          <w:ilvl w:val="0"/>
          <w:numId w:val="15"/>
        </w:numPr>
        <w:spacing w:line="276" w:lineRule="auto"/>
        <w:jc w:val="left"/>
      </w:pPr>
      <w:r w:rsidRPr="00FC459A">
        <w:t xml:space="preserve">What guidelines are available </w:t>
      </w:r>
      <w:r w:rsidR="005E6F08" w:rsidRPr="00FC459A">
        <w:t xml:space="preserve">here </w:t>
      </w:r>
      <w:r w:rsidRPr="00FC459A">
        <w:t>to help health care providers deliver this care?</w:t>
      </w:r>
    </w:p>
    <w:p w14:paraId="35DCF7DC" w14:textId="77777777" w:rsidR="00C83674" w:rsidRPr="00FC459A" w:rsidRDefault="00C83674" w:rsidP="00FC459A">
      <w:pPr>
        <w:pStyle w:val="ListParagraph"/>
        <w:numPr>
          <w:ilvl w:val="1"/>
          <w:numId w:val="15"/>
        </w:numPr>
        <w:spacing w:line="276" w:lineRule="auto"/>
        <w:jc w:val="left"/>
      </w:pPr>
      <w:r w:rsidRPr="00FC459A">
        <w:t>Where are they available?</w:t>
      </w:r>
    </w:p>
    <w:p w14:paraId="791D88F0" w14:textId="77777777" w:rsidR="00F930FF" w:rsidRPr="00FC459A" w:rsidRDefault="00F930FF" w:rsidP="00FC459A">
      <w:pPr>
        <w:pStyle w:val="ListParagraph"/>
        <w:numPr>
          <w:ilvl w:val="1"/>
          <w:numId w:val="15"/>
        </w:numPr>
        <w:spacing w:line="276" w:lineRule="auto"/>
        <w:jc w:val="left"/>
      </w:pPr>
      <w:r w:rsidRPr="00FC459A">
        <w:t>When were they last updated?</w:t>
      </w:r>
    </w:p>
    <w:p w14:paraId="7D1B4D1B" w14:textId="77777777" w:rsidR="00C83674" w:rsidRPr="00FC459A" w:rsidRDefault="00C83674" w:rsidP="00FC459A">
      <w:pPr>
        <w:pStyle w:val="ListParagraph"/>
        <w:numPr>
          <w:ilvl w:val="1"/>
          <w:numId w:val="15"/>
        </w:numPr>
        <w:spacing w:line="276" w:lineRule="auto"/>
        <w:jc w:val="left"/>
      </w:pPr>
      <w:r w:rsidRPr="00FC459A">
        <w:t>What do you think of these guidelines?</w:t>
      </w:r>
    </w:p>
    <w:p w14:paraId="1B69F0A2" w14:textId="77777777" w:rsidR="00C83674" w:rsidRPr="00FC459A" w:rsidRDefault="00C83674" w:rsidP="00FC459A">
      <w:pPr>
        <w:pStyle w:val="ListParagraph"/>
        <w:numPr>
          <w:ilvl w:val="1"/>
          <w:numId w:val="15"/>
        </w:numPr>
        <w:spacing w:line="276" w:lineRule="auto"/>
        <w:jc w:val="left"/>
      </w:pPr>
      <w:r w:rsidRPr="00FC459A">
        <w:t>Are there any issues with availability?</w:t>
      </w:r>
    </w:p>
    <w:p w14:paraId="4A413903" w14:textId="4AB33F21" w:rsidR="00C83674" w:rsidRPr="00FC459A" w:rsidRDefault="00C83674" w:rsidP="00FC459A">
      <w:pPr>
        <w:spacing w:line="276" w:lineRule="auto"/>
        <w:jc w:val="left"/>
        <w:rPr>
          <w:i/>
        </w:rPr>
      </w:pPr>
      <w:r w:rsidRPr="00FC459A">
        <w:rPr>
          <w:i/>
        </w:rPr>
        <w:t xml:space="preserve">Challenges in implementation of guidelines </w:t>
      </w:r>
    </w:p>
    <w:p w14:paraId="433510D7" w14:textId="69828DAB" w:rsidR="00C83674" w:rsidRPr="00FC459A" w:rsidRDefault="00C83674" w:rsidP="00FC459A">
      <w:pPr>
        <w:pStyle w:val="ListParagraph"/>
        <w:numPr>
          <w:ilvl w:val="0"/>
          <w:numId w:val="15"/>
        </w:numPr>
        <w:spacing w:line="276" w:lineRule="auto"/>
        <w:jc w:val="left"/>
      </w:pPr>
      <w:r w:rsidRPr="00FC459A">
        <w:t>What are the challenges in implementing these guidelines?</w:t>
      </w:r>
      <w:r w:rsidR="008C5C70">
        <w:t xml:space="preserve"> (Probe: number of staff; skills and knowledge of staff; lack of drugs and materials; lack of transport</w:t>
      </w:r>
      <w:r w:rsidR="00F3076B">
        <w:t xml:space="preserve"> etc.</w:t>
      </w:r>
      <w:r w:rsidR="008C5C70">
        <w:t>)</w:t>
      </w:r>
    </w:p>
    <w:p w14:paraId="65D3DF65" w14:textId="77777777" w:rsidR="00C83674" w:rsidRPr="00FC459A" w:rsidRDefault="00C83674" w:rsidP="00FC459A">
      <w:pPr>
        <w:pStyle w:val="ListParagraph"/>
        <w:numPr>
          <w:ilvl w:val="1"/>
          <w:numId w:val="15"/>
        </w:numPr>
        <w:spacing w:line="276" w:lineRule="auto"/>
        <w:jc w:val="left"/>
      </w:pPr>
      <w:r w:rsidRPr="00FC459A">
        <w:t>Describe these challenges in detail</w:t>
      </w:r>
      <w:r w:rsidR="00F930FF" w:rsidRPr="00FC459A">
        <w:t>; are these challenges specific to neonatal health guidelines or to all guidelines?</w:t>
      </w:r>
    </w:p>
    <w:p w14:paraId="0C2E16FD" w14:textId="77777777" w:rsidR="00C83674" w:rsidRPr="00FC459A" w:rsidRDefault="00C83674" w:rsidP="00FC459A">
      <w:pPr>
        <w:pStyle w:val="ListParagraph"/>
        <w:numPr>
          <w:ilvl w:val="0"/>
          <w:numId w:val="15"/>
        </w:numPr>
        <w:spacing w:line="276" w:lineRule="auto"/>
        <w:jc w:val="left"/>
      </w:pPr>
      <w:r w:rsidRPr="00FC459A">
        <w:t>What are the causes of these challenges?</w:t>
      </w:r>
    </w:p>
    <w:p w14:paraId="5F348D99" w14:textId="77777777" w:rsidR="00C83674" w:rsidRPr="00FC459A" w:rsidRDefault="00C83674" w:rsidP="00FC459A">
      <w:pPr>
        <w:pStyle w:val="ListParagraph"/>
        <w:numPr>
          <w:ilvl w:val="0"/>
          <w:numId w:val="15"/>
        </w:numPr>
        <w:spacing w:line="276" w:lineRule="auto"/>
        <w:jc w:val="left"/>
      </w:pPr>
      <w:r w:rsidRPr="00FC459A">
        <w:t>What are the solutions to these challenges?</w:t>
      </w:r>
    </w:p>
    <w:p w14:paraId="7E290E6E" w14:textId="77777777" w:rsidR="00C83674" w:rsidRPr="00FC459A" w:rsidRDefault="00C83674" w:rsidP="00FC459A">
      <w:pPr>
        <w:spacing w:line="276" w:lineRule="auto"/>
        <w:jc w:val="left"/>
        <w:rPr>
          <w:i/>
        </w:rPr>
      </w:pPr>
      <w:r w:rsidRPr="00FC459A">
        <w:rPr>
          <w:i/>
        </w:rPr>
        <w:t>Methods and challenges of monitoring neonatal health in rural areas</w:t>
      </w:r>
    </w:p>
    <w:p w14:paraId="081B88BA" w14:textId="77777777" w:rsidR="00C83674" w:rsidRPr="00FC459A" w:rsidRDefault="00C83674" w:rsidP="00FC459A">
      <w:pPr>
        <w:pStyle w:val="ListParagraph"/>
        <w:numPr>
          <w:ilvl w:val="0"/>
          <w:numId w:val="15"/>
        </w:numPr>
        <w:spacing w:line="276" w:lineRule="auto"/>
        <w:jc w:val="left"/>
      </w:pPr>
      <w:r w:rsidRPr="00FC459A">
        <w:t xml:space="preserve">What are the methods of monitoring neonatal health in </w:t>
      </w:r>
      <w:r w:rsidR="005E6F08" w:rsidRPr="00FC459A">
        <w:t>your region / province</w:t>
      </w:r>
      <w:r w:rsidRPr="00FC459A">
        <w:t>?</w:t>
      </w:r>
    </w:p>
    <w:p w14:paraId="2358F74D" w14:textId="77777777" w:rsidR="00C83674" w:rsidRPr="00FC459A" w:rsidRDefault="00C83674" w:rsidP="00FC459A">
      <w:pPr>
        <w:pStyle w:val="ListParagraph"/>
        <w:numPr>
          <w:ilvl w:val="1"/>
          <w:numId w:val="15"/>
        </w:numPr>
        <w:spacing w:line="276" w:lineRule="auto"/>
        <w:jc w:val="left"/>
      </w:pPr>
      <w:r w:rsidRPr="00FC459A">
        <w:t>Probe for different types of methods such as surveys, routine collection of data – HMIS</w:t>
      </w:r>
      <w:r w:rsidR="00F930FF" w:rsidRPr="00FC459A">
        <w:t>,</w:t>
      </w:r>
      <w:r w:rsidR="008D4B79" w:rsidRPr="00FC459A">
        <w:t xml:space="preserve"> perinatal death audits</w:t>
      </w:r>
    </w:p>
    <w:p w14:paraId="27141380" w14:textId="77777777" w:rsidR="008D4B79" w:rsidRPr="00FC459A" w:rsidRDefault="008D4B79" w:rsidP="00FC459A">
      <w:pPr>
        <w:pStyle w:val="ListParagraph"/>
        <w:numPr>
          <w:ilvl w:val="1"/>
          <w:numId w:val="15"/>
        </w:numPr>
        <w:spacing w:line="276" w:lineRule="auto"/>
        <w:jc w:val="left"/>
      </w:pPr>
      <w:r w:rsidRPr="00FC459A">
        <w:t xml:space="preserve">Do these methods only capture what happens in facilities? What about what happens in the community? </w:t>
      </w:r>
    </w:p>
    <w:p w14:paraId="483CD6C3" w14:textId="77777777" w:rsidR="00C83674" w:rsidRPr="00FC459A" w:rsidRDefault="00C83674" w:rsidP="00FC459A">
      <w:pPr>
        <w:pStyle w:val="ListParagraph"/>
        <w:numPr>
          <w:ilvl w:val="0"/>
          <w:numId w:val="15"/>
        </w:numPr>
        <w:spacing w:line="276" w:lineRule="auto"/>
        <w:jc w:val="left"/>
      </w:pPr>
      <w:r w:rsidRPr="00FC459A">
        <w:t>What are the challenges in monitoring neonatal health?</w:t>
      </w:r>
    </w:p>
    <w:p w14:paraId="6107D8B2" w14:textId="77777777" w:rsidR="00C83674" w:rsidRPr="00FC459A" w:rsidRDefault="00C83674" w:rsidP="00FC459A">
      <w:pPr>
        <w:pStyle w:val="ListParagraph"/>
        <w:numPr>
          <w:ilvl w:val="1"/>
          <w:numId w:val="15"/>
        </w:numPr>
        <w:spacing w:line="276" w:lineRule="auto"/>
        <w:jc w:val="left"/>
      </w:pPr>
      <w:r w:rsidRPr="00FC459A">
        <w:t>Unreliable data? What are the causes?</w:t>
      </w:r>
    </w:p>
    <w:p w14:paraId="0511070D" w14:textId="77777777" w:rsidR="00C83674" w:rsidRPr="00FC459A" w:rsidRDefault="00C83674" w:rsidP="00FC459A">
      <w:pPr>
        <w:pStyle w:val="ListParagraph"/>
        <w:numPr>
          <w:ilvl w:val="1"/>
          <w:numId w:val="15"/>
        </w:numPr>
        <w:spacing w:line="276" w:lineRule="auto"/>
        <w:jc w:val="left"/>
      </w:pPr>
      <w:r w:rsidRPr="00FC459A">
        <w:t>Stigma and sensitivity of reporting neonatal deaths by families?</w:t>
      </w:r>
    </w:p>
    <w:p w14:paraId="79481DCA" w14:textId="77777777" w:rsidR="00C83674" w:rsidRDefault="00C83674" w:rsidP="00FC459A">
      <w:pPr>
        <w:pStyle w:val="ListParagraph"/>
        <w:numPr>
          <w:ilvl w:val="1"/>
          <w:numId w:val="15"/>
        </w:numPr>
        <w:spacing w:line="276" w:lineRule="auto"/>
        <w:jc w:val="left"/>
      </w:pPr>
      <w:r w:rsidRPr="00FC459A">
        <w:t>Stigma and sensitivity of reporting neonatal deaths by health care providers?</w:t>
      </w:r>
    </w:p>
    <w:p w14:paraId="034E4D6F" w14:textId="6DFD3B51" w:rsidR="008C5C70" w:rsidRPr="00FC459A" w:rsidRDefault="008C5C70" w:rsidP="00FC459A">
      <w:pPr>
        <w:pStyle w:val="ListParagraph"/>
        <w:numPr>
          <w:ilvl w:val="1"/>
          <w:numId w:val="15"/>
        </w:numPr>
        <w:spacing w:line="276" w:lineRule="auto"/>
        <w:jc w:val="left"/>
      </w:pPr>
      <w:r>
        <w:lastRenderedPageBreak/>
        <w:t>Anything else</w:t>
      </w:r>
    </w:p>
    <w:p w14:paraId="5EABC4B1" w14:textId="77777777" w:rsidR="00C83674" w:rsidRPr="00FC459A" w:rsidRDefault="00C83674" w:rsidP="00FC459A">
      <w:pPr>
        <w:spacing w:line="276" w:lineRule="auto"/>
        <w:jc w:val="left"/>
        <w:rPr>
          <w:i/>
        </w:rPr>
      </w:pPr>
      <w:r w:rsidRPr="00FC459A">
        <w:rPr>
          <w:i/>
        </w:rPr>
        <w:t>Decision making space of district / county level managers</w:t>
      </w:r>
    </w:p>
    <w:p w14:paraId="7EA5B34E" w14:textId="77777777" w:rsidR="00F930FF" w:rsidRPr="00FC459A" w:rsidRDefault="00F930FF" w:rsidP="002D6AEF">
      <w:pPr>
        <w:pStyle w:val="ListParagraph"/>
        <w:numPr>
          <w:ilvl w:val="0"/>
          <w:numId w:val="15"/>
        </w:numPr>
        <w:spacing w:line="276" w:lineRule="auto"/>
        <w:jc w:val="left"/>
      </w:pPr>
      <w:r w:rsidRPr="00FC459A">
        <w:t xml:space="preserve">What is the level of freedom/autonomy of district or county level managers with the way that they implement the guidelines? </w:t>
      </w:r>
    </w:p>
    <w:p w14:paraId="35DCC4F4" w14:textId="77777777" w:rsidR="00F930FF" w:rsidRPr="00FC459A" w:rsidRDefault="00F930FF" w:rsidP="002D6AEF">
      <w:pPr>
        <w:pStyle w:val="ListParagraph"/>
        <w:numPr>
          <w:ilvl w:val="0"/>
          <w:numId w:val="15"/>
        </w:numPr>
        <w:spacing w:line="276" w:lineRule="auto"/>
        <w:jc w:val="left"/>
      </w:pPr>
      <w:r w:rsidRPr="00FC459A">
        <w:t xml:space="preserve">What authority do district or county managers have to decide on use of existing or additional resources (e.g. staffing, transport, equipment, drugs) more successfully implement the guidelines? </w:t>
      </w:r>
    </w:p>
    <w:p w14:paraId="717C83CD" w14:textId="77777777" w:rsidR="00F930FF" w:rsidRPr="00FC459A" w:rsidRDefault="00130FCB" w:rsidP="00FC459A">
      <w:pPr>
        <w:spacing w:line="276" w:lineRule="auto"/>
        <w:jc w:val="left"/>
      </w:pPr>
      <w:r w:rsidRPr="002D6AEF">
        <w:rPr>
          <w:i/>
        </w:rPr>
        <w:t xml:space="preserve">Policy space for </w:t>
      </w:r>
      <w:r w:rsidR="00F930FF" w:rsidRPr="00FC459A">
        <w:rPr>
          <w:i/>
        </w:rPr>
        <w:t xml:space="preserve">introducing a </w:t>
      </w:r>
      <w:r w:rsidRPr="002D6AEF">
        <w:rPr>
          <w:i/>
        </w:rPr>
        <w:t xml:space="preserve">problem solving intervention </w:t>
      </w:r>
    </w:p>
    <w:p w14:paraId="50D95465" w14:textId="77777777" w:rsidR="00FC459A" w:rsidRDefault="00F930FF" w:rsidP="002D6AEF">
      <w:pPr>
        <w:pStyle w:val="CommentText"/>
        <w:numPr>
          <w:ilvl w:val="0"/>
          <w:numId w:val="15"/>
        </w:numPr>
        <w:spacing w:line="276" w:lineRule="auto"/>
        <w:jc w:val="left"/>
        <w:rPr>
          <w:sz w:val="22"/>
          <w:szCs w:val="22"/>
        </w:rPr>
      </w:pPr>
      <w:r w:rsidRPr="00FC459A">
        <w:rPr>
          <w:sz w:val="22"/>
          <w:szCs w:val="22"/>
        </w:rPr>
        <w:t>We have been talking about challenges of using the guideline [refer to specific examples discussed].  How are these sorts of problems addressed at district/county level?</w:t>
      </w:r>
    </w:p>
    <w:p w14:paraId="3C878986" w14:textId="77777777" w:rsidR="00F930FF" w:rsidRPr="00FC459A" w:rsidRDefault="00F930FF" w:rsidP="002D6AEF">
      <w:pPr>
        <w:pStyle w:val="CommentText"/>
        <w:numPr>
          <w:ilvl w:val="0"/>
          <w:numId w:val="15"/>
        </w:numPr>
        <w:spacing w:line="276" w:lineRule="auto"/>
        <w:jc w:val="left"/>
        <w:rPr>
          <w:sz w:val="22"/>
          <w:szCs w:val="22"/>
        </w:rPr>
      </w:pPr>
      <w:r w:rsidRPr="00FC459A">
        <w:rPr>
          <w:sz w:val="22"/>
          <w:szCs w:val="22"/>
        </w:rPr>
        <w:t xml:space="preserve">Are there any programmes/projects that use a participatory problem solving approach?  </w:t>
      </w:r>
    </w:p>
    <w:p w14:paraId="36B3A38F" w14:textId="77777777" w:rsidR="00F930FF" w:rsidRPr="00FC459A" w:rsidRDefault="00F930FF" w:rsidP="00FC459A">
      <w:pPr>
        <w:pStyle w:val="ListParagraph"/>
        <w:numPr>
          <w:ilvl w:val="1"/>
          <w:numId w:val="28"/>
        </w:numPr>
        <w:spacing w:line="276" w:lineRule="auto"/>
        <w:jc w:val="left"/>
      </w:pPr>
      <w:r w:rsidRPr="00FC459A">
        <w:t xml:space="preserve">How participatory are they?  </w:t>
      </w:r>
    </w:p>
    <w:p w14:paraId="24968289" w14:textId="77777777" w:rsidR="00F930FF" w:rsidRPr="00FC459A" w:rsidRDefault="00F930FF" w:rsidP="00FC459A">
      <w:pPr>
        <w:pStyle w:val="ListParagraph"/>
        <w:numPr>
          <w:ilvl w:val="1"/>
          <w:numId w:val="28"/>
        </w:numPr>
        <w:spacing w:line="276" w:lineRule="auto"/>
        <w:jc w:val="left"/>
      </w:pPr>
      <w:r w:rsidRPr="00FC459A">
        <w:t xml:space="preserve">How effective are they for problem solving?  </w:t>
      </w:r>
    </w:p>
    <w:p w14:paraId="3D1A9697" w14:textId="77777777" w:rsidR="00F930FF" w:rsidRPr="00FC459A" w:rsidRDefault="00F930FF" w:rsidP="00FC459A">
      <w:pPr>
        <w:pStyle w:val="ListParagraph"/>
        <w:numPr>
          <w:ilvl w:val="1"/>
          <w:numId w:val="28"/>
        </w:numPr>
        <w:spacing w:line="276" w:lineRule="auto"/>
        <w:jc w:val="left"/>
      </w:pPr>
      <w:r w:rsidRPr="00FC459A">
        <w:t>Is this an approach that could be used more?</w:t>
      </w:r>
    </w:p>
    <w:p w14:paraId="400FEA02" w14:textId="77777777" w:rsidR="002744F1" w:rsidRPr="00FC459A" w:rsidRDefault="002744F1" w:rsidP="00FC459A">
      <w:pPr>
        <w:spacing w:line="276" w:lineRule="auto"/>
        <w:jc w:val="left"/>
        <w:rPr>
          <w:i/>
        </w:rPr>
      </w:pPr>
      <w:r w:rsidRPr="00FC459A">
        <w:rPr>
          <w:i/>
        </w:rPr>
        <w:t xml:space="preserve">Financing maternal and </w:t>
      </w:r>
      <w:proofErr w:type="spellStart"/>
      <w:r w:rsidRPr="00FC459A">
        <w:rPr>
          <w:i/>
        </w:rPr>
        <w:t>newborn</w:t>
      </w:r>
      <w:proofErr w:type="spellEnd"/>
      <w:r w:rsidRPr="00FC459A">
        <w:rPr>
          <w:i/>
        </w:rPr>
        <w:t xml:space="preserve"> health services </w:t>
      </w:r>
    </w:p>
    <w:p w14:paraId="3D912FAF" w14:textId="77777777" w:rsidR="002744F1" w:rsidRPr="00FC459A" w:rsidRDefault="002744F1" w:rsidP="00FC459A">
      <w:pPr>
        <w:pStyle w:val="ListParagraph"/>
        <w:numPr>
          <w:ilvl w:val="0"/>
          <w:numId w:val="15"/>
        </w:numPr>
        <w:spacing w:line="276" w:lineRule="auto"/>
        <w:jc w:val="left"/>
      </w:pPr>
      <w:r w:rsidRPr="00FC459A">
        <w:t xml:space="preserve">How are maternal and </w:t>
      </w:r>
      <w:proofErr w:type="spellStart"/>
      <w:r w:rsidRPr="00FC459A">
        <w:t>newborn</w:t>
      </w:r>
      <w:proofErr w:type="spellEnd"/>
      <w:r w:rsidRPr="00FC459A">
        <w:t xml:space="preserve"> health services financed in the study areas?</w:t>
      </w:r>
    </w:p>
    <w:p w14:paraId="05DF2811" w14:textId="77777777" w:rsidR="002744F1" w:rsidRPr="00FC459A" w:rsidRDefault="002744F1" w:rsidP="00FC459A">
      <w:pPr>
        <w:pStyle w:val="ListParagraph"/>
        <w:numPr>
          <w:ilvl w:val="1"/>
          <w:numId w:val="15"/>
        </w:numPr>
        <w:spacing w:line="276" w:lineRule="auto"/>
        <w:jc w:val="left"/>
      </w:pPr>
      <w:r w:rsidRPr="00FC459A">
        <w:t>What are the channels?</w:t>
      </w:r>
    </w:p>
    <w:p w14:paraId="2E0123D8" w14:textId="77777777" w:rsidR="003A56AE" w:rsidRDefault="002744F1" w:rsidP="003A56AE">
      <w:pPr>
        <w:pStyle w:val="ListParagraph"/>
        <w:numPr>
          <w:ilvl w:val="1"/>
          <w:numId w:val="24"/>
        </w:numPr>
        <w:spacing w:line="276" w:lineRule="auto"/>
        <w:jc w:val="left"/>
      </w:pPr>
      <w:r w:rsidRPr="00FC459A">
        <w:t>Which costs are borne by patients?</w:t>
      </w:r>
    </w:p>
    <w:p w14:paraId="10FDDEF3" w14:textId="5081BF66" w:rsidR="003A56AE" w:rsidRPr="00FC459A" w:rsidRDefault="003A56AE" w:rsidP="003A56AE">
      <w:pPr>
        <w:pStyle w:val="ListParagraph"/>
        <w:numPr>
          <w:ilvl w:val="1"/>
          <w:numId w:val="24"/>
        </w:numPr>
        <w:spacing w:line="276" w:lineRule="auto"/>
        <w:jc w:val="left"/>
      </w:pPr>
      <w:r>
        <w:t xml:space="preserve">Are all patients costs paid out of pocket or do insurance schemes cover neonatal costs? If so, please describe how these work: who is a member, how are their </w:t>
      </w:r>
      <w:proofErr w:type="spellStart"/>
      <w:r>
        <w:t>premia</w:t>
      </w:r>
      <w:proofErr w:type="spellEnd"/>
      <w:r>
        <w:t xml:space="preserve"> paid; what costs are covered; and how well do they provide financial protection?</w:t>
      </w:r>
    </w:p>
    <w:p w14:paraId="5D10BF55" w14:textId="77777777" w:rsidR="002744F1" w:rsidRPr="00FC459A" w:rsidRDefault="002744F1" w:rsidP="002D6AEF">
      <w:pPr>
        <w:pStyle w:val="ListParagraph"/>
        <w:spacing w:line="276" w:lineRule="auto"/>
        <w:ind w:left="1440"/>
        <w:jc w:val="left"/>
      </w:pPr>
    </w:p>
    <w:p w14:paraId="668911B1" w14:textId="77777777" w:rsidR="002744F1" w:rsidRPr="00FC459A" w:rsidRDefault="002744F1" w:rsidP="00FC459A">
      <w:pPr>
        <w:pStyle w:val="ListParagraph"/>
        <w:numPr>
          <w:ilvl w:val="0"/>
          <w:numId w:val="15"/>
        </w:numPr>
        <w:spacing w:line="276" w:lineRule="auto"/>
        <w:jc w:val="left"/>
      </w:pPr>
      <w:r w:rsidRPr="00FC459A">
        <w:t>Which costs are paid centrally</w:t>
      </w:r>
      <w:r w:rsidR="00DF5A13" w:rsidRPr="00FC459A">
        <w:t xml:space="preserve"> [insert relevant body e.g. </w:t>
      </w:r>
      <w:proofErr w:type="spellStart"/>
      <w:r w:rsidR="00DF5A13" w:rsidRPr="00FC459A">
        <w:t>MoH</w:t>
      </w:r>
      <w:proofErr w:type="spellEnd"/>
      <w:r w:rsidR="00DF5A13" w:rsidRPr="00FC459A">
        <w:t>]</w:t>
      </w:r>
      <w:r w:rsidRPr="00FC459A">
        <w:t xml:space="preserve"> and how available is this information for the study areas?</w:t>
      </w:r>
    </w:p>
    <w:p w14:paraId="3378B022" w14:textId="77777777" w:rsidR="002744F1" w:rsidRPr="00FC459A" w:rsidRDefault="002744F1" w:rsidP="00FC459A">
      <w:pPr>
        <w:pStyle w:val="ListParagraph"/>
        <w:numPr>
          <w:ilvl w:val="1"/>
          <w:numId w:val="15"/>
        </w:numPr>
        <w:spacing w:line="276" w:lineRule="auto"/>
        <w:jc w:val="left"/>
        <w:rPr>
          <w:i/>
        </w:rPr>
      </w:pPr>
      <w:r w:rsidRPr="00FC459A">
        <w:t>Probe for: staff salaries for each district and facility; running costs; drugs and supplies</w:t>
      </w:r>
    </w:p>
    <w:p w14:paraId="3809D35B" w14:textId="77777777" w:rsidR="002744F1" w:rsidRPr="00FC459A" w:rsidRDefault="008D4B79" w:rsidP="00FC459A">
      <w:pPr>
        <w:pStyle w:val="ListParagraph"/>
        <w:numPr>
          <w:ilvl w:val="0"/>
          <w:numId w:val="15"/>
        </w:numPr>
        <w:spacing w:line="276" w:lineRule="auto"/>
        <w:jc w:val="left"/>
      </w:pPr>
      <w:r w:rsidRPr="00FC459A">
        <w:t>What financial records are held at facility level?</w:t>
      </w:r>
    </w:p>
    <w:p w14:paraId="6BFE1D14" w14:textId="77777777" w:rsidR="002744F1" w:rsidRPr="00FC459A" w:rsidRDefault="008D4B79" w:rsidP="00FC459A">
      <w:pPr>
        <w:pStyle w:val="ListParagraph"/>
        <w:numPr>
          <w:ilvl w:val="1"/>
          <w:numId w:val="15"/>
        </w:numPr>
        <w:spacing w:line="276" w:lineRule="auto"/>
        <w:jc w:val="left"/>
      </w:pPr>
      <w:r w:rsidRPr="00FC459A">
        <w:t xml:space="preserve">If we are trying to cost NH interventions, would they be available and sufficiently accurate? </w:t>
      </w:r>
    </w:p>
    <w:p w14:paraId="0EAE6C00" w14:textId="77777777" w:rsidR="002744F1" w:rsidRPr="00FC459A" w:rsidRDefault="008D4B79" w:rsidP="00FC459A">
      <w:pPr>
        <w:pStyle w:val="ListParagraph"/>
        <w:numPr>
          <w:ilvl w:val="1"/>
          <w:numId w:val="15"/>
        </w:numPr>
        <w:spacing w:line="276" w:lineRule="auto"/>
        <w:jc w:val="left"/>
      </w:pPr>
      <w:r w:rsidRPr="00FC459A">
        <w:t>How is the financial information reported from the facility level to your level?</w:t>
      </w:r>
    </w:p>
    <w:p w14:paraId="10EB2946" w14:textId="16621ECA" w:rsidR="003A56AE" w:rsidRPr="00FC459A" w:rsidRDefault="003A56AE" w:rsidP="002D6AEF">
      <w:pPr>
        <w:pStyle w:val="ListParagraph"/>
        <w:numPr>
          <w:ilvl w:val="0"/>
          <w:numId w:val="15"/>
        </w:numPr>
        <w:spacing w:line="276" w:lineRule="auto"/>
        <w:jc w:val="left"/>
      </w:pPr>
      <w:r w:rsidRPr="00FC459A">
        <w:t>Is there existing information on patients’ payments for these services (</w:t>
      </w:r>
      <w:r>
        <w:t xml:space="preserve">within facility costs and external ones, e.g. for transport, drugs and food)? </w:t>
      </w:r>
    </w:p>
    <w:p w14:paraId="2F19F247" w14:textId="77777777" w:rsidR="003A56AE" w:rsidRPr="00FC459A" w:rsidRDefault="003A56AE" w:rsidP="002D6AEF">
      <w:pPr>
        <w:pStyle w:val="ListParagraph"/>
        <w:spacing w:line="276" w:lineRule="auto"/>
        <w:jc w:val="left"/>
      </w:pPr>
    </w:p>
    <w:p w14:paraId="30A3FC83" w14:textId="77777777" w:rsidR="00C83674" w:rsidRPr="00FC459A" w:rsidRDefault="00C83674" w:rsidP="00FC459A">
      <w:pPr>
        <w:spacing w:line="276" w:lineRule="auto"/>
        <w:jc w:val="left"/>
        <w:rPr>
          <w:i/>
        </w:rPr>
      </w:pPr>
      <w:r w:rsidRPr="00FC459A">
        <w:rPr>
          <w:i/>
        </w:rPr>
        <w:t>Closure</w:t>
      </w:r>
    </w:p>
    <w:p w14:paraId="1E1B02C9" w14:textId="77777777" w:rsidR="00C83674" w:rsidRPr="00FC459A" w:rsidRDefault="00C83674" w:rsidP="00FC459A">
      <w:pPr>
        <w:pStyle w:val="ListParagraph"/>
        <w:numPr>
          <w:ilvl w:val="0"/>
          <w:numId w:val="15"/>
        </w:numPr>
        <w:spacing w:line="276" w:lineRule="auto"/>
        <w:jc w:val="left"/>
      </w:pPr>
      <w:r w:rsidRPr="00FC459A">
        <w:t>Is there anything else you would like to add?</w:t>
      </w:r>
    </w:p>
    <w:p w14:paraId="0D46A0A8" w14:textId="77777777" w:rsidR="001C7A90" w:rsidRDefault="001C7A90">
      <w:pPr>
        <w:spacing w:after="160" w:line="259" w:lineRule="auto"/>
        <w:jc w:val="left"/>
        <w:rPr>
          <w:rStyle w:val="Strong"/>
        </w:rPr>
      </w:pPr>
      <w:r>
        <w:rPr>
          <w:rStyle w:val="Strong"/>
        </w:rPr>
        <w:br w:type="page"/>
      </w:r>
    </w:p>
    <w:p w14:paraId="539C4A3D" w14:textId="77777777" w:rsidR="001A7809" w:rsidRDefault="001A7809" w:rsidP="001A7809">
      <w:pPr>
        <w:pStyle w:val="ListParagraph"/>
        <w:numPr>
          <w:ilvl w:val="0"/>
          <w:numId w:val="11"/>
        </w:numPr>
        <w:spacing w:after="160" w:line="259" w:lineRule="auto"/>
        <w:ind w:left="709" w:hanging="425"/>
        <w:jc w:val="left"/>
        <w:rPr>
          <w:rStyle w:val="Strong"/>
        </w:rPr>
      </w:pPr>
      <w:r w:rsidRPr="001C7A90">
        <w:rPr>
          <w:rStyle w:val="Strong"/>
        </w:rPr>
        <w:lastRenderedPageBreak/>
        <w:t xml:space="preserve">Key informant interview: district / county level managers </w:t>
      </w:r>
    </w:p>
    <w:p w14:paraId="2DD8D729" w14:textId="77777777" w:rsidR="001A7809" w:rsidRPr="00FC459A" w:rsidRDefault="001A7809" w:rsidP="001A7809">
      <w:pPr>
        <w:spacing w:line="276" w:lineRule="auto"/>
        <w:jc w:val="left"/>
        <w:rPr>
          <w:b/>
          <w:bCs/>
        </w:rPr>
      </w:pPr>
      <w:r w:rsidRPr="00FC459A">
        <w:rPr>
          <w:b/>
          <w:bCs/>
        </w:rPr>
        <w:t>Topic guide</w:t>
      </w:r>
    </w:p>
    <w:p w14:paraId="4816332E" w14:textId="77777777" w:rsidR="008C5C70" w:rsidRDefault="008C5C70" w:rsidP="008C5C70">
      <w:pPr>
        <w:spacing w:line="276" w:lineRule="auto"/>
        <w:jc w:val="left"/>
        <w:rPr>
          <w:i/>
        </w:rPr>
      </w:pPr>
      <w:r w:rsidRPr="008C5C70">
        <w:rPr>
          <w:rStyle w:val="Strong"/>
          <w:b w:val="0"/>
        </w:rPr>
        <w:t>We would like</w:t>
      </w:r>
      <w:r w:rsidRPr="006F3898">
        <w:t xml:space="preserve"> </w:t>
      </w:r>
      <w:r w:rsidRPr="008C5C70">
        <w:t>to talk with you about your views and experiences of neonatal health and health care in the country. So the neonate relat</w:t>
      </w:r>
      <w:r>
        <w:t>e</w:t>
      </w:r>
      <w:r w:rsidRPr="008C5C70">
        <w:t xml:space="preserve">s to the </w:t>
      </w:r>
      <w:proofErr w:type="spellStart"/>
      <w:r w:rsidRPr="008C5C70">
        <w:t>newborn</w:t>
      </w:r>
      <w:proofErr w:type="spellEnd"/>
      <w:r w:rsidRPr="008C5C70">
        <w:t xml:space="preserve"> baby from birth until 28 days old.  </w:t>
      </w:r>
    </w:p>
    <w:p w14:paraId="4262C907" w14:textId="77777777" w:rsidR="001A7809" w:rsidRPr="00FC459A" w:rsidRDefault="001A7809" w:rsidP="001A7809">
      <w:pPr>
        <w:spacing w:line="276" w:lineRule="auto"/>
        <w:ind w:left="720"/>
        <w:contextualSpacing/>
        <w:jc w:val="left"/>
      </w:pPr>
    </w:p>
    <w:p w14:paraId="62C6E7EF" w14:textId="77777777" w:rsidR="001A7809" w:rsidRPr="00FC459A" w:rsidRDefault="001A7809" w:rsidP="001A7809">
      <w:pPr>
        <w:spacing w:line="276" w:lineRule="auto"/>
        <w:contextualSpacing/>
        <w:jc w:val="left"/>
        <w:rPr>
          <w:i/>
        </w:rPr>
      </w:pPr>
      <w:r w:rsidRPr="00FC459A">
        <w:rPr>
          <w:i/>
        </w:rPr>
        <w:t>Neonatal health situation in your district / county?</w:t>
      </w:r>
    </w:p>
    <w:p w14:paraId="03BCA63A" w14:textId="77777777" w:rsidR="001A7809" w:rsidRPr="00FC459A" w:rsidRDefault="001A7809" w:rsidP="001A7809">
      <w:pPr>
        <w:numPr>
          <w:ilvl w:val="0"/>
          <w:numId w:val="41"/>
        </w:numPr>
        <w:spacing w:line="276" w:lineRule="auto"/>
        <w:contextualSpacing/>
        <w:jc w:val="left"/>
      </w:pPr>
      <w:r w:rsidRPr="00FC459A">
        <w:t>Tell me about the neonatal health situation in your district / county?</w:t>
      </w:r>
    </w:p>
    <w:p w14:paraId="7741AFD8" w14:textId="77777777" w:rsidR="001A7809" w:rsidRPr="00FC459A" w:rsidRDefault="001A7809" w:rsidP="001A7809">
      <w:pPr>
        <w:numPr>
          <w:ilvl w:val="1"/>
          <w:numId w:val="28"/>
        </w:numPr>
        <w:spacing w:line="276" w:lineRule="auto"/>
        <w:contextualSpacing/>
        <w:jc w:val="left"/>
      </w:pPr>
      <w:r w:rsidRPr="00FC459A">
        <w:t>What is the neonatal mortality rate? What are the causes of deaths? Where is mortality particularly bad?</w:t>
      </w:r>
    </w:p>
    <w:p w14:paraId="2E03FB30" w14:textId="77777777" w:rsidR="001A7809" w:rsidRPr="00FC459A" w:rsidRDefault="001A7809" w:rsidP="001A7809">
      <w:pPr>
        <w:numPr>
          <w:ilvl w:val="1"/>
          <w:numId w:val="28"/>
        </w:numPr>
        <w:spacing w:line="276" w:lineRule="auto"/>
        <w:contextualSpacing/>
        <w:jc w:val="left"/>
      </w:pPr>
      <w:r w:rsidRPr="00FC459A">
        <w:t>What are the underlying factors for high neonatal mortality?</w:t>
      </w:r>
    </w:p>
    <w:p w14:paraId="69C834E1" w14:textId="77777777" w:rsidR="001A7809" w:rsidRDefault="001A7809" w:rsidP="001A7809">
      <w:pPr>
        <w:numPr>
          <w:ilvl w:val="1"/>
          <w:numId w:val="28"/>
        </w:numPr>
        <w:spacing w:line="276" w:lineRule="auto"/>
        <w:contextualSpacing/>
        <w:jc w:val="left"/>
      </w:pPr>
      <w:r w:rsidRPr="00FC459A">
        <w:t>What about morbidity in neonates? What are the key causes of morbidity?</w:t>
      </w:r>
    </w:p>
    <w:p w14:paraId="40A190C7" w14:textId="77777777" w:rsidR="001A7809" w:rsidRPr="00FC459A" w:rsidRDefault="001A7809" w:rsidP="001A7809">
      <w:pPr>
        <w:spacing w:line="276" w:lineRule="auto"/>
        <w:ind w:left="1440"/>
        <w:contextualSpacing/>
        <w:jc w:val="left"/>
      </w:pPr>
    </w:p>
    <w:p w14:paraId="113BF17F" w14:textId="77777777" w:rsidR="001A7809" w:rsidRPr="00FC459A" w:rsidRDefault="001A7809" w:rsidP="001A7809">
      <w:pPr>
        <w:spacing w:line="276" w:lineRule="auto"/>
        <w:contextualSpacing/>
        <w:jc w:val="left"/>
        <w:rPr>
          <w:i/>
        </w:rPr>
      </w:pPr>
      <w:r w:rsidRPr="00FC459A">
        <w:rPr>
          <w:i/>
        </w:rPr>
        <w:t xml:space="preserve">Key neonatal health guidelines </w:t>
      </w:r>
    </w:p>
    <w:p w14:paraId="43AC4863" w14:textId="77777777" w:rsidR="001A7809" w:rsidRPr="00FC459A" w:rsidRDefault="001A7809" w:rsidP="001A7809">
      <w:pPr>
        <w:pStyle w:val="ListParagraph"/>
        <w:numPr>
          <w:ilvl w:val="0"/>
          <w:numId w:val="41"/>
        </w:numPr>
        <w:spacing w:line="276" w:lineRule="auto"/>
        <w:jc w:val="left"/>
      </w:pPr>
      <w:r w:rsidRPr="00FC459A">
        <w:t>What guidelines are available to help you deliver neonatal health care?</w:t>
      </w:r>
    </w:p>
    <w:p w14:paraId="4361E118" w14:textId="77777777" w:rsidR="001A7809" w:rsidRPr="00FC459A" w:rsidRDefault="001A7809" w:rsidP="001A7809">
      <w:pPr>
        <w:pStyle w:val="ListParagraph"/>
        <w:numPr>
          <w:ilvl w:val="1"/>
          <w:numId w:val="26"/>
        </w:numPr>
        <w:spacing w:line="276" w:lineRule="auto"/>
        <w:jc w:val="left"/>
      </w:pPr>
      <w:r w:rsidRPr="00FC459A">
        <w:t>Where are they kept? Who developed them? Where did they come from? When did you receive them? How old are they? Can you show us a copy of the guidelines?</w:t>
      </w:r>
    </w:p>
    <w:p w14:paraId="1D053B79" w14:textId="77777777" w:rsidR="001A7809" w:rsidRPr="00FC459A" w:rsidRDefault="001A7809" w:rsidP="001A7809">
      <w:pPr>
        <w:pStyle w:val="ListParagraph"/>
        <w:numPr>
          <w:ilvl w:val="1"/>
          <w:numId w:val="29"/>
        </w:numPr>
        <w:spacing w:line="276" w:lineRule="auto"/>
        <w:jc w:val="left"/>
      </w:pPr>
      <w:r w:rsidRPr="00FC459A">
        <w:t xml:space="preserve">What do you think of these guidelines? Do they help health workers carry out </w:t>
      </w:r>
      <w:proofErr w:type="gramStart"/>
      <w:r w:rsidRPr="00FC459A">
        <w:t>their  work</w:t>
      </w:r>
      <w:proofErr w:type="gramEnd"/>
      <w:r w:rsidRPr="00FC459A">
        <w:t>? How?</w:t>
      </w:r>
    </w:p>
    <w:p w14:paraId="6CC75E0E" w14:textId="77777777" w:rsidR="001A7809" w:rsidRPr="00FC459A" w:rsidRDefault="001A7809" w:rsidP="001A7809">
      <w:pPr>
        <w:pStyle w:val="ListParagraph"/>
        <w:numPr>
          <w:ilvl w:val="1"/>
          <w:numId w:val="29"/>
        </w:numPr>
        <w:spacing w:line="276" w:lineRule="auto"/>
        <w:jc w:val="left"/>
      </w:pPr>
      <w:r w:rsidRPr="00FC459A">
        <w:t>Are there any issues with availability?</w:t>
      </w:r>
    </w:p>
    <w:p w14:paraId="37703BC4" w14:textId="77777777" w:rsidR="001A7809" w:rsidRPr="00FC459A" w:rsidRDefault="001A7809" w:rsidP="001A7809">
      <w:pPr>
        <w:spacing w:line="276" w:lineRule="auto"/>
        <w:contextualSpacing/>
        <w:jc w:val="left"/>
        <w:rPr>
          <w:i/>
        </w:rPr>
      </w:pPr>
      <w:r w:rsidRPr="00FC459A">
        <w:rPr>
          <w:i/>
        </w:rPr>
        <w:t xml:space="preserve">Challenges in implementation of guidelines </w:t>
      </w:r>
    </w:p>
    <w:p w14:paraId="67B1B1A2" w14:textId="21FC57E0" w:rsidR="001A7809" w:rsidRPr="00FC459A" w:rsidRDefault="001A7809" w:rsidP="001A7809">
      <w:pPr>
        <w:numPr>
          <w:ilvl w:val="0"/>
          <w:numId w:val="41"/>
        </w:numPr>
        <w:spacing w:line="276" w:lineRule="auto"/>
        <w:contextualSpacing/>
        <w:jc w:val="left"/>
      </w:pPr>
      <w:r w:rsidRPr="00FC459A">
        <w:t>What are the challenges in implementing these guidelines?</w:t>
      </w:r>
      <w:r w:rsidR="008C5C70" w:rsidRPr="008C5C70">
        <w:t xml:space="preserve"> </w:t>
      </w:r>
      <w:r w:rsidR="008C5C70">
        <w:t>(Probe: number of staff; skills and knowledge of staff; lack of drugs and materials; lack of transport</w:t>
      </w:r>
      <w:r w:rsidR="00F3076B">
        <w:t xml:space="preserve"> etc.</w:t>
      </w:r>
      <w:r w:rsidR="008C5C70">
        <w:t>)</w:t>
      </w:r>
    </w:p>
    <w:p w14:paraId="26F86F1E" w14:textId="77777777" w:rsidR="001A7809" w:rsidRPr="00FC459A" w:rsidRDefault="001A7809" w:rsidP="001A7809">
      <w:pPr>
        <w:numPr>
          <w:ilvl w:val="1"/>
          <w:numId w:val="28"/>
        </w:numPr>
        <w:spacing w:line="276" w:lineRule="auto"/>
        <w:contextualSpacing/>
        <w:jc w:val="left"/>
      </w:pPr>
      <w:r w:rsidRPr="00FC459A">
        <w:t>Describe these challenges in detail</w:t>
      </w:r>
    </w:p>
    <w:p w14:paraId="23CB8E84" w14:textId="77777777" w:rsidR="001A7809" w:rsidRPr="00FC459A" w:rsidRDefault="001A7809" w:rsidP="001A7809">
      <w:pPr>
        <w:numPr>
          <w:ilvl w:val="0"/>
          <w:numId w:val="41"/>
        </w:numPr>
        <w:spacing w:line="276" w:lineRule="auto"/>
        <w:contextualSpacing/>
        <w:jc w:val="left"/>
      </w:pPr>
      <w:r w:rsidRPr="00FC459A">
        <w:t>What are the causes of these challenges?</w:t>
      </w:r>
    </w:p>
    <w:p w14:paraId="532735C5" w14:textId="77777777" w:rsidR="001A7809" w:rsidRPr="00FC459A" w:rsidRDefault="001A7809" w:rsidP="001A7809">
      <w:pPr>
        <w:numPr>
          <w:ilvl w:val="0"/>
          <w:numId w:val="41"/>
        </w:numPr>
        <w:spacing w:line="276" w:lineRule="auto"/>
        <w:contextualSpacing/>
        <w:jc w:val="left"/>
      </w:pPr>
      <w:r w:rsidRPr="00FC459A">
        <w:t>What are the solutions to these challenges?</w:t>
      </w:r>
    </w:p>
    <w:p w14:paraId="22469BE9" w14:textId="77777777" w:rsidR="001A7809" w:rsidRPr="00FC459A" w:rsidRDefault="001A7809" w:rsidP="001A7809">
      <w:pPr>
        <w:spacing w:line="276" w:lineRule="auto"/>
        <w:contextualSpacing/>
        <w:jc w:val="left"/>
        <w:rPr>
          <w:i/>
        </w:rPr>
      </w:pPr>
    </w:p>
    <w:p w14:paraId="09D80F37" w14:textId="77777777" w:rsidR="001A7809" w:rsidRPr="00FC459A" w:rsidRDefault="001A7809" w:rsidP="001A7809">
      <w:pPr>
        <w:spacing w:line="276" w:lineRule="auto"/>
        <w:contextualSpacing/>
        <w:jc w:val="left"/>
        <w:rPr>
          <w:i/>
        </w:rPr>
      </w:pPr>
      <w:r w:rsidRPr="00FC459A">
        <w:rPr>
          <w:i/>
        </w:rPr>
        <w:t>Methods and challenges of monitoring neonatal health in rural areas</w:t>
      </w:r>
    </w:p>
    <w:p w14:paraId="40CC7517" w14:textId="77777777" w:rsidR="001A7809" w:rsidRPr="00FC459A" w:rsidRDefault="001A7809" w:rsidP="001A7809">
      <w:pPr>
        <w:numPr>
          <w:ilvl w:val="0"/>
          <w:numId w:val="41"/>
        </w:numPr>
        <w:spacing w:line="276" w:lineRule="auto"/>
        <w:contextualSpacing/>
        <w:jc w:val="left"/>
      </w:pPr>
      <w:r w:rsidRPr="00FC459A">
        <w:t>What are the methods of monitoring neonatal health in your region / province?</w:t>
      </w:r>
    </w:p>
    <w:p w14:paraId="7EB4D176" w14:textId="77777777" w:rsidR="001A7809" w:rsidRDefault="001A7809" w:rsidP="001A7809">
      <w:pPr>
        <w:numPr>
          <w:ilvl w:val="1"/>
          <w:numId w:val="28"/>
        </w:numPr>
        <w:spacing w:line="276" w:lineRule="auto"/>
        <w:contextualSpacing/>
        <w:jc w:val="left"/>
      </w:pPr>
      <w:r w:rsidRPr="00FC459A">
        <w:t>Probe for different types of methods such as surveys, routine collection of data – HMIS, perinatal death audits</w:t>
      </w:r>
    </w:p>
    <w:p w14:paraId="79D4A176" w14:textId="77777777" w:rsidR="001A7809" w:rsidRDefault="001A7809" w:rsidP="001A7809">
      <w:pPr>
        <w:numPr>
          <w:ilvl w:val="1"/>
          <w:numId w:val="28"/>
        </w:numPr>
        <w:spacing w:line="276" w:lineRule="auto"/>
        <w:contextualSpacing/>
        <w:jc w:val="left"/>
      </w:pPr>
      <w:r w:rsidRPr="00FC459A">
        <w:t>Who collects the data?</w:t>
      </w:r>
    </w:p>
    <w:p w14:paraId="6D4326F9" w14:textId="77777777" w:rsidR="001A7809" w:rsidRPr="00FC459A" w:rsidRDefault="001A7809" w:rsidP="001A7809">
      <w:pPr>
        <w:numPr>
          <w:ilvl w:val="1"/>
          <w:numId w:val="28"/>
        </w:numPr>
        <w:spacing w:line="276" w:lineRule="auto"/>
        <w:contextualSpacing/>
        <w:jc w:val="left"/>
      </w:pPr>
      <w:r w:rsidRPr="00FC459A">
        <w:t xml:space="preserve">Do these methods only capture what happens in facilities? What about what happens in the community? </w:t>
      </w:r>
    </w:p>
    <w:p w14:paraId="443B0914" w14:textId="77777777" w:rsidR="001A7809" w:rsidRPr="00FC459A" w:rsidRDefault="001A7809" w:rsidP="001A7809">
      <w:pPr>
        <w:numPr>
          <w:ilvl w:val="0"/>
          <w:numId w:val="41"/>
        </w:numPr>
        <w:spacing w:line="276" w:lineRule="auto"/>
        <w:contextualSpacing/>
        <w:jc w:val="left"/>
      </w:pPr>
      <w:r w:rsidRPr="00FC459A">
        <w:t>What are the challenges in monitoring neonatal health?</w:t>
      </w:r>
    </w:p>
    <w:p w14:paraId="27D83064" w14:textId="77777777" w:rsidR="001A7809" w:rsidRPr="00FC459A" w:rsidRDefault="001A7809" w:rsidP="001A7809">
      <w:pPr>
        <w:numPr>
          <w:ilvl w:val="1"/>
          <w:numId w:val="28"/>
        </w:numPr>
        <w:spacing w:line="276" w:lineRule="auto"/>
        <w:contextualSpacing/>
        <w:jc w:val="left"/>
      </w:pPr>
      <w:r w:rsidRPr="00FC459A">
        <w:t>Unreliable data? What are the causes?</w:t>
      </w:r>
    </w:p>
    <w:p w14:paraId="2BC523ED" w14:textId="77777777" w:rsidR="001A7809" w:rsidRPr="00FC459A" w:rsidRDefault="001A7809" w:rsidP="001A7809">
      <w:pPr>
        <w:numPr>
          <w:ilvl w:val="1"/>
          <w:numId w:val="28"/>
        </w:numPr>
        <w:spacing w:line="276" w:lineRule="auto"/>
        <w:contextualSpacing/>
        <w:jc w:val="left"/>
      </w:pPr>
      <w:r w:rsidRPr="00FC459A">
        <w:t>Stigma and sensitivity of reporting neonatal deaths by families?</w:t>
      </w:r>
    </w:p>
    <w:p w14:paraId="45000C65" w14:textId="77777777" w:rsidR="001A7809" w:rsidRDefault="001A7809" w:rsidP="001A7809">
      <w:pPr>
        <w:numPr>
          <w:ilvl w:val="1"/>
          <w:numId w:val="28"/>
        </w:numPr>
        <w:spacing w:line="276" w:lineRule="auto"/>
        <w:contextualSpacing/>
        <w:jc w:val="left"/>
      </w:pPr>
      <w:r w:rsidRPr="00FC459A">
        <w:t>Stigma and sensitivity of reporting neonatal deaths by health care providers?</w:t>
      </w:r>
    </w:p>
    <w:p w14:paraId="2C316226" w14:textId="7D8F0D24" w:rsidR="008C5C70" w:rsidRDefault="008C5C70" w:rsidP="001A7809">
      <w:pPr>
        <w:numPr>
          <w:ilvl w:val="1"/>
          <w:numId w:val="28"/>
        </w:numPr>
        <w:spacing w:line="276" w:lineRule="auto"/>
        <w:contextualSpacing/>
        <w:jc w:val="left"/>
      </w:pPr>
      <w:r>
        <w:t>Anything else?</w:t>
      </w:r>
    </w:p>
    <w:p w14:paraId="2DE85B9B" w14:textId="77777777" w:rsidR="001A7809" w:rsidRDefault="001A7809" w:rsidP="001A7809">
      <w:pPr>
        <w:spacing w:line="276" w:lineRule="auto"/>
        <w:ind w:left="1440"/>
        <w:contextualSpacing/>
        <w:jc w:val="left"/>
      </w:pPr>
    </w:p>
    <w:p w14:paraId="030969F4" w14:textId="77777777" w:rsidR="008771ED" w:rsidRDefault="008771ED" w:rsidP="001A7809">
      <w:pPr>
        <w:spacing w:line="276" w:lineRule="auto"/>
        <w:ind w:left="1440"/>
        <w:contextualSpacing/>
        <w:jc w:val="left"/>
      </w:pPr>
    </w:p>
    <w:p w14:paraId="1B325AF5" w14:textId="77777777" w:rsidR="008771ED" w:rsidRDefault="008771ED" w:rsidP="001A7809">
      <w:pPr>
        <w:spacing w:line="276" w:lineRule="auto"/>
        <w:ind w:left="1440"/>
        <w:contextualSpacing/>
        <w:jc w:val="left"/>
      </w:pPr>
    </w:p>
    <w:p w14:paraId="75D82E03" w14:textId="77777777" w:rsidR="008771ED" w:rsidRPr="00FC459A" w:rsidRDefault="008771ED" w:rsidP="001A7809">
      <w:pPr>
        <w:spacing w:line="276" w:lineRule="auto"/>
        <w:ind w:left="1440"/>
        <w:contextualSpacing/>
        <w:jc w:val="left"/>
      </w:pPr>
    </w:p>
    <w:p w14:paraId="460F05C7" w14:textId="77777777" w:rsidR="001A7809" w:rsidRPr="00FC459A" w:rsidRDefault="001A7809" w:rsidP="001A7809">
      <w:pPr>
        <w:spacing w:line="276" w:lineRule="auto"/>
        <w:contextualSpacing/>
        <w:jc w:val="left"/>
        <w:rPr>
          <w:i/>
        </w:rPr>
      </w:pPr>
      <w:r w:rsidRPr="00FC459A">
        <w:rPr>
          <w:i/>
        </w:rPr>
        <w:lastRenderedPageBreak/>
        <w:t>Existing community engagement activities to support neonatal health in this district / county</w:t>
      </w:r>
    </w:p>
    <w:p w14:paraId="495D6D2C" w14:textId="77777777" w:rsidR="001A7809" w:rsidRPr="00FC459A" w:rsidRDefault="001A7809" w:rsidP="001A7809">
      <w:pPr>
        <w:pStyle w:val="ListParagraph"/>
        <w:numPr>
          <w:ilvl w:val="0"/>
          <w:numId w:val="41"/>
        </w:numPr>
        <w:spacing w:line="276" w:lineRule="auto"/>
        <w:jc w:val="left"/>
      </w:pPr>
      <w:r w:rsidRPr="00FC459A">
        <w:t xml:space="preserve">What neonatal health activities are happening within the community in this district/ county? Probe with some examples e.g. breastfeeding groups; mother’s groups; </w:t>
      </w:r>
    </w:p>
    <w:p w14:paraId="20320E92" w14:textId="77777777" w:rsidR="001A7809" w:rsidRPr="00FC459A" w:rsidRDefault="001A7809" w:rsidP="001A7809">
      <w:pPr>
        <w:pStyle w:val="ListParagraph"/>
        <w:numPr>
          <w:ilvl w:val="1"/>
          <w:numId w:val="28"/>
        </w:numPr>
        <w:spacing w:line="276" w:lineRule="auto"/>
        <w:jc w:val="left"/>
      </w:pPr>
      <w:r w:rsidRPr="00FC459A">
        <w:t>Describe in detail</w:t>
      </w:r>
    </w:p>
    <w:p w14:paraId="3B65CBDC" w14:textId="77777777" w:rsidR="001A7809" w:rsidRPr="00FC459A" w:rsidRDefault="001A7809" w:rsidP="001A7809">
      <w:pPr>
        <w:pStyle w:val="ListParagraph"/>
        <w:numPr>
          <w:ilvl w:val="1"/>
          <w:numId w:val="28"/>
        </w:numPr>
        <w:spacing w:line="276" w:lineRule="auto"/>
        <w:jc w:val="left"/>
      </w:pPr>
      <w:r w:rsidRPr="00FC459A">
        <w:t>Who organised them? How do they collaborate with the health system? How are these activities funded?</w:t>
      </w:r>
    </w:p>
    <w:p w14:paraId="4B4A8213" w14:textId="77777777" w:rsidR="001A7809" w:rsidRPr="00FC459A" w:rsidRDefault="001A7809" w:rsidP="001A7809">
      <w:pPr>
        <w:pStyle w:val="ListParagraph"/>
        <w:numPr>
          <w:ilvl w:val="1"/>
          <w:numId w:val="28"/>
        </w:numPr>
        <w:spacing w:line="276" w:lineRule="auto"/>
        <w:jc w:val="left"/>
      </w:pPr>
      <w:r w:rsidRPr="00FC459A">
        <w:t>What do you think of these activities?</w:t>
      </w:r>
    </w:p>
    <w:p w14:paraId="046CF3DD" w14:textId="77777777" w:rsidR="001A7809" w:rsidRPr="00FC459A" w:rsidRDefault="001A7809" w:rsidP="001A7809">
      <w:pPr>
        <w:pStyle w:val="ListParagraph"/>
        <w:numPr>
          <w:ilvl w:val="1"/>
          <w:numId w:val="28"/>
        </w:numPr>
        <w:spacing w:line="276" w:lineRule="auto"/>
        <w:jc w:val="left"/>
      </w:pPr>
      <w:r w:rsidRPr="00FC459A">
        <w:t>What are the effects of the activities?</w:t>
      </w:r>
    </w:p>
    <w:p w14:paraId="62D41A68" w14:textId="77777777" w:rsidR="001A7809" w:rsidRPr="00FC459A" w:rsidRDefault="001A7809" w:rsidP="001A7809">
      <w:pPr>
        <w:pStyle w:val="ListParagraph"/>
        <w:numPr>
          <w:ilvl w:val="1"/>
          <w:numId w:val="28"/>
        </w:numPr>
        <w:spacing w:line="276" w:lineRule="auto"/>
        <w:jc w:val="left"/>
      </w:pPr>
      <w:r w:rsidRPr="00FC459A">
        <w:t>What are the challenges of implementing these activities?</w:t>
      </w:r>
    </w:p>
    <w:p w14:paraId="7E05FFAA" w14:textId="77777777" w:rsidR="001A7809" w:rsidRDefault="001A7809" w:rsidP="001A7809">
      <w:pPr>
        <w:pStyle w:val="ListParagraph"/>
        <w:numPr>
          <w:ilvl w:val="1"/>
          <w:numId w:val="28"/>
        </w:numPr>
        <w:spacing w:line="276" w:lineRule="auto"/>
        <w:jc w:val="left"/>
      </w:pPr>
      <w:r w:rsidRPr="00FC459A">
        <w:t>How could these activities be improved?</w:t>
      </w:r>
    </w:p>
    <w:p w14:paraId="472E0E93" w14:textId="77777777" w:rsidR="00953455" w:rsidRDefault="00953455" w:rsidP="00953455">
      <w:pPr>
        <w:pStyle w:val="ListParagraph"/>
        <w:spacing w:line="276" w:lineRule="auto"/>
        <w:ind w:left="1440"/>
        <w:jc w:val="left"/>
      </w:pPr>
    </w:p>
    <w:p w14:paraId="4CF1F3F2" w14:textId="2BD78AF3" w:rsidR="00953455" w:rsidRPr="00FC459A" w:rsidRDefault="00953455" w:rsidP="00953455">
      <w:pPr>
        <w:pStyle w:val="ListParagraph"/>
        <w:numPr>
          <w:ilvl w:val="0"/>
          <w:numId w:val="41"/>
        </w:numPr>
        <w:spacing w:line="276" w:lineRule="auto"/>
        <w:jc w:val="left"/>
      </w:pPr>
      <w:r>
        <w:t xml:space="preserve">Do you have any documents that describe </w:t>
      </w:r>
      <w:r w:rsidRPr="00CD4640">
        <w:t>neonatal health and community engagement</w:t>
      </w:r>
      <w:r>
        <w:t xml:space="preserve"> activities? Please can you show these documents</w:t>
      </w:r>
      <w:r w:rsidR="008C5C70">
        <w:t>?</w:t>
      </w:r>
    </w:p>
    <w:p w14:paraId="79285CE2" w14:textId="77777777" w:rsidR="001A7809" w:rsidRPr="00FC459A" w:rsidRDefault="001A7809" w:rsidP="001A7809">
      <w:pPr>
        <w:pStyle w:val="ListParagraph"/>
        <w:spacing w:line="276" w:lineRule="auto"/>
        <w:ind w:left="1440"/>
        <w:jc w:val="left"/>
      </w:pPr>
    </w:p>
    <w:p w14:paraId="1C803F5E" w14:textId="77777777" w:rsidR="001A7809" w:rsidRPr="00FC459A" w:rsidRDefault="001A7809" w:rsidP="001A7809">
      <w:pPr>
        <w:pStyle w:val="ListParagraph"/>
        <w:numPr>
          <w:ilvl w:val="0"/>
          <w:numId w:val="41"/>
        </w:numPr>
        <w:spacing w:line="276" w:lineRule="auto"/>
        <w:jc w:val="left"/>
      </w:pPr>
      <w:r w:rsidRPr="00FC459A">
        <w:t>What other community activities to improve neonatal health (including demand for services) should be implemented?</w:t>
      </w:r>
    </w:p>
    <w:p w14:paraId="7F0BB6F6" w14:textId="77777777" w:rsidR="001A7809" w:rsidRPr="00FC459A" w:rsidRDefault="001A7809" w:rsidP="001A7809">
      <w:pPr>
        <w:pStyle w:val="ListParagraph"/>
        <w:numPr>
          <w:ilvl w:val="1"/>
          <w:numId w:val="28"/>
        </w:numPr>
        <w:spacing w:line="276" w:lineRule="auto"/>
        <w:jc w:val="left"/>
      </w:pPr>
      <w:r w:rsidRPr="00FC459A">
        <w:t>Why these activities?</w:t>
      </w:r>
    </w:p>
    <w:p w14:paraId="7F76F5F2" w14:textId="77777777" w:rsidR="001A7809" w:rsidRPr="00FC459A" w:rsidRDefault="001A7809" w:rsidP="001A7809">
      <w:pPr>
        <w:pStyle w:val="ListParagraph"/>
        <w:numPr>
          <w:ilvl w:val="1"/>
          <w:numId w:val="28"/>
        </w:numPr>
        <w:spacing w:line="276" w:lineRule="auto"/>
        <w:jc w:val="left"/>
      </w:pPr>
      <w:r w:rsidRPr="00FC459A">
        <w:t>How should they be implemented? (Who? Collaborations? Funding?)</w:t>
      </w:r>
    </w:p>
    <w:p w14:paraId="11C64B6A" w14:textId="77777777" w:rsidR="001A7809" w:rsidRPr="00FC459A" w:rsidRDefault="001A7809" w:rsidP="001A7809">
      <w:pPr>
        <w:spacing w:line="276" w:lineRule="auto"/>
        <w:contextualSpacing/>
        <w:jc w:val="left"/>
        <w:rPr>
          <w:i/>
        </w:rPr>
      </w:pPr>
      <w:r w:rsidRPr="00FC459A">
        <w:rPr>
          <w:i/>
        </w:rPr>
        <w:t>Decision making space of district / county level managers</w:t>
      </w:r>
    </w:p>
    <w:p w14:paraId="7F47D6C7" w14:textId="77777777" w:rsidR="001A7809" w:rsidRPr="00FC459A" w:rsidRDefault="001A7809" w:rsidP="001A7809">
      <w:pPr>
        <w:pStyle w:val="ListParagraph"/>
        <w:numPr>
          <w:ilvl w:val="0"/>
          <w:numId w:val="41"/>
        </w:numPr>
        <w:spacing w:line="276" w:lineRule="auto"/>
        <w:jc w:val="left"/>
      </w:pPr>
      <w:r w:rsidRPr="00FC459A">
        <w:t xml:space="preserve">What is the level of freedom/autonomy of district or county level managers with the way that they implement the guidelines? </w:t>
      </w:r>
    </w:p>
    <w:p w14:paraId="0207961E" w14:textId="77777777" w:rsidR="001A7809" w:rsidRPr="00FC459A" w:rsidRDefault="001A7809" w:rsidP="001A7809">
      <w:pPr>
        <w:pStyle w:val="ListParagraph"/>
        <w:numPr>
          <w:ilvl w:val="0"/>
          <w:numId w:val="41"/>
        </w:numPr>
        <w:spacing w:line="276" w:lineRule="auto"/>
        <w:jc w:val="left"/>
      </w:pPr>
      <w:r w:rsidRPr="00FC459A">
        <w:t xml:space="preserve">What authority do district or county managers have to decide on use of existing or additional resources (e.g. staffing, transport, equipment, drugs) more successfully implement the guidelines? </w:t>
      </w:r>
    </w:p>
    <w:p w14:paraId="7816C042" w14:textId="77777777" w:rsidR="001A7809" w:rsidRPr="00FC459A" w:rsidRDefault="001A7809" w:rsidP="001A7809">
      <w:pPr>
        <w:spacing w:line="276" w:lineRule="auto"/>
        <w:contextualSpacing/>
        <w:jc w:val="left"/>
        <w:rPr>
          <w:i/>
        </w:rPr>
      </w:pPr>
      <w:r w:rsidRPr="00FC459A">
        <w:rPr>
          <w:i/>
        </w:rPr>
        <w:t xml:space="preserve">Financing maternal and </w:t>
      </w:r>
      <w:proofErr w:type="spellStart"/>
      <w:r w:rsidRPr="00FC459A">
        <w:rPr>
          <w:i/>
        </w:rPr>
        <w:t>newborn</w:t>
      </w:r>
      <w:proofErr w:type="spellEnd"/>
      <w:r w:rsidRPr="00FC459A">
        <w:rPr>
          <w:i/>
        </w:rPr>
        <w:t xml:space="preserve"> health services </w:t>
      </w:r>
    </w:p>
    <w:p w14:paraId="7728DB2D" w14:textId="77777777" w:rsidR="008C5C70" w:rsidRPr="00FC459A" w:rsidRDefault="008C5C70" w:rsidP="008771ED">
      <w:pPr>
        <w:pStyle w:val="ListParagraph"/>
        <w:numPr>
          <w:ilvl w:val="0"/>
          <w:numId w:val="41"/>
        </w:numPr>
        <w:spacing w:line="276" w:lineRule="auto"/>
        <w:jc w:val="left"/>
      </w:pPr>
      <w:r w:rsidRPr="00FC459A">
        <w:t xml:space="preserve">How are maternal and </w:t>
      </w:r>
      <w:proofErr w:type="spellStart"/>
      <w:r w:rsidRPr="00FC459A">
        <w:t>newborn</w:t>
      </w:r>
      <w:proofErr w:type="spellEnd"/>
      <w:r w:rsidRPr="00FC459A">
        <w:t xml:space="preserve"> health services financed in the study areas?</w:t>
      </w:r>
    </w:p>
    <w:p w14:paraId="756D4801" w14:textId="77777777" w:rsidR="008C5C70" w:rsidRPr="00FC459A" w:rsidRDefault="008C5C70" w:rsidP="008C5C70">
      <w:pPr>
        <w:pStyle w:val="ListParagraph"/>
        <w:numPr>
          <w:ilvl w:val="1"/>
          <w:numId w:val="24"/>
        </w:numPr>
        <w:spacing w:line="276" w:lineRule="auto"/>
        <w:jc w:val="left"/>
      </w:pPr>
      <w:r w:rsidRPr="00FC459A">
        <w:t>What are the channels?</w:t>
      </w:r>
    </w:p>
    <w:p w14:paraId="7C703589" w14:textId="77777777" w:rsidR="008C5C70" w:rsidRDefault="008C5C70" w:rsidP="008C5C70">
      <w:pPr>
        <w:pStyle w:val="ListParagraph"/>
        <w:numPr>
          <w:ilvl w:val="1"/>
          <w:numId w:val="24"/>
        </w:numPr>
        <w:spacing w:line="276" w:lineRule="auto"/>
        <w:jc w:val="left"/>
      </w:pPr>
      <w:r w:rsidRPr="00FC459A">
        <w:t>Which costs are borne by patients?</w:t>
      </w:r>
    </w:p>
    <w:p w14:paraId="77C2CD9D" w14:textId="77777777" w:rsidR="008C5C70" w:rsidRPr="00FC459A" w:rsidRDefault="008C5C70" w:rsidP="008C5C70">
      <w:pPr>
        <w:pStyle w:val="ListParagraph"/>
        <w:numPr>
          <w:ilvl w:val="1"/>
          <w:numId w:val="24"/>
        </w:numPr>
        <w:spacing w:line="276" w:lineRule="auto"/>
        <w:jc w:val="left"/>
      </w:pPr>
      <w:r>
        <w:t xml:space="preserve">Are all patients costs paid out of pocket or do insurance schemes cover neonatal costs? If so, please describe how these work: who is a member, how are their </w:t>
      </w:r>
      <w:proofErr w:type="spellStart"/>
      <w:r>
        <w:t>premia</w:t>
      </w:r>
      <w:proofErr w:type="spellEnd"/>
      <w:r>
        <w:t xml:space="preserve"> paid; what costs are covered; and how well do they provide financial protection?</w:t>
      </w:r>
    </w:p>
    <w:p w14:paraId="07570230" w14:textId="77777777" w:rsidR="008C5C70" w:rsidRPr="00FC459A" w:rsidRDefault="008C5C70" w:rsidP="008771ED">
      <w:pPr>
        <w:pStyle w:val="ListParagraph"/>
        <w:numPr>
          <w:ilvl w:val="0"/>
          <w:numId w:val="41"/>
        </w:numPr>
        <w:spacing w:line="276" w:lineRule="auto"/>
        <w:jc w:val="left"/>
      </w:pPr>
      <w:r w:rsidRPr="00FC459A">
        <w:t>Which costs are paid centrally and how available is this information for the study areas?</w:t>
      </w:r>
    </w:p>
    <w:p w14:paraId="2FFBB28C" w14:textId="77777777" w:rsidR="008C5C70" w:rsidRPr="00FC459A" w:rsidRDefault="008C5C70" w:rsidP="008C5C70">
      <w:pPr>
        <w:pStyle w:val="ListParagraph"/>
        <w:numPr>
          <w:ilvl w:val="1"/>
          <w:numId w:val="24"/>
        </w:numPr>
        <w:spacing w:line="276" w:lineRule="auto"/>
        <w:jc w:val="left"/>
        <w:rPr>
          <w:i/>
        </w:rPr>
      </w:pPr>
      <w:r w:rsidRPr="00FC459A">
        <w:t>Probe for: staff salaries for each district and facility; running costs; drugs and supplies</w:t>
      </w:r>
    </w:p>
    <w:p w14:paraId="65FD66CB" w14:textId="77777777" w:rsidR="008C5C70" w:rsidRPr="00FC459A" w:rsidRDefault="008C5C70" w:rsidP="008771ED">
      <w:pPr>
        <w:pStyle w:val="ListParagraph"/>
        <w:numPr>
          <w:ilvl w:val="0"/>
          <w:numId w:val="41"/>
        </w:numPr>
        <w:spacing w:line="276" w:lineRule="auto"/>
        <w:jc w:val="left"/>
      </w:pPr>
      <w:r w:rsidRPr="00FC459A">
        <w:t>What financial records are held at facility level?</w:t>
      </w:r>
    </w:p>
    <w:p w14:paraId="455D73F4" w14:textId="77777777" w:rsidR="008C5C70" w:rsidRPr="00FC459A" w:rsidRDefault="008C5C70" w:rsidP="008C5C70">
      <w:pPr>
        <w:pStyle w:val="ListParagraph"/>
        <w:numPr>
          <w:ilvl w:val="1"/>
          <w:numId w:val="24"/>
        </w:numPr>
        <w:spacing w:line="276" w:lineRule="auto"/>
        <w:jc w:val="left"/>
      </w:pPr>
      <w:r w:rsidRPr="00FC459A">
        <w:t xml:space="preserve">If we are trying to cost NH interventions, would they be available and sufficiently accurate? </w:t>
      </w:r>
    </w:p>
    <w:p w14:paraId="2D363B4C" w14:textId="77777777" w:rsidR="008C5C70" w:rsidRPr="00FC459A" w:rsidRDefault="008C5C70" w:rsidP="008C5C70">
      <w:pPr>
        <w:pStyle w:val="ListParagraph"/>
        <w:numPr>
          <w:ilvl w:val="1"/>
          <w:numId w:val="24"/>
        </w:numPr>
        <w:spacing w:line="276" w:lineRule="auto"/>
        <w:jc w:val="left"/>
      </w:pPr>
      <w:r w:rsidRPr="00FC459A">
        <w:t>How is the financial information reported from the facility level to your level?</w:t>
      </w:r>
    </w:p>
    <w:p w14:paraId="148D9C6B" w14:textId="77777777" w:rsidR="008C5C70" w:rsidRPr="00FC459A" w:rsidRDefault="008C5C70" w:rsidP="008771ED">
      <w:pPr>
        <w:pStyle w:val="ListParagraph"/>
        <w:numPr>
          <w:ilvl w:val="0"/>
          <w:numId w:val="41"/>
        </w:numPr>
        <w:spacing w:line="276" w:lineRule="auto"/>
        <w:jc w:val="left"/>
      </w:pPr>
      <w:r w:rsidRPr="00FC459A">
        <w:t>Is there existing information on patients’ payments for these services (</w:t>
      </w:r>
      <w:r>
        <w:t xml:space="preserve">within facility costs and external ones, e.g. for transport, drugs and food)? </w:t>
      </w:r>
    </w:p>
    <w:p w14:paraId="6A8F01F5" w14:textId="77777777" w:rsidR="008C5C70" w:rsidRPr="00FC459A" w:rsidRDefault="008C5C70" w:rsidP="0090340A">
      <w:pPr>
        <w:spacing w:line="276" w:lineRule="auto"/>
        <w:contextualSpacing/>
        <w:jc w:val="left"/>
      </w:pPr>
    </w:p>
    <w:p w14:paraId="46A6F13F" w14:textId="77777777" w:rsidR="001A7809" w:rsidRPr="00FC459A" w:rsidRDefault="001A7809" w:rsidP="001A7809">
      <w:pPr>
        <w:spacing w:line="276" w:lineRule="auto"/>
        <w:contextualSpacing/>
        <w:jc w:val="left"/>
        <w:rPr>
          <w:i/>
        </w:rPr>
      </w:pPr>
    </w:p>
    <w:p w14:paraId="0D81CAEB" w14:textId="77777777" w:rsidR="001A7809" w:rsidRPr="00FC459A" w:rsidRDefault="001A7809" w:rsidP="001A7809">
      <w:pPr>
        <w:spacing w:line="276" w:lineRule="auto"/>
        <w:contextualSpacing/>
        <w:jc w:val="left"/>
        <w:rPr>
          <w:i/>
        </w:rPr>
      </w:pPr>
      <w:r w:rsidRPr="00FC459A">
        <w:rPr>
          <w:i/>
        </w:rPr>
        <w:t>Feasibility and acceptability of using a participatory problem solving approach</w:t>
      </w:r>
    </w:p>
    <w:p w14:paraId="4752425B" w14:textId="77777777" w:rsidR="001A7809" w:rsidRPr="00FC459A" w:rsidRDefault="001A7809" w:rsidP="008771ED">
      <w:pPr>
        <w:pStyle w:val="CommentText"/>
        <w:numPr>
          <w:ilvl w:val="0"/>
          <w:numId w:val="41"/>
        </w:numPr>
        <w:spacing w:line="276" w:lineRule="auto"/>
        <w:contextualSpacing/>
        <w:rPr>
          <w:sz w:val="22"/>
          <w:szCs w:val="22"/>
        </w:rPr>
      </w:pPr>
      <w:r w:rsidRPr="00FC459A">
        <w:rPr>
          <w:sz w:val="22"/>
          <w:szCs w:val="22"/>
        </w:rPr>
        <w:t>We have been talking about challenges of using the guideline [refer to specific examples discussed].  How are these sorts of problems addressed at district/county level?</w:t>
      </w:r>
    </w:p>
    <w:p w14:paraId="39C8849C" w14:textId="77777777" w:rsidR="001A7809" w:rsidRPr="00FC459A" w:rsidRDefault="001A7809" w:rsidP="008771ED">
      <w:pPr>
        <w:pStyle w:val="ListParagraph"/>
        <w:numPr>
          <w:ilvl w:val="0"/>
          <w:numId w:val="41"/>
        </w:numPr>
        <w:spacing w:line="276" w:lineRule="auto"/>
        <w:jc w:val="left"/>
      </w:pPr>
      <w:r w:rsidRPr="00FC459A">
        <w:t xml:space="preserve">Are there any programmes/projects that use a participatory problem solving approach?  </w:t>
      </w:r>
    </w:p>
    <w:p w14:paraId="5C942F8F" w14:textId="77777777" w:rsidR="001A7809" w:rsidRPr="00FC459A" w:rsidRDefault="001A7809" w:rsidP="001A7809">
      <w:pPr>
        <w:pStyle w:val="ListParagraph"/>
        <w:numPr>
          <w:ilvl w:val="1"/>
          <w:numId w:val="28"/>
        </w:numPr>
        <w:spacing w:line="276" w:lineRule="auto"/>
        <w:jc w:val="left"/>
      </w:pPr>
      <w:r w:rsidRPr="00FC459A">
        <w:t xml:space="preserve">How participatory are they?  </w:t>
      </w:r>
    </w:p>
    <w:p w14:paraId="3BF16774" w14:textId="77777777" w:rsidR="001A7809" w:rsidRPr="00FC459A" w:rsidRDefault="001A7809" w:rsidP="001A7809">
      <w:pPr>
        <w:pStyle w:val="ListParagraph"/>
        <w:numPr>
          <w:ilvl w:val="1"/>
          <w:numId w:val="28"/>
        </w:numPr>
        <w:spacing w:line="276" w:lineRule="auto"/>
        <w:jc w:val="left"/>
      </w:pPr>
      <w:r w:rsidRPr="00FC459A">
        <w:t>How effective are they for problem solving?  Is this an approach that could be used more?</w:t>
      </w:r>
    </w:p>
    <w:p w14:paraId="371A9333" w14:textId="77777777" w:rsidR="001A7809" w:rsidRPr="00FC459A" w:rsidRDefault="001A7809" w:rsidP="001A7809">
      <w:pPr>
        <w:spacing w:line="276" w:lineRule="auto"/>
        <w:contextualSpacing/>
        <w:jc w:val="left"/>
        <w:rPr>
          <w:i/>
        </w:rPr>
      </w:pPr>
      <w:r w:rsidRPr="00FC459A">
        <w:rPr>
          <w:i/>
        </w:rPr>
        <w:t>Closure</w:t>
      </w:r>
    </w:p>
    <w:p w14:paraId="118DDF00" w14:textId="77777777" w:rsidR="001A7809" w:rsidRPr="00FC459A" w:rsidRDefault="001A7809" w:rsidP="008771ED">
      <w:pPr>
        <w:numPr>
          <w:ilvl w:val="0"/>
          <w:numId w:val="41"/>
        </w:numPr>
        <w:spacing w:line="276" w:lineRule="auto"/>
        <w:contextualSpacing/>
        <w:jc w:val="left"/>
      </w:pPr>
      <w:r w:rsidRPr="00FC459A">
        <w:t>Is there anything else you would like to add?</w:t>
      </w:r>
    </w:p>
    <w:p w14:paraId="0AB0C3D1" w14:textId="77777777" w:rsidR="001A7809" w:rsidRDefault="001A7809" w:rsidP="001A7809">
      <w:pPr>
        <w:spacing w:after="160" w:line="259" w:lineRule="auto"/>
        <w:jc w:val="left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3A54E0F9" w14:textId="77777777" w:rsidR="001C7A90" w:rsidRDefault="001C7A90" w:rsidP="002D7930">
      <w:pPr>
        <w:pStyle w:val="ListParagraph"/>
        <w:numPr>
          <w:ilvl w:val="0"/>
          <w:numId w:val="11"/>
        </w:numPr>
        <w:ind w:left="709" w:hanging="425"/>
        <w:jc w:val="left"/>
        <w:rPr>
          <w:rStyle w:val="Strong"/>
        </w:rPr>
      </w:pPr>
      <w:r w:rsidRPr="001C7A90">
        <w:rPr>
          <w:rStyle w:val="Strong"/>
        </w:rPr>
        <w:lastRenderedPageBreak/>
        <w:t>Key informant interview: district / county level health workers</w:t>
      </w:r>
    </w:p>
    <w:p w14:paraId="54964E37" w14:textId="77777777" w:rsidR="0090340A" w:rsidRPr="0090340A" w:rsidRDefault="0090340A" w:rsidP="0090340A">
      <w:pPr>
        <w:spacing w:line="276" w:lineRule="auto"/>
        <w:jc w:val="left"/>
        <w:rPr>
          <w:i/>
        </w:rPr>
      </w:pPr>
      <w:r w:rsidRPr="0090340A">
        <w:rPr>
          <w:rStyle w:val="Strong"/>
          <w:b w:val="0"/>
        </w:rPr>
        <w:t>We would like</w:t>
      </w:r>
      <w:r w:rsidRPr="006F3898">
        <w:t xml:space="preserve"> </w:t>
      </w:r>
      <w:r w:rsidRPr="008C5C70">
        <w:t>to talk with you about your views and experiences of neonatal health and health care in the country. So the neonate relat</w:t>
      </w:r>
      <w:r>
        <w:t>e</w:t>
      </w:r>
      <w:r w:rsidRPr="008C5C70">
        <w:t xml:space="preserve">s to the </w:t>
      </w:r>
      <w:proofErr w:type="spellStart"/>
      <w:r w:rsidRPr="008C5C70">
        <w:t>newborn</w:t>
      </w:r>
      <w:proofErr w:type="spellEnd"/>
      <w:r w:rsidRPr="008C5C70">
        <w:t xml:space="preserve"> baby from birth until 28 days old.  </w:t>
      </w:r>
    </w:p>
    <w:p w14:paraId="6F2BA956" w14:textId="65896313" w:rsidR="00A311E9" w:rsidRDefault="00A311E9" w:rsidP="00FC459A">
      <w:pPr>
        <w:spacing w:line="276" w:lineRule="auto"/>
        <w:jc w:val="left"/>
        <w:rPr>
          <w:i/>
        </w:rPr>
      </w:pPr>
      <w:r>
        <w:rPr>
          <w:i/>
        </w:rPr>
        <w:t>Role in neonatal health care</w:t>
      </w:r>
    </w:p>
    <w:p w14:paraId="5C245C73" w14:textId="410457EF" w:rsidR="00A311E9" w:rsidRDefault="00A311E9" w:rsidP="002D6AEF">
      <w:pPr>
        <w:pStyle w:val="ListParagraph"/>
        <w:numPr>
          <w:ilvl w:val="0"/>
          <w:numId w:val="55"/>
        </w:numPr>
        <w:spacing w:line="276" w:lineRule="auto"/>
        <w:jc w:val="left"/>
      </w:pPr>
      <w:r>
        <w:t>What is your role in neonatal health care?</w:t>
      </w:r>
    </w:p>
    <w:p w14:paraId="79FB8403" w14:textId="0E48D2A2" w:rsidR="00A311E9" w:rsidRDefault="00A311E9" w:rsidP="00A311E9">
      <w:pPr>
        <w:pStyle w:val="ListParagraph"/>
        <w:numPr>
          <w:ilvl w:val="1"/>
          <w:numId w:val="55"/>
        </w:numPr>
        <w:spacing w:line="276" w:lineRule="auto"/>
        <w:jc w:val="left"/>
      </w:pPr>
      <w:r>
        <w:t>What do you do? Please describe</w:t>
      </w:r>
    </w:p>
    <w:p w14:paraId="5EAE3494" w14:textId="1FC95A70" w:rsidR="00A311E9" w:rsidRDefault="00A311E9" w:rsidP="00A311E9">
      <w:pPr>
        <w:pStyle w:val="ListParagraph"/>
        <w:numPr>
          <w:ilvl w:val="1"/>
          <w:numId w:val="55"/>
        </w:numPr>
        <w:spacing w:line="276" w:lineRule="auto"/>
        <w:jc w:val="left"/>
      </w:pPr>
      <w:r>
        <w:t>How long have you been doing this?</w:t>
      </w:r>
    </w:p>
    <w:p w14:paraId="40CF4AA5" w14:textId="32C56490" w:rsidR="004C398B" w:rsidRDefault="004C398B" w:rsidP="00A311E9">
      <w:pPr>
        <w:pStyle w:val="ListParagraph"/>
        <w:numPr>
          <w:ilvl w:val="1"/>
          <w:numId w:val="55"/>
        </w:numPr>
        <w:spacing w:line="276" w:lineRule="auto"/>
        <w:jc w:val="left"/>
      </w:pPr>
      <w:r>
        <w:t>Who manages you? Who supervises you? How do they do this? How often?</w:t>
      </w:r>
    </w:p>
    <w:p w14:paraId="724C3E47" w14:textId="77777777" w:rsidR="00A311E9" w:rsidRPr="00A311E9" w:rsidRDefault="00A311E9" w:rsidP="00A311E9">
      <w:pPr>
        <w:spacing w:line="276" w:lineRule="auto"/>
        <w:jc w:val="left"/>
        <w:rPr>
          <w:i/>
        </w:rPr>
      </w:pPr>
      <w:r w:rsidRPr="00A311E9">
        <w:rPr>
          <w:i/>
        </w:rPr>
        <w:t>Neonatal health situation in county / district</w:t>
      </w:r>
    </w:p>
    <w:p w14:paraId="652795A7" w14:textId="77777777" w:rsidR="00F0165A" w:rsidRPr="00FC459A" w:rsidRDefault="00F0165A" w:rsidP="002D6AEF">
      <w:pPr>
        <w:pStyle w:val="ListParagraph"/>
        <w:numPr>
          <w:ilvl w:val="0"/>
          <w:numId w:val="55"/>
        </w:numPr>
        <w:spacing w:line="276" w:lineRule="auto"/>
        <w:jc w:val="left"/>
      </w:pPr>
      <w:r w:rsidRPr="00FC459A">
        <w:t>Tell me about the neonatal health situation in your county / district</w:t>
      </w:r>
    </w:p>
    <w:p w14:paraId="3AA507BA" w14:textId="77777777" w:rsidR="002744F1" w:rsidRPr="00FC459A" w:rsidRDefault="002744F1" w:rsidP="002D6AEF">
      <w:pPr>
        <w:pStyle w:val="ListParagraph"/>
        <w:numPr>
          <w:ilvl w:val="1"/>
          <w:numId w:val="55"/>
        </w:numPr>
        <w:spacing w:line="276" w:lineRule="auto"/>
        <w:jc w:val="left"/>
      </w:pPr>
      <w:r w:rsidRPr="00FC459A">
        <w:t>What is the neonatal mortality rate? What are the causes of deaths? Where is mortality particularly bad?</w:t>
      </w:r>
    </w:p>
    <w:p w14:paraId="68263F2A" w14:textId="77777777" w:rsidR="002744F1" w:rsidRPr="00FC459A" w:rsidRDefault="002744F1" w:rsidP="002D6AEF">
      <w:pPr>
        <w:pStyle w:val="ListParagraph"/>
        <w:numPr>
          <w:ilvl w:val="1"/>
          <w:numId w:val="55"/>
        </w:numPr>
        <w:spacing w:line="276" w:lineRule="auto"/>
        <w:jc w:val="left"/>
      </w:pPr>
      <w:r w:rsidRPr="00FC459A">
        <w:t>What are the underlying factors for high neonatal mortality?</w:t>
      </w:r>
    </w:p>
    <w:p w14:paraId="1E520ADF" w14:textId="77777777" w:rsidR="002744F1" w:rsidRPr="00FC459A" w:rsidRDefault="002744F1" w:rsidP="002D6AEF">
      <w:pPr>
        <w:pStyle w:val="ListParagraph"/>
        <w:numPr>
          <w:ilvl w:val="1"/>
          <w:numId w:val="55"/>
        </w:numPr>
        <w:spacing w:line="276" w:lineRule="auto"/>
        <w:jc w:val="left"/>
      </w:pPr>
      <w:r w:rsidRPr="00FC459A">
        <w:t>What about morbidity in neonates? What are the key causes of morbidity?</w:t>
      </w:r>
    </w:p>
    <w:p w14:paraId="4C77D3F8" w14:textId="77777777" w:rsidR="002744F1" w:rsidRPr="00FC459A" w:rsidRDefault="002744F1" w:rsidP="00FC459A">
      <w:pPr>
        <w:spacing w:line="276" w:lineRule="auto"/>
        <w:jc w:val="left"/>
        <w:rPr>
          <w:i/>
        </w:rPr>
      </w:pPr>
      <w:r w:rsidRPr="00FC459A">
        <w:rPr>
          <w:i/>
        </w:rPr>
        <w:t xml:space="preserve">Key neonatal health guidelines </w:t>
      </w:r>
    </w:p>
    <w:p w14:paraId="2C0BAB75" w14:textId="77777777" w:rsidR="002744F1" w:rsidRPr="00FC459A" w:rsidRDefault="002744F1" w:rsidP="002D6AEF">
      <w:pPr>
        <w:pStyle w:val="ListParagraph"/>
        <w:numPr>
          <w:ilvl w:val="0"/>
          <w:numId w:val="55"/>
        </w:numPr>
        <w:spacing w:line="276" w:lineRule="auto"/>
        <w:jc w:val="left"/>
      </w:pPr>
      <w:r w:rsidRPr="00FC459A">
        <w:t xml:space="preserve">What guidelines are available to help you deliver </w:t>
      </w:r>
      <w:r w:rsidR="00F0165A" w:rsidRPr="00FC459A">
        <w:t>neonatal health care</w:t>
      </w:r>
      <w:r w:rsidRPr="00FC459A">
        <w:t>?</w:t>
      </w:r>
    </w:p>
    <w:p w14:paraId="56BD8397" w14:textId="77777777" w:rsidR="00F0165A" w:rsidRPr="00FC459A" w:rsidRDefault="002744F1" w:rsidP="002D6AEF">
      <w:pPr>
        <w:pStyle w:val="ListParagraph"/>
        <w:numPr>
          <w:ilvl w:val="1"/>
          <w:numId w:val="55"/>
        </w:numPr>
        <w:spacing w:line="276" w:lineRule="auto"/>
        <w:jc w:val="left"/>
      </w:pPr>
      <w:r w:rsidRPr="00FC459A">
        <w:t xml:space="preserve">Where are they </w:t>
      </w:r>
      <w:r w:rsidR="00F0165A" w:rsidRPr="00FC459A">
        <w:t>kept</w:t>
      </w:r>
      <w:r w:rsidRPr="00FC459A">
        <w:t>?</w:t>
      </w:r>
      <w:r w:rsidR="00F0165A" w:rsidRPr="00FC459A">
        <w:t xml:space="preserve"> Who developed them? Where did they come from?</w:t>
      </w:r>
      <w:r w:rsidR="008D4B79" w:rsidRPr="00FC459A">
        <w:t xml:space="preserve"> When did you receive them?</w:t>
      </w:r>
      <w:r w:rsidR="00F0165A" w:rsidRPr="00FC459A">
        <w:t xml:space="preserve"> How old are they?</w:t>
      </w:r>
      <w:r w:rsidR="008D4B79" w:rsidRPr="00FC459A">
        <w:t xml:space="preserve"> Can you show us a copy of the guidelines?</w:t>
      </w:r>
    </w:p>
    <w:p w14:paraId="3F6E1AC3" w14:textId="77777777" w:rsidR="002744F1" w:rsidRPr="00FC459A" w:rsidRDefault="002744F1" w:rsidP="002D6AEF">
      <w:pPr>
        <w:pStyle w:val="ListParagraph"/>
        <w:numPr>
          <w:ilvl w:val="1"/>
          <w:numId w:val="55"/>
        </w:numPr>
        <w:spacing w:line="276" w:lineRule="auto"/>
        <w:jc w:val="left"/>
      </w:pPr>
      <w:r w:rsidRPr="00FC459A">
        <w:t>What do you think of these guidelines?</w:t>
      </w:r>
      <w:r w:rsidR="008D4B79" w:rsidRPr="00FC459A">
        <w:t xml:space="preserve"> Do they help you to carry out your work?</w:t>
      </w:r>
      <w:r w:rsidR="00FE013A" w:rsidRPr="00FC459A">
        <w:t xml:space="preserve"> How?</w:t>
      </w:r>
    </w:p>
    <w:p w14:paraId="7E057BAF" w14:textId="77777777" w:rsidR="002744F1" w:rsidRPr="00FC459A" w:rsidRDefault="002744F1" w:rsidP="002D6AEF">
      <w:pPr>
        <w:pStyle w:val="ListParagraph"/>
        <w:numPr>
          <w:ilvl w:val="1"/>
          <w:numId w:val="55"/>
        </w:numPr>
        <w:spacing w:line="276" w:lineRule="auto"/>
        <w:jc w:val="left"/>
      </w:pPr>
      <w:r w:rsidRPr="00FC459A">
        <w:t>Are there any issues with availability?</w:t>
      </w:r>
    </w:p>
    <w:p w14:paraId="3366E867" w14:textId="77777777" w:rsidR="002744F1" w:rsidRPr="00FC459A" w:rsidRDefault="002744F1" w:rsidP="00FC459A">
      <w:pPr>
        <w:spacing w:line="276" w:lineRule="auto"/>
        <w:jc w:val="left"/>
        <w:rPr>
          <w:i/>
        </w:rPr>
      </w:pPr>
      <w:r w:rsidRPr="00FC459A">
        <w:rPr>
          <w:i/>
        </w:rPr>
        <w:t xml:space="preserve">Challenges in implementation of guidelines </w:t>
      </w:r>
    </w:p>
    <w:p w14:paraId="0DEE8CC4" w14:textId="6F4D5DB5" w:rsidR="002744F1" w:rsidRPr="00FC459A" w:rsidRDefault="002744F1" w:rsidP="002D6AEF">
      <w:pPr>
        <w:pStyle w:val="ListParagraph"/>
        <w:numPr>
          <w:ilvl w:val="0"/>
          <w:numId w:val="55"/>
        </w:numPr>
        <w:spacing w:line="276" w:lineRule="auto"/>
        <w:jc w:val="left"/>
      </w:pPr>
      <w:r w:rsidRPr="00FC459A">
        <w:t>What are the challenges in implementing these guidelines in rural areas?</w:t>
      </w:r>
      <w:r w:rsidR="0090340A" w:rsidRPr="0090340A">
        <w:t xml:space="preserve"> </w:t>
      </w:r>
      <w:r w:rsidR="0090340A">
        <w:t>(Probe: number of staff; skills and knowledge of staff; lack of drugs and materials; lack of transport</w:t>
      </w:r>
      <w:r w:rsidR="00F3076B">
        <w:t xml:space="preserve"> </w:t>
      </w:r>
      <w:proofErr w:type="spellStart"/>
      <w:r w:rsidR="00F3076B">
        <w:t>etc</w:t>
      </w:r>
      <w:proofErr w:type="spellEnd"/>
      <w:r w:rsidR="0090340A">
        <w:t>)</w:t>
      </w:r>
    </w:p>
    <w:p w14:paraId="139AEA69" w14:textId="77777777" w:rsidR="002744F1" w:rsidRPr="00FC459A" w:rsidRDefault="002744F1" w:rsidP="002D6AEF">
      <w:pPr>
        <w:pStyle w:val="ListParagraph"/>
        <w:numPr>
          <w:ilvl w:val="1"/>
          <w:numId w:val="55"/>
        </w:numPr>
        <w:spacing w:line="276" w:lineRule="auto"/>
        <w:jc w:val="left"/>
      </w:pPr>
      <w:r w:rsidRPr="00FC459A">
        <w:t>Describe these challenges in detail</w:t>
      </w:r>
    </w:p>
    <w:p w14:paraId="391F8241" w14:textId="77777777" w:rsidR="002744F1" w:rsidRPr="00FC459A" w:rsidRDefault="002744F1" w:rsidP="002D6AEF">
      <w:pPr>
        <w:pStyle w:val="ListParagraph"/>
        <w:numPr>
          <w:ilvl w:val="0"/>
          <w:numId w:val="55"/>
        </w:numPr>
        <w:spacing w:line="276" w:lineRule="auto"/>
        <w:jc w:val="left"/>
      </w:pPr>
      <w:r w:rsidRPr="00FC459A">
        <w:t>What are the causes of these challenges?</w:t>
      </w:r>
    </w:p>
    <w:p w14:paraId="08D4D5BA" w14:textId="77777777" w:rsidR="002744F1" w:rsidRPr="00FC459A" w:rsidRDefault="002744F1" w:rsidP="002D6AEF">
      <w:pPr>
        <w:pStyle w:val="ListParagraph"/>
        <w:numPr>
          <w:ilvl w:val="0"/>
          <w:numId w:val="55"/>
        </w:numPr>
        <w:spacing w:line="276" w:lineRule="auto"/>
        <w:jc w:val="left"/>
      </w:pPr>
      <w:r w:rsidRPr="00FC459A">
        <w:t>What are the solutions to these challenges?</w:t>
      </w:r>
    </w:p>
    <w:p w14:paraId="6817F970" w14:textId="77777777" w:rsidR="002744F1" w:rsidRPr="00FC459A" w:rsidRDefault="002744F1" w:rsidP="00FC459A">
      <w:pPr>
        <w:spacing w:line="276" w:lineRule="auto"/>
        <w:jc w:val="left"/>
        <w:rPr>
          <w:i/>
        </w:rPr>
      </w:pPr>
      <w:r w:rsidRPr="00FC459A">
        <w:rPr>
          <w:i/>
        </w:rPr>
        <w:t>Methods and challenges of monitoring neonatal health in rural areas</w:t>
      </w:r>
    </w:p>
    <w:p w14:paraId="7AC938B7" w14:textId="77777777" w:rsidR="002744F1" w:rsidRPr="00FC459A" w:rsidRDefault="002744F1" w:rsidP="002D6AEF">
      <w:pPr>
        <w:pStyle w:val="ListParagraph"/>
        <w:numPr>
          <w:ilvl w:val="0"/>
          <w:numId w:val="55"/>
        </w:numPr>
        <w:spacing w:line="276" w:lineRule="auto"/>
        <w:jc w:val="left"/>
      </w:pPr>
      <w:r w:rsidRPr="00FC459A">
        <w:t xml:space="preserve">What are the methods of monitoring neonatal health in </w:t>
      </w:r>
      <w:r w:rsidR="00F0165A" w:rsidRPr="00FC459A">
        <w:t>your county / district</w:t>
      </w:r>
      <w:r w:rsidRPr="00FC459A">
        <w:t>?</w:t>
      </w:r>
    </w:p>
    <w:p w14:paraId="1491CE6D" w14:textId="77777777" w:rsidR="002744F1" w:rsidRPr="00FC459A" w:rsidRDefault="002744F1" w:rsidP="002D6AEF">
      <w:pPr>
        <w:pStyle w:val="ListParagraph"/>
        <w:numPr>
          <w:ilvl w:val="1"/>
          <w:numId w:val="55"/>
        </w:numPr>
        <w:spacing w:line="276" w:lineRule="auto"/>
        <w:jc w:val="left"/>
      </w:pPr>
      <w:r w:rsidRPr="00FC459A">
        <w:t>Probe for different types of methods such as surveys, routine collection of data – HMIS</w:t>
      </w:r>
      <w:r w:rsidR="00FE013A" w:rsidRPr="00FC459A">
        <w:t>,</w:t>
      </w:r>
      <w:r w:rsidRPr="00FC459A">
        <w:t xml:space="preserve"> perinatal death audits</w:t>
      </w:r>
    </w:p>
    <w:p w14:paraId="38A8EE82" w14:textId="77777777" w:rsidR="00FE013A" w:rsidRPr="00FC459A" w:rsidRDefault="00FE013A" w:rsidP="002D6AEF">
      <w:pPr>
        <w:pStyle w:val="ListParagraph"/>
        <w:numPr>
          <w:ilvl w:val="1"/>
          <w:numId w:val="55"/>
        </w:numPr>
        <w:spacing w:line="276" w:lineRule="auto"/>
        <w:jc w:val="left"/>
      </w:pPr>
      <w:r w:rsidRPr="00FC459A">
        <w:t>Who collects the data?</w:t>
      </w:r>
    </w:p>
    <w:p w14:paraId="43D2D2EF" w14:textId="77777777" w:rsidR="00FE013A" w:rsidRPr="00FC459A" w:rsidRDefault="00FE013A" w:rsidP="002D6AEF">
      <w:pPr>
        <w:pStyle w:val="ListParagraph"/>
        <w:numPr>
          <w:ilvl w:val="1"/>
          <w:numId w:val="55"/>
        </w:numPr>
        <w:spacing w:line="276" w:lineRule="auto"/>
        <w:jc w:val="left"/>
      </w:pPr>
      <w:r w:rsidRPr="00FC459A">
        <w:t xml:space="preserve">Do these methods only capture what happens in facilities? What about what happens in the community? </w:t>
      </w:r>
    </w:p>
    <w:p w14:paraId="09F2EF46" w14:textId="77777777" w:rsidR="002744F1" w:rsidRPr="00FC459A" w:rsidRDefault="002744F1" w:rsidP="002D6AEF">
      <w:pPr>
        <w:pStyle w:val="ListParagraph"/>
        <w:numPr>
          <w:ilvl w:val="0"/>
          <w:numId w:val="55"/>
        </w:numPr>
        <w:spacing w:line="276" w:lineRule="auto"/>
        <w:jc w:val="left"/>
      </w:pPr>
      <w:r w:rsidRPr="00FC459A">
        <w:t>What are the challenges in monitoring neonatal health?</w:t>
      </w:r>
    </w:p>
    <w:p w14:paraId="47D1F8BE" w14:textId="77777777" w:rsidR="002744F1" w:rsidRPr="00FC459A" w:rsidRDefault="002744F1" w:rsidP="002D6AEF">
      <w:pPr>
        <w:pStyle w:val="ListParagraph"/>
        <w:numPr>
          <w:ilvl w:val="1"/>
          <w:numId w:val="55"/>
        </w:numPr>
        <w:spacing w:line="276" w:lineRule="auto"/>
        <w:jc w:val="left"/>
      </w:pPr>
      <w:r w:rsidRPr="00FC459A">
        <w:t>Unreliable data? What are the causes?</w:t>
      </w:r>
    </w:p>
    <w:p w14:paraId="5D406039" w14:textId="77777777" w:rsidR="002744F1" w:rsidRPr="00FC459A" w:rsidRDefault="002744F1" w:rsidP="002D6AEF">
      <w:pPr>
        <w:pStyle w:val="ListParagraph"/>
        <w:numPr>
          <w:ilvl w:val="1"/>
          <w:numId w:val="55"/>
        </w:numPr>
        <w:spacing w:line="276" w:lineRule="auto"/>
        <w:jc w:val="left"/>
      </w:pPr>
      <w:r w:rsidRPr="00FC459A">
        <w:lastRenderedPageBreak/>
        <w:t>Stigma and sensitivity of reporting neonatal deaths by families?</w:t>
      </w:r>
    </w:p>
    <w:p w14:paraId="09B84453" w14:textId="77777777" w:rsidR="002744F1" w:rsidRDefault="002744F1" w:rsidP="002D6AEF">
      <w:pPr>
        <w:pStyle w:val="ListParagraph"/>
        <w:numPr>
          <w:ilvl w:val="1"/>
          <w:numId w:val="55"/>
        </w:numPr>
        <w:spacing w:line="276" w:lineRule="auto"/>
        <w:jc w:val="left"/>
      </w:pPr>
      <w:r w:rsidRPr="00FC459A">
        <w:t>Stigma and sensitivity of reporting neonatal deaths by health care providers?</w:t>
      </w:r>
    </w:p>
    <w:p w14:paraId="68731E9D" w14:textId="236A6B84" w:rsidR="0090340A" w:rsidRDefault="0090340A" w:rsidP="002D6AEF">
      <w:pPr>
        <w:pStyle w:val="ListParagraph"/>
        <w:numPr>
          <w:ilvl w:val="1"/>
          <w:numId w:val="55"/>
        </w:numPr>
        <w:spacing w:line="276" w:lineRule="auto"/>
        <w:jc w:val="left"/>
      </w:pPr>
      <w:r>
        <w:t>Anything else?</w:t>
      </w:r>
    </w:p>
    <w:p w14:paraId="793C0DC1" w14:textId="77777777" w:rsidR="008771ED" w:rsidRDefault="008771ED" w:rsidP="008771ED">
      <w:pPr>
        <w:pStyle w:val="ListParagraph"/>
        <w:spacing w:line="276" w:lineRule="auto"/>
        <w:ind w:left="1440"/>
        <w:jc w:val="left"/>
      </w:pPr>
    </w:p>
    <w:p w14:paraId="7D21E0EA" w14:textId="77777777" w:rsidR="000B5B16" w:rsidRPr="00FC459A" w:rsidRDefault="000B5B16" w:rsidP="00FC459A">
      <w:pPr>
        <w:spacing w:line="276" w:lineRule="auto"/>
        <w:jc w:val="left"/>
        <w:rPr>
          <w:i/>
        </w:rPr>
      </w:pPr>
      <w:r w:rsidRPr="00FC459A">
        <w:rPr>
          <w:i/>
        </w:rPr>
        <w:t xml:space="preserve">Existing community </w:t>
      </w:r>
      <w:r w:rsidR="00FE013A" w:rsidRPr="00FC459A">
        <w:rPr>
          <w:i/>
        </w:rPr>
        <w:t xml:space="preserve">engagement activities </w:t>
      </w:r>
      <w:r w:rsidRPr="00FC459A">
        <w:rPr>
          <w:i/>
        </w:rPr>
        <w:t>to support neonatal health in this district / county</w:t>
      </w:r>
    </w:p>
    <w:p w14:paraId="17BE7D20" w14:textId="77777777" w:rsidR="000B5B16" w:rsidRPr="00FC459A" w:rsidRDefault="000B5B16" w:rsidP="002D6AEF">
      <w:pPr>
        <w:pStyle w:val="ListParagraph"/>
        <w:numPr>
          <w:ilvl w:val="0"/>
          <w:numId w:val="55"/>
        </w:numPr>
        <w:spacing w:line="276" w:lineRule="auto"/>
        <w:jc w:val="left"/>
      </w:pPr>
      <w:r w:rsidRPr="00FC459A">
        <w:t xml:space="preserve">What neonatal health activities are happening within the community in this district/ county? Probe with some examples e.g. breastfeeding groups; mother’s groups; </w:t>
      </w:r>
    </w:p>
    <w:p w14:paraId="01D301E1" w14:textId="77777777" w:rsidR="000B5B16" w:rsidRPr="00FC459A" w:rsidRDefault="000B5B16" w:rsidP="002D6AEF">
      <w:pPr>
        <w:pStyle w:val="ListParagraph"/>
        <w:numPr>
          <w:ilvl w:val="1"/>
          <w:numId w:val="55"/>
        </w:numPr>
        <w:spacing w:line="276" w:lineRule="auto"/>
        <w:jc w:val="left"/>
      </w:pPr>
      <w:r w:rsidRPr="00FC459A">
        <w:t>Describe in detail</w:t>
      </w:r>
    </w:p>
    <w:p w14:paraId="16FBD2A2" w14:textId="77777777" w:rsidR="000B5B16" w:rsidRPr="00FC459A" w:rsidRDefault="000B5B16" w:rsidP="002D6AEF">
      <w:pPr>
        <w:pStyle w:val="ListParagraph"/>
        <w:numPr>
          <w:ilvl w:val="1"/>
          <w:numId w:val="55"/>
        </w:numPr>
        <w:spacing w:line="276" w:lineRule="auto"/>
        <w:jc w:val="left"/>
      </w:pPr>
      <w:r w:rsidRPr="00FC459A">
        <w:t>Who organised them? How do they collaborate with the health system</w:t>
      </w:r>
      <w:r w:rsidR="00495F5C" w:rsidRPr="00FC459A">
        <w:t>/health staff</w:t>
      </w:r>
      <w:r w:rsidRPr="00FC459A">
        <w:t>? How are these activities funded?</w:t>
      </w:r>
    </w:p>
    <w:p w14:paraId="55CC45AD" w14:textId="77777777" w:rsidR="000B5B16" w:rsidRPr="00FC459A" w:rsidRDefault="000B5B16" w:rsidP="002D6AEF">
      <w:pPr>
        <w:pStyle w:val="ListParagraph"/>
        <w:numPr>
          <w:ilvl w:val="1"/>
          <w:numId w:val="55"/>
        </w:numPr>
        <w:spacing w:line="276" w:lineRule="auto"/>
        <w:jc w:val="left"/>
      </w:pPr>
      <w:r w:rsidRPr="00FC459A">
        <w:t>What are the effects of the activities?</w:t>
      </w:r>
    </w:p>
    <w:p w14:paraId="1899F0DE" w14:textId="77777777" w:rsidR="000B5B16" w:rsidRPr="00FC459A" w:rsidRDefault="000B5B16" w:rsidP="002D6AEF">
      <w:pPr>
        <w:pStyle w:val="ListParagraph"/>
        <w:numPr>
          <w:ilvl w:val="1"/>
          <w:numId w:val="55"/>
        </w:numPr>
        <w:spacing w:line="276" w:lineRule="auto"/>
        <w:jc w:val="left"/>
      </w:pPr>
      <w:r w:rsidRPr="00FC459A">
        <w:t>What are the challenges of implementing these activities?</w:t>
      </w:r>
    </w:p>
    <w:p w14:paraId="64BA2127" w14:textId="77777777" w:rsidR="000B5B16" w:rsidRDefault="000B5B16" w:rsidP="002D6AEF">
      <w:pPr>
        <w:pStyle w:val="ListParagraph"/>
        <w:numPr>
          <w:ilvl w:val="1"/>
          <w:numId w:val="55"/>
        </w:numPr>
        <w:spacing w:line="276" w:lineRule="auto"/>
        <w:jc w:val="left"/>
      </w:pPr>
      <w:r w:rsidRPr="00FC459A">
        <w:t>How could these activities be improved?</w:t>
      </w:r>
    </w:p>
    <w:p w14:paraId="5396D153" w14:textId="77777777" w:rsidR="00953455" w:rsidRDefault="00953455" w:rsidP="00953455">
      <w:pPr>
        <w:pStyle w:val="ListParagraph"/>
        <w:spacing w:line="276" w:lineRule="auto"/>
        <w:ind w:left="1440"/>
        <w:jc w:val="left"/>
      </w:pPr>
    </w:p>
    <w:p w14:paraId="5BE9362A" w14:textId="4618B6C5" w:rsidR="00953455" w:rsidRDefault="00953455" w:rsidP="002D6AEF">
      <w:pPr>
        <w:pStyle w:val="ListParagraph"/>
        <w:numPr>
          <w:ilvl w:val="0"/>
          <w:numId w:val="55"/>
        </w:numPr>
        <w:spacing w:line="276" w:lineRule="auto"/>
        <w:jc w:val="left"/>
      </w:pPr>
      <w:r>
        <w:t xml:space="preserve">Do you have any documents that describe </w:t>
      </w:r>
      <w:r w:rsidRPr="00CD4640">
        <w:t>neonatal health and community engagement</w:t>
      </w:r>
      <w:r>
        <w:t xml:space="preserve"> activities? Please can you show these </w:t>
      </w:r>
      <w:r w:rsidR="00A536D4">
        <w:t>documents?</w:t>
      </w:r>
    </w:p>
    <w:p w14:paraId="1CCFE15F" w14:textId="77777777" w:rsidR="00953455" w:rsidRPr="00FC459A" w:rsidRDefault="00953455" w:rsidP="00953455">
      <w:pPr>
        <w:pStyle w:val="ListParagraph"/>
        <w:spacing w:line="276" w:lineRule="auto"/>
        <w:jc w:val="left"/>
      </w:pPr>
    </w:p>
    <w:p w14:paraId="6E05B381" w14:textId="77777777" w:rsidR="00953455" w:rsidRPr="00FC459A" w:rsidRDefault="00953455" w:rsidP="002D6AEF">
      <w:pPr>
        <w:pStyle w:val="ListParagraph"/>
        <w:numPr>
          <w:ilvl w:val="0"/>
          <w:numId w:val="55"/>
        </w:numPr>
        <w:spacing w:line="276" w:lineRule="auto"/>
        <w:jc w:val="left"/>
      </w:pPr>
      <w:r w:rsidRPr="00FC459A">
        <w:t>What other community activities to improve neonatal health (including demand for services) should be implemented?</w:t>
      </w:r>
    </w:p>
    <w:p w14:paraId="6BC44C54" w14:textId="77777777" w:rsidR="00953455" w:rsidRPr="00FC459A" w:rsidRDefault="00953455" w:rsidP="00953455">
      <w:pPr>
        <w:pStyle w:val="ListParagraph"/>
        <w:numPr>
          <w:ilvl w:val="1"/>
          <w:numId w:val="28"/>
        </w:numPr>
        <w:spacing w:line="276" w:lineRule="auto"/>
        <w:jc w:val="left"/>
      </w:pPr>
      <w:r w:rsidRPr="00FC459A">
        <w:t>Why these activities?</w:t>
      </w:r>
    </w:p>
    <w:p w14:paraId="64B12514" w14:textId="77777777" w:rsidR="00953455" w:rsidRPr="00FC459A" w:rsidRDefault="00953455" w:rsidP="00953455">
      <w:pPr>
        <w:pStyle w:val="ListParagraph"/>
        <w:numPr>
          <w:ilvl w:val="1"/>
          <w:numId w:val="28"/>
        </w:numPr>
        <w:spacing w:line="276" w:lineRule="auto"/>
        <w:jc w:val="left"/>
      </w:pPr>
      <w:r w:rsidRPr="00FC459A">
        <w:t>How should they be implemented? (Who? Collaborations? Funding?)</w:t>
      </w:r>
    </w:p>
    <w:p w14:paraId="40A2CF1D" w14:textId="77777777" w:rsidR="002744F1" w:rsidRPr="00FC459A" w:rsidRDefault="002744F1" w:rsidP="00FC459A">
      <w:pPr>
        <w:spacing w:line="276" w:lineRule="auto"/>
        <w:jc w:val="left"/>
        <w:rPr>
          <w:i/>
        </w:rPr>
      </w:pPr>
      <w:r w:rsidRPr="00FC459A">
        <w:rPr>
          <w:i/>
        </w:rPr>
        <w:t>Closure</w:t>
      </w:r>
    </w:p>
    <w:p w14:paraId="40F05E2E" w14:textId="77777777" w:rsidR="002744F1" w:rsidRPr="00FC459A" w:rsidRDefault="002744F1" w:rsidP="002D6AEF">
      <w:pPr>
        <w:pStyle w:val="ListParagraph"/>
        <w:numPr>
          <w:ilvl w:val="0"/>
          <w:numId w:val="55"/>
        </w:numPr>
        <w:spacing w:line="276" w:lineRule="auto"/>
        <w:jc w:val="left"/>
      </w:pPr>
      <w:r w:rsidRPr="00FC459A">
        <w:t>Is there anything else you would like to add?</w:t>
      </w:r>
    </w:p>
    <w:p w14:paraId="6059F1F6" w14:textId="77777777" w:rsidR="001C7A90" w:rsidRDefault="001C7A90" w:rsidP="001A7809">
      <w:pPr>
        <w:pStyle w:val="ListParagraph"/>
        <w:numPr>
          <w:ilvl w:val="0"/>
          <w:numId w:val="11"/>
        </w:numPr>
        <w:spacing w:after="160" w:line="259" w:lineRule="auto"/>
        <w:ind w:left="709" w:hanging="425"/>
        <w:jc w:val="left"/>
        <w:rPr>
          <w:sz w:val="20"/>
          <w:szCs w:val="20"/>
        </w:rPr>
      </w:pPr>
      <w:r>
        <w:rPr>
          <w:rStyle w:val="Strong"/>
        </w:rPr>
        <w:br w:type="page"/>
      </w:r>
    </w:p>
    <w:p w14:paraId="75A44FBE" w14:textId="24410179" w:rsidR="001C7A90" w:rsidRDefault="009778F5" w:rsidP="009778F5">
      <w:pPr>
        <w:ind w:left="284"/>
        <w:jc w:val="left"/>
        <w:rPr>
          <w:rStyle w:val="Strong"/>
        </w:rPr>
      </w:pPr>
      <w:r>
        <w:rPr>
          <w:rStyle w:val="Strong"/>
        </w:rPr>
        <w:lastRenderedPageBreak/>
        <w:t xml:space="preserve">5. </w:t>
      </w:r>
      <w:r w:rsidR="001C7A90" w:rsidRPr="001C7A90">
        <w:rPr>
          <w:rStyle w:val="Strong"/>
        </w:rPr>
        <w:t xml:space="preserve">Key informant interview: community representatives </w:t>
      </w:r>
    </w:p>
    <w:p w14:paraId="3B942303" w14:textId="77777777" w:rsidR="00462676" w:rsidRPr="00FC459A" w:rsidRDefault="00462676" w:rsidP="00FC459A">
      <w:pPr>
        <w:spacing w:line="276" w:lineRule="auto"/>
        <w:jc w:val="left"/>
      </w:pPr>
      <w:r w:rsidRPr="00FC459A">
        <w:t xml:space="preserve">We want to find out about your views of health care services for babies aged under 1 month old (neonates).  </w:t>
      </w:r>
    </w:p>
    <w:p w14:paraId="3D0FEEA6" w14:textId="77777777" w:rsidR="000B5B16" w:rsidRPr="00FC459A" w:rsidRDefault="000B5B16" w:rsidP="00FC459A">
      <w:pPr>
        <w:spacing w:line="276" w:lineRule="auto"/>
        <w:jc w:val="left"/>
        <w:rPr>
          <w:i/>
        </w:rPr>
      </w:pPr>
      <w:r w:rsidRPr="00FC459A">
        <w:rPr>
          <w:i/>
        </w:rPr>
        <w:t>Neonatal health situation in county / district</w:t>
      </w:r>
    </w:p>
    <w:p w14:paraId="274337DD" w14:textId="77777777" w:rsidR="000B5B16" w:rsidRPr="00FC459A" w:rsidRDefault="000B5B16" w:rsidP="00FC459A">
      <w:pPr>
        <w:pStyle w:val="ListParagraph"/>
        <w:numPr>
          <w:ilvl w:val="0"/>
          <w:numId w:val="32"/>
        </w:numPr>
        <w:spacing w:line="276" w:lineRule="auto"/>
        <w:jc w:val="left"/>
      </w:pPr>
      <w:r w:rsidRPr="00FC459A">
        <w:t>Tell me about the neonatal health situation in your county / district</w:t>
      </w:r>
    </w:p>
    <w:p w14:paraId="58C2DFCB" w14:textId="77777777" w:rsidR="000B5B16" w:rsidRPr="00FC459A" w:rsidRDefault="00462676" w:rsidP="00FC459A">
      <w:pPr>
        <w:pStyle w:val="ListParagraph"/>
        <w:numPr>
          <w:ilvl w:val="1"/>
          <w:numId w:val="43"/>
        </w:numPr>
        <w:spacing w:line="276" w:lineRule="auto"/>
        <w:jc w:val="left"/>
      </w:pPr>
      <w:r w:rsidRPr="00FC459A">
        <w:t>Is neonatal death a serious problem in this area</w:t>
      </w:r>
      <w:r w:rsidR="000B5B16" w:rsidRPr="00FC459A">
        <w:t>? What are the causes of deaths? Where is mortality particularly bad?</w:t>
      </w:r>
    </w:p>
    <w:p w14:paraId="471045AA" w14:textId="77777777" w:rsidR="000B5B16" w:rsidRPr="00FC459A" w:rsidRDefault="000B5B16" w:rsidP="00FC459A">
      <w:pPr>
        <w:pStyle w:val="ListParagraph"/>
        <w:numPr>
          <w:ilvl w:val="1"/>
          <w:numId w:val="43"/>
        </w:numPr>
        <w:spacing w:line="276" w:lineRule="auto"/>
        <w:jc w:val="left"/>
      </w:pPr>
      <w:r w:rsidRPr="00FC459A">
        <w:t>What are the underlying factors for high neonatal mortality?</w:t>
      </w:r>
    </w:p>
    <w:p w14:paraId="564D5935" w14:textId="77777777" w:rsidR="000B5B16" w:rsidRPr="00FC459A" w:rsidRDefault="000B5B16" w:rsidP="00FC459A">
      <w:pPr>
        <w:pStyle w:val="ListParagraph"/>
        <w:numPr>
          <w:ilvl w:val="1"/>
          <w:numId w:val="43"/>
        </w:numPr>
        <w:spacing w:line="276" w:lineRule="auto"/>
        <w:jc w:val="left"/>
      </w:pPr>
      <w:r w:rsidRPr="00FC459A">
        <w:t xml:space="preserve">What about </w:t>
      </w:r>
      <w:r w:rsidR="00462676" w:rsidRPr="00FC459A">
        <w:t>illness</w:t>
      </w:r>
      <w:r w:rsidRPr="00FC459A">
        <w:t xml:space="preserve"> in neonates? What are the key causes of </w:t>
      </w:r>
      <w:r w:rsidR="00462676" w:rsidRPr="00FC459A">
        <w:t>illness</w:t>
      </w:r>
      <w:r w:rsidRPr="00FC459A">
        <w:t>?</w:t>
      </w:r>
    </w:p>
    <w:p w14:paraId="706426E9" w14:textId="77777777" w:rsidR="00D52844" w:rsidRPr="00FC459A" w:rsidRDefault="00D52844" w:rsidP="00FC459A">
      <w:pPr>
        <w:pStyle w:val="ListParagraph"/>
        <w:numPr>
          <w:ilvl w:val="1"/>
          <w:numId w:val="43"/>
        </w:numPr>
        <w:spacing w:line="276" w:lineRule="auto"/>
        <w:jc w:val="left"/>
      </w:pPr>
      <w:r w:rsidRPr="00FC459A">
        <w:t xml:space="preserve">How are neonatal </w:t>
      </w:r>
      <w:r w:rsidR="00462676" w:rsidRPr="00FC459A">
        <w:t>deaths and illnesses</w:t>
      </w:r>
      <w:r w:rsidRPr="00FC459A">
        <w:t xml:space="preserve"> reported?  Is the reporting accurate? Are there any problems with this?</w:t>
      </w:r>
    </w:p>
    <w:p w14:paraId="4D359E9F" w14:textId="77777777" w:rsidR="000B5B16" w:rsidRPr="00FC459A" w:rsidRDefault="000B5B16" w:rsidP="00FC459A">
      <w:pPr>
        <w:spacing w:line="276" w:lineRule="auto"/>
        <w:jc w:val="left"/>
        <w:rPr>
          <w:i/>
        </w:rPr>
      </w:pPr>
      <w:r w:rsidRPr="00FC459A">
        <w:rPr>
          <w:i/>
        </w:rPr>
        <w:t xml:space="preserve">Existing community </w:t>
      </w:r>
      <w:r w:rsidR="00462676" w:rsidRPr="00FC459A">
        <w:rPr>
          <w:i/>
        </w:rPr>
        <w:t>engagement activities</w:t>
      </w:r>
      <w:r w:rsidRPr="00FC459A">
        <w:rPr>
          <w:i/>
        </w:rPr>
        <w:t xml:space="preserve"> to support neonatal health in this district / county</w:t>
      </w:r>
    </w:p>
    <w:p w14:paraId="1D131BD8" w14:textId="77777777" w:rsidR="000B5B16" w:rsidRPr="00FC459A" w:rsidRDefault="000B5B16" w:rsidP="00FC459A">
      <w:pPr>
        <w:pStyle w:val="ListParagraph"/>
        <w:numPr>
          <w:ilvl w:val="0"/>
          <w:numId w:val="32"/>
        </w:numPr>
        <w:spacing w:line="276" w:lineRule="auto"/>
        <w:jc w:val="left"/>
      </w:pPr>
      <w:r w:rsidRPr="00FC459A">
        <w:t xml:space="preserve">What neonatal health activities are happening within the community in this district/ county? Probe with some examples e.g. breastfeeding groups; mother’s groups; </w:t>
      </w:r>
    </w:p>
    <w:p w14:paraId="011FFE65" w14:textId="77777777" w:rsidR="000B5B16" w:rsidRPr="00FC459A" w:rsidRDefault="000B5B16" w:rsidP="00FC459A">
      <w:pPr>
        <w:pStyle w:val="ListParagraph"/>
        <w:numPr>
          <w:ilvl w:val="1"/>
          <w:numId w:val="44"/>
        </w:numPr>
        <w:spacing w:line="276" w:lineRule="auto"/>
        <w:jc w:val="left"/>
      </w:pPr>
      <w:r w:rsidRPr="00FC459A">
        <w:t>Describe in detail</w:t>
      </w:r>
    </w:p>
    <w:p w14:paraId="436F22C3" w14:textId="77777777" w:rsidR="000B5B16" w:rsidRPr="00FC459A" w:rsidRDefault="000B5B16" w:rsidP="00FC459A">
      <w:pPr>
        <w:pStyle w:val="ListParagraph"/>
        <w:numPr>
          <w:ilvl w:val="1"/>
          <w:numId w:val="44"/>
        </w:numPr>
        <w:spacing w:line="276" w:lineRule="auto"/>
        <w:jc w:val="left"/>
      </w:pPr>
      <w:r w:rsidRPr="00FC459A">
        <w:t>Who organised them? How do they collaborate with the health system</w:t>
      </w:r>
      <w:r w:rsidR="00462676" w:rsidRPr="00FC459A">
        <w:t xml:space="preserve"> and health workers</w:t>
      </w:r>
      <w:r w:rsidRPr="00FC459A">
        <w:t>? How are these activities funded?</w:t>
      </w:r>
    </w:p>
    <w:p w14:paraId="199563EB" w14:textId="77777777" w:rsidR="00DC3092" w:rsidRPr="00FC459A" w:rsidRDefault="00DC3092" w:rsidP="00FC459A">
      <w:pPr>
        <w:pStyle w:val="ListParagraph"/>
        <w:numPr>
          <w:ilvl w:val="1"/>
          <w:numId w:val="44"/>
        </w:numPr>
        <w:spacing w:line="276" w:lineRule="auto"/>
        <w:jc w:val="left"/>
      </w:pPr>
      <w:r w:rsidRPr="00FC459A">
        <w:t>What do you think of these activities?</w:t>
      </w:r>
    </w:p>
    <w:p w14:paraId="1326DB7B" w14:textId="77777777" w:rsidR="000B5B16" w:rsidRPr="00FC459A" w:rsidRDefault="000B5B16" w:rsidP="00FC459A">
      <w:pPr>
        <w:pStyle w:val="ListParagraph"/>
        <w:numPr>
          <w:ilvl w:val="1"/>
          <w:numId w:val="44"/>
        </w:numPr>
        <w:spacing w:line="276" w:lineRule="auto"/>
        <w:jc w:val="left"/>
      </w:pPr>
      <w:r w:rsidRPr="00FC459A">
        <w:t>What are the effects of the activities?</w:t>
      </w:r>
    </w:p>
    <w:p w14:paraId="54BEBE7F" w14:textId="77777777" w:rsidR="000B5B16" w:rsidRPr="00FC459A" w:rsidRDefault="000B5B16" w:rsidP="00FC459A">
      <w:pPr>
        <w:pStyle w:val="ListParagraph"/>
        <w:numPr>
          <w:ilvl w:val="1"/>
          <w:numId w:val="44"/>
        </w:numPr>
        <w:spacing w:line="276" w:lineRule="auto"/>
        <w:jc w:val="left"/>
      </w:pPr>
      <w:r w:rsidRPr="00FC459A">
        <w:t>What are the challenges of implementing these activities?</w:t>
      </w:r>
    </w:p>
    <w:p w14:paraId="349EEC8C" w14:textId="77777777" w:rsidR="000B5B16" w:rsidRPr="00FC459A" w:rsidRDefault="000B5B16" w:rsidP="00FC459A">
      <w:pPr>
        <w:pStyle w:val="ListParagraph"/>
        <w:numPr>
          <w:ilvl w:val="1"/>
          <w:numId w:val="44"/>
        </w:numPr>
        <w:spacing w:line="276" w:lineRule="auto"/>
        <w:jc w:val="left"/>
      </w:pPr>
      <w:r w:rsidRPr="00FC459A">
        <w:t>How could these activities be improved?</w:t>
      </w:r>
    </w:p>
    <w:p w14:paraId="4FE58B9A" w14:textId="77777777" w:rsidR="000B5B16" w:rsidRPr="00FC459A" w:rsidRDefault="000B5B16" w:rsidP="00FC459A">
      <w:pPr>
        <w:pStyle w:val="ListParagraph"/>
        <w:spacing w:line="276" w:lineRule="auto"/>
        <w:ind w:left="1440"/>
        <w:jc w:val="left"/>
      </w:pPr>
    </w:p>
    <w:p w14:paraId="34297D7F" w14:textId="77777777" w:rsidR="000B5B16" w:rsidRPr="00FC459A" w:rsidRDefault="000B5B16" w:rsidP="00FC459A">
      <w:pPr>
        <w:pStyle w:val="ListParagraph"/>
        <w:numPr>
          <w:ilvl w:val="0"/>
          <w:numId w:val="32"/>
        </w:numPr>
        <w:spacing w:line="276" w:lineRule="auto"/>
        <w:jc w:val="left"/>
      </w:pPr>
      <w:r w:rsidRPr="00FC459A">
        <w:t xml:space="preserve">What other community activities to improve neonatal health </w:t>
      </w:r>
      <w:r w:rsidR="00462676" w:rsidRPr="00FC459A">
        <w:t xml:space="preserve">(including demand for services) </w:t>
      </w:r>
      <w:r w:rsidRPr="00FC459A">
        <w:t>should be implemented?</w:t>
      </w:r>
    </w:p>
    <w:p w14:paraId="36C02FDA" w14:textId="77777777" w:rsidR="000B5B16" w:rsidRPr="00FC459A" w:rsidRDefault="00DC3092" w:rsidP="00FC459A">
      <w:pPr>
        <w:pStyle w:val="ListParagraph"/>
        <w:numPr>
          <w:ilvl w:val="1"/>
          <w:numId w:val="45"/>
        </w:numPr>
        <w:spacing w:line="276" w:lineRule="auto"/>
        <w:jc w:val="left"/>
      </w:pPr>
      <w:r w:rsidRPr="00FC459A">
        <w:t>Why these activities?</w:t>
      </w:r>
    </w:p>
    <w:p w14:paraId="05F89950" w14:textId="77777777" w:rsidR="00DC3092" w:rsidRPr="00FC459A" w:rsidRDefault="00DC3092" w:rsidP="00FC459A">
      <w:pPr>
        <w:pStyle w:val="ListParagraph"/>
        <w:numPr>
          <w:ilvl w:val="1"/>
          <w:numId w:val="45"/>
        </w:numPr>
        <w:spacing w:line="276" w:lineRule="auto"/>
        <w:jc w:val="left"/>
      </w:pPr>
      <w:r w:rsidRPr="00FC459A">
        <w:t>How should they be implemented? (Who? Collaborations? Funding?)</w:t>
      </w:r>
    </w:p>
    <w:p w14:paraId="2D1E40BF" w14:textId="77777777" w:rsidR="000B5B16" w:rsidRPr="00FC459A" w:rsidRDefault="000B5B16" w:rsidP="00FC459A">
      <w:pPr>
        <w:spacing w:line="276" w:lineRule="auto"/>
        <w:jc w:val="left"/>
        <w:rPr>
          <w:i/>
        </w:rPr>
      </w:pPr>
      <w:r w:rsidRPr="00FC459A">
        <w:rPr>
          <w:i/>
        </w:rPr>
        <w:t>Closure</w:t>
      </w:r>
    </w:p>
    <w:p w14:paraId="7CA69914" w14:textId="77777777" w:rsidR="000B5B16" w:rsidRPr="00FC459A" w:rsidRDefault="000B5B16" w:rsidP="00FC459A">
      <w:pPr>
        <w:pStyle w:val="ListParagraph"/>
        <w:numPr>
          <w:ilvl w:val="0"/>
          <w:numId w:val="32"/>
        </w:numPr>
        <w:spacing w:line="276" w:lineRule="auto"/>
        <w:jc w:val="left"/>
      </w:pPr>
      <w:r w:rsidRPr="00FC459A">
        <w:t>Is there anything else you would like to add?</w:t>
      </w:r>
    </w:p>
    <w:p w14:paraId="1E4B8F3A" w14:textId="77777777" w:rsidR="000B5B16" w:rsidRDefault="000B5B16" w:rsidP="000B5B16">
      <w:pPr>
        <w:spacing w:after="160" w:line="259" w:lineRule="auto"/>
        <w:jc w:val="left"/>
        <w:rPr>
          <w:rStyle w:val="Strong"/>
        </w:rPr>
      </w:pPr>
      <w:r>
        <w:rPr>
          <w:rStyle w:val="Strong"/>
        </w:rPr>
        <w:br w:type="page"/>
      </w:r>
    </w:p>
    <w:p w14:paraId="53C25A64" w14:textId="77777777" w:rsidR="001C7A90" w:rsidRDefault="001C7A90" w:rsidP="001A7809">
      <w:pPr>
        <w:pStyle w:val="ListParagraph"/>
        <w:numPr>
          <w:ilvl w:val="0"/>
          <w:numId w:val="46"/>
        </w:numPr>
        <w:jc w:val="left"/>
        <w:rPr>
          <w:rStyle w:val="Strong"/>
        </w:rPr>
      </w:pPr>
      <w:r w:rsidRPr="001C7A90">
        <w:rPr>
          <w:rStyle w:val="Strong"/>
        </w:rPr>
        <w:lastRenderedPageBreak/>
        <w:t>Focus group discussion: women</w:t>
      </w:r>
    </w:p>
    <w:p w14:paraId="6212A29D" w14:textId="06668158" w:rsidR="00DC79D5" w:rsidRPr="001A7809" w:rsidRDefault="00DC79D5" w:rsidP="001A7809">
      <w:pPr>
        <w:spacing w:line="276" w:lineRule="auto"/>
        <w:jc w:val="left"/>
      </w:pPr>
      <w:r w:rsidRPr="001A7809">
        <w:t xml:space="preserve">We want to find out about your experiences of using health care services for your baby, </w:t>
      </w:r>
      <w:r w:rsidR="008C6B7A">
        <w:t xml:space="preserve">at birth and </w:t>
      </w:r>
      <w:r w:rsidRPr="001A7809">
        <w:t xml:space="preserve">when he or she was less than one month old. </w:t>
      </w:r>
    </w:p>
    <w:p w14:paraId="7FF55DA3" w14:textId="77777777" w:rsidR="00DC79D5" w:rsidRPr="001A7809" w:rsidRDefault="00DC79D5" w:rsidP="001A7809">
      <w:pPr>
        <w:spacing w:line="276" w:lineRule="auto"/>
        <w:jc w:val="left"/>
        <w:rPr>
          <w:i/>
        </w:rPr>
      </w:pPr>
      <w:r w:rsidRPr="001A7809">
        <w:rPr>
          <w:i/>
        </w:rPr>
        <w:t>Experiences of neonatal health care services</w:t>
      </w:r>
    </w:p>
    <w:p w14:paraId="257CB8F4" w14:textId="1A687351" w:rsidR="008C6B7A" w:rsidRDefault="008C6B7A" w:rsidP="001A7809">
      <w:pPr>
        <w:pStyle w:val="ListParagraph"/>
        <w:numPr>
          <w:ilvl w:val="0"/>
          <w:numId w:val="20"/>
        </w:numPr>
        <w:spacing w:line="276" w:lineRule="auto"/>
        <w:jc w:val="left"/>
      </w:pPr>
      <w:r>
        <w:t>Please can you tell us about when you had the baby?</w:t>
      </w:r>
    </w:p>
    <w:p w14:paraId="75383855" w14:textId="191BAB22" w:rsidR="008C6B7A" w:rsidRDefault="008C6B7A" w:rsidP="008C6B7A">
      <w:pPr>
        <w:pStyle w:val="ListParagraph"/>
        <w:numPr>
          <w:ilvl w:val="1"/>
          <w:numId w:val="20"/>
        </w:numPr>
        <w:spacing w:line="276" w:lineRule="auto"/>
        <w:jc w:val="left"/>
      </w:pPr>
      <w:r>
        <w:t>Where was the baby born? At home or in facility?</w:t>
      </w:r>
    </w:p>
    <w:p w14:paraId="08D61CCD" w14:textId="5580F5D7" w:rsidR="008C6B7A" w:rsidRDefault="008C6B7A" w:rsidP="008C6B7A">
      <w:pPr>
        <w:pStyle w:val="ListParagraph"/>
        <w:numPr>
          <w:ilvl w:val="1"/>
          <w:numId w:val="20"/>
        </w:numPr>
        <w:spacing w:line="276" w:lineRule="auto"/>
        <w:jc w:val="left"/>
      </w:pPr>
      <w:r>
        <w:t>Who delivered the baby?</w:t>
      </w:r>
    </w:p>
    <w:p w14:paraId="3CD03405" w14:textId="1AB57F8D" w:rsidR="008C6B7A" w:rsidRDefault="008C6B7A" w:rsidP="008C6B7A">
      <w:pPr>
        <w:pStyle w:val="ListParagraph"/>
        <w:numPr>
          <w:ilvl w:val="1"/>
          <w:numId w:val="20"/>
        </w:numPr>
        <w:spacing w:line="276" w:lineRule="auto"/>
        <w:jc w:val="left"/>
      </w:pPr>
      <w:r>
        <w:t xml:space="preserve">What happened when the baby was born? (Probe: early breastfeeding, keeping baby warm, skin to skin contact with mother, vaccination, vitamin K prophylaxis, counselling before discharge about feeding, vaccinations, baby care, danger signs </w:t>
      </w:r>
      <w:proofErr w:type="spellStart"/>
      <w:r>
        <w:t>etc</w:t>
      </w:r>
      <w:proofErr w:type="spellEnd"/>
      <w:r>
        <w:t>)</w:t>
      </w:r>
    </w:p>
    <w:p w14:paraId="341CB98D" w14:textId="77777777" w:rsidR="008C6B7A" w:rsidRDefault="008C6B7A" w:rsidP="008C6B7A">
      <w:pPr>
        <w:pStyle w:val="ListParagraph"/>
        <w:spacing w:line="276" w:lineRule="auto"/>
        <w:ind w:left="1440"/>
        <w:jc w:val="left"/>
      </w:pPr>
    </w:p>
    <w:p w14:paraId="0316390B" w14:textId="44AB71CE" w:rsidR="00DC79D5" w:rsidRPr="001A7809" w:rsidRDefault="00DC79D5" w:rsidP="001A7809">
      <w:pPr>
        <w:pStyle w:val="ListParagraph"/>
        <w:numPr>
          <w:ilvl w:val="0"/>
          <w:numId w:val="20"/>
        </w:numPr>
        <w:spacing w:line="276" w:lineRule="auto"/>
        <w:jc w:val="left"/>
      </w:pPr>
      <w:r w:rsidRPr="001A7809">
        <w:t>Please can you tell me about the last time you used health care services</w:t>
      </w:r>
      <w:r w:rsidR="0090340A">
        <w:t xml:space="preserve"> or were visited by a health care worker</w:t>
      </w:r>
      <w:r w:rsidRPr="001A7809">
        <w:t xml:space="preserve"> for your baby when he / she was less than one month old.</w:t>
      </w:r>
    </w:p>
    <w:p w14:paraId="0697142C" w14:textId="0039D74A" w:rsidR="00DC79D5" w:rsidRPr="001A7809" w:rsidRDefault="00DC79D5" w:rsidP="001A7809">
      <w:pPr>
        <w:pStyle w:val="ListParagraph"/>
        <w:numPr>
          <w:ilvl w:val="0"/>
          <w:numId w:val="18"/>
        </w:numPr>
        <w:spacing w:line="276" w:lineRule="auto"/>
        <w:jc w:val="left"/>
      </w:pPr>
      <w:r w:rsidRPr="001A7809">
        <w:t xml:space="preserve">Why did you visit the health facility with your baby? </w:t>
      </w:r>
      <w:r w:rsidR="0090340A">
        <w:t>Why did the health worker visit?</w:t>
      </w:r>
    </w:p>
    <w:p w14:paraId="6CED7FCD" w14:textId="7347D82F" w:rsidR="00DC79D5" w:rsidRPr="001A7809" w:rsidRDefault="00DC79D5" w:rsidP="001A7809">
      <w:pPr>
        <w:pStyle w:val="ListParagraph"/>
        <w:numPr>
          <w:ilvl w:val="0"/>
          <w:numId w:val="18"/>
        </w:numPr>
        <w:spacing w:line="276" w:lineRule="auto"/>
        <w:jc w:val="left"/>
      </w:pPr>
      <w:r w:rsidRPr="001A7809">
        <w:t>What services were provided? Explain what happened when you received the services</w:t>
      </w:r>
      <w:r w:rsidR="0090340A">
        <w:t xml:space="preserve"> / visit?</w:t>
      </w:r>
    </w:p>
    <w:p w14:paraId="6E4CC58F" w14:textId="77777777" w:rsidR="00DC79D5" w:rsidRPr="001A7809" w:rsidRDefault="00DC79D5" w:rsidP="001A7809">
      <w:pPr>
        <w:pStyle w:val="ListParagraph"/>
        <w:numPr>
          <w:ilvl w:val="0"/>
          <w:numId w:val="18"/>
        </w:numPr>
        <w:spacing w:line="276" w:lineRule="auto"/>
        <w:jc w:val="left"/>
      </w:pPr>
      <w:r w:rsidRPr="001A7809">
        <w:t>Who provided them?</w:t>
      </w:r>
    </w:p>
    <w:p w14:paraId="1243F7D0" w14:textId="77777777" w:rsidR="00DC79D5" w:rsidRPr="001A7809" w:rsidRDefault="00DC79D5" w:rsidP="001A7809">
      <w:pPr>
        <w:pStyle w:val="ListParagraph"/>
        <w:numPr>
          <w:ilvl w:val="0"/>
          <w:numId w:val="18"/>
        </w:numPr>
        <w:spacing w:line="276" w:lineRule="auto"/>
        <w:jc w:val="left"/>
      </w:pPr>
      <w:r w:rsidRPr="001A7809">
        <w:t>Where did you go?</w:t>
      </w:r>
    </w:p>
    <w:p w14:paraId="54869996" w14:textId="77777777" w:rsidR="00DC79D5" w:rsidRPr="001A7809" w:rsidRDefault="00DC79D5" w:rsidP="001A7809">
      <w:pPr>
        <w:spacing w:line="276" w:lineRule="auto"/>
        <w:jc w:val="left"/>
        <w:rPr>
          <w:i/>
        </w:rPr>
      </w:pPr>
      <w:r w:rsidRPr="001A7809">
        <w:rPr>
          <w:i/>
        </w:rPr>
        <w:t>Perceptions of neonatal health care services</w:t>
      </w:r>
    </w:p>
    <w:p w14:paraId="4ABF0415" w14:textId="77777777" w:rsidR="00DC79D5" w:rsidRPr="001A7809" w:rsidRDefault="00B32738" w:rsidP="001A7809">
      <w:pPr>
        <w:pStyle w:val="ListParagraph"/>
        <w:numPr>
          <w:ilvl w:val="0"/>
          <w:numId w:val="20"/>
        </w:numPr>
        <w:spacing w:line="276" w:lineRule="auto"/>
        <w:jc w:val="left"/>
      </w:pPr>
      <w:r w:rsidRPr="001A7809">
        <w:t>What do</w:t>
      </w:r>
      <w:r w:rsidR="00DC79D5" w:rsidRPr="001A7809">
        <w:t xml:space="preserve"> you think of the care that your baby received?</w:t>
      </w:r>
    </w:p>
    <w:p w14:paraId="1D0C6562" w14:textId="77777777" w:rsidR="00DC79D5" w:rsidRPr="001A7809" w:rsidRDefault="00DC79D5" w:rsidP="001A7809">
      <w:pPr>
        <w:pStyle w:val="ListParagraph"/>
        <w:numPr>
          <w:ilvl w:val="0"/>
          <w:numId w:val="20"/>
        </w:numPr>
        <w:spacing w:line="276" w:lineRule="auto"/>
        <w:jc w:val="left"/>
      </w:pPr>
      <w:r w:rsidRPr="001A7809">
        <w:t>What do you think about the health care provider who gave this care?</w:t>
      </w:r>
    </w:p>
    <w:p w14:paraId="7F9A2C93" w14:textId="77777777" w:rsidR="00DC79D5" w:rsidRPr="001A7809" w:rsidRDefault="00DC79D5" w:rsidP="001A7809">
      <w:pPr>
        <w:pStyle w:val="ListParagraph"/>
        <w:numPr>
          <w:ilvl w:val="0"/>
          <w:numId w:val="20"/>
        </w:numPr>
        <w:spacing w:line="276" w:lineRule="auto"/>
        <w:jc w:val="left"/>
      </w:pPr>
      <w:r w:rsidRPr="001A7809">
        <w:t>What were the good points about when you went for these services?</w:t>
      </w:r>
    </w:p>
    <w:p w14:paraId="58AD0AA6" w14:textId="77777777" w:rsidR="00DC79D5" w:rsidRPr="001A7809" w:rsidRDefault="00DC79D5" w:rsidP="001A7809">
      <w:pPr>
        <w:pStyle w:val="ListParagraph"/>
        <w:numPr>
          <w:ilvl w:val="0"/>
          <w:numId w:val="20"/>
        </w:numPr>
        <w:spacing w:line="276" w:lineRule="auto"/>
        <w:jc w:val="left"/>
      </w:pPr>
      <w:r w:rsidRPr="001A7809">
        <w:t xml:space="preserve">What are the bad points about </w:t>
      </w:r>
      <w:r w:rsidR="00B32738" w:rsidRPr="001A7809">
        <w:t>when you went for these services?</w:t>
      </w:r>
    </w:p>
    <w:p w14:paraId="017E56E7" w14:textId="77777777" w:rsidR="00DC79D5" w:rsidRPr="001A7809" w:rsidRDefault="00DC79D5" w:rsidP="001A7809">
      <w:pPr>
        <w:spacing w:line="276" w:lineRule="auto"/>
        <w:jc w:val="left"/>
        <w:rPr>
          <w:i/>
        </w:rPr>
      </w:pPr>
      <w:r w:rsidRPr="001A7809">
        <w:rPr>
          <w:i/>
        </w:rPr>
        <w:t>Ways to improve services</w:t>
      </w:r>
    </w:p>
    <w:p w14:paraId="66D8922A" w14:textId="77777777" w:rsidR="00B32738" w:rsidRPr="001A7809" w:rsidRDefault="00B32738" w:rsidP="001A7809">
      <w:pPr>
        <w:pStyle w:val="ListParagraph"/>
        <w:numPr>
          <w:ilvl w:val="0"/>
          <w:numId w:val="20"/>
        </w:numPr>
        <w:spacing w:line="276" w:lineRule="auto"/>
        <w:jc w:val="left"/>
      </w:pPr>
      <w:r w:rsidRPr="001A7809">
        <w:t xml:space="preserve">What areas need to be improved? </w:t>
      </w:r>
    </w:p>
    <w:p w14:paraId="1D6C4295" w14:textId="77777777" w:rsidR="00B32738" w:rsidRPr="001A7809" w:rsidRDefault="00B32738" w:rsidP="001A7809">
      <w:pPr>
        <w:pStyle w:val="ListParagraph"/>
        <w:numPr>
          <w:ilvl w:val="1"/>
          <w:numId w:val="20"/>
        </w:numPr>
        <w:spacing w:line="276" w:lineRule="auto"/>
        <w:jc w:val="left"/>
        <w:rPr>
          <w:i/>
        </w:rPr>
      </w:pPr>
      <w:r w:rsidRPr="001A7809">
        <w:t>How can they be improved?</w:t>
      </w:r>
    </w:p>
    <w:p w14:paraId="5D430D97" w14:textId="77777777" w:rsidR="00B32738" w:rsidRPr="001A7809" w:rsidRDefault="00B32738" w:rsidP="001A7809">
      <w:pPr>
        <w:pStyle w:val="ListParagraph"/>
        <w:numPr>
          <w:ilvl w:val="1"/>
          <w:numId w:val="20"/>
        </w:numPr>
        <w:spacing w:line="276" w:lineRule="auto"/>
        <w:jc w:val="left"/>
        <w:rPr>
          <w:i/>
        </w:rPr>
      </w:pPr>
      <w:r w:rsidRPr="001A7809">
        <w:t>Why should they be improved?</w:t>
      </w:r>
    </w:p>
    <w:p w14:paraId="706D5449" w14:textId="77777777" w:rsidR="00DC3092" w:rsidRPr="001A7809" w:rsidRDefault="00DC3092" w:rsidP="001A7809">
      <w:pPr>
        <w:spacing w:line="276" w:lineRule="auto"/>
        <w:jc w:val="left"/>
        <w:rPr>
          <w:i/>
        </w:rPr>
      </w:pPr>
      <w:r w:rsidRPr="001A7809">
        <w:rPr>
          <w:i/>
        </w:rPr>
        <w:t>Existing community</w:t>
      </w:r>
      <w:r w:rsidR="00462676" w:rsidRPr="001A7809">
        <w:rPr>
          <w:i/>
        </w:rPr>
        <w:t xml:space="preserve"> engagement activities</w:t>
      </w:r>
      <w:r w:rsidRPr="001A7809">
        <w:rPr>
          <w:i/>
        </w:rPr>
        <w:t xml:space="preserve"> to support neonatal health in this district / county</w:t>
      </w:r>
    </w:p>
    <w:p w14:paraId="2D476D15" w14:textId="69F4E6D1" w:rsidR="00DC3092" w:rsidRPr="001A7809" w:rsidRDefault="00DC3092" w:rsidP="001A7809">
      <w:pPr>
        <w:pStyle w:val="ListParagraph"/>
        <w:numPr>
          <w:ilvl w:val="0"/>
          <w:numId w:val="20"/>
        </w:numPr>
        <w:spacing w:line="276" w:lineRule="auto"/>
        <w:jc w:val="left"/>
      </w:pPr>
      <w:r w:rsidRPr="001A7809">
        <w:t xml:space="preserve">What neonatal health activities are happening within the community in this district/ county? Probe with some examples e.g. breastfeeding groups; mother’s groups; </w:t>
      </w:r>
      <w:r w:rsidR="0090340A">
        <w:t xml:space="preserve">women’s unions; </w:t>
      </w:r>
    </w:p>
    <w:p w14:paraId="28307C26" w14:textId="77777777" w:rsidR="00DC3092" w:rsidRPr="001A7809" w:rsidRDefault="00DC3092" w:rsidP="001A7809">
      <w:pPr>
        <w:pStyle w:val="ListParagraph"/>
        <w:numPr>
          <w:ilvl w:val="1"/>
          <w:numId w:val="33"/>
        </w:numPr>
        <w:spacing w:line="276" w:lineRule="auto"/>
        <w:jc w:val="left"/>
      </w:pPr>
      <w:r w:rsidRPr="001A7809">
        <w:t>Describe in detail</w:t>
      </w:r>
    </w:p>
    <w:p w14:paraId="67177626" w14:textId="77777777" w:rsidR="00DC3092" w:rsidRPr="001A7809" w:rsidRDefault="00DC3092" w:rsidP="001A7809">
      <w:pPr>
        <w:pStyle w:val="ListParagraph"/>
        <w:numPr>
          <w:ilvl w:val="1"/>
          <w:numId w:val="33"/>
        </w:numPr>
        <w:spacing w:line="276" w:lineRule="auto"/>
        <w:jc w:val="left"/>
      </w:pPr>
      <w:r w:rsidRPr="001A7809">
        <w:t>What do you think of these activities?</w:t>
      </w:r>
    </w:p>
    <w:p w14:paraId="0A1C806D" w14:textId="77777777" w:rsidR="00DC3092" w:rsidRPr="001A7809" w:rsidRDefault="00DC3092" w:rsidP="001A7809">
      <w:pPr>
        <w:pStyle w:val="ListParagraph"/>
        <w:numPr>
          <w:ilvl w:val="1"/>
          <w:numId w:val="33"/>
        </w:numPr>
        <w:spacing w:line="276" w:lineRule="auto"/>
        <w:jc w:val="left"/>
      </w:pPr>
      <w:r w:rsidRPr="001A7809">
        <w:t>How could these activities be improved?</w:t>
      </w:r>
    </w:p>
    <w:p w14:paraId="0277894D" w14:textId="77777777" w:rsidR="00DC3092" w:rsidRPr="001A7809" w:rsidRDefault="00DC3092" w:rsidP="001A7809">
      <w:pPr>
        <w:pStyle w:val="ListParagraph"/>
        <w:spacing w:line="276" w:lineRule="auto"/>
        <w:ind w:left="1440"/>
        <w:jc w:val="left"/>
      </w:pPr>
    </w:p>
    <w:p w14:paraId="3EDB0F30" w14:textId="77777777" w:rsidR="00DC3092" w:rsidRPr="001A7809" w:rsidRDefault="00DC3092" w:rsidP="001A7809">
      <w:pPr>
        <w:pStyle w:val="ListParagraph"/>
        <w:numPr>
          <w:ilvl w:val="0"/>
          <w:numId w:val="20"/>
        </w:numPr>
        <w:spacing w:line="276" w:lineRule="auto"/>
        <w:jc w:val="left"/>
      </w:pPr>
      <w:r w:rsidRPr="001A7809">
        <w:t>What other community activities to improve neonatal health should be implemented?</w:t>
      </w:r>
    </w:p>
    <w:p w14:paraId="74E27177" w14:textId="77777777" w:rsidR="00DC3092" w:rsidRPr="001A7809" w:rsidRDefault="00DC3092" w:rsidP="001A7809">
      <w:pPr>
        <w:pStyle w:val="ListParagraph"/>
        <w:numPr>
          <w:ilvl w:val="1"/>
          <w:numId w:val="33"/>
        </w:numPr>
        <w:spacing w:line="276" w:lineRule="auto"/>
        <w:jc w:val="left"/>
      </w:pPr>
      <w:r w:rsidRPr="001A7809">
        <w:t>Why these activities?</w:t>
      </w:r>
    </w:p>
    <w:p w14:paraId="2E27C895" w14:textId="77777777" w:rsidR="00465AFA" w:rsidRDefault="00DC3092" w:rsidP="002D6AEF">
      <w:pPr>
        <w:pStyle w:val="ListParagraph"/>
        <w:numPr>
          <w:ilvl w:val="1"/>
          <w:numId w:val="33"/>
        </w:numPr>
        <w:spacing w:line="276" w:lineRule="auto"/>
        <w:jc w:val="left"/>
      </w:pPr>
      <w:r w:rsidRPr="001A7809">
        <w:lastRenderedPageBreak/>
        <w:t>How should they be implemented? (Who? Collaborations? Funding?)</w:t>
      </w:r>
    </w:p>
    <w:p w14:paraId="4746DAC3" w14:textId="77777777" w:rsidR="005C21F7" w:rsidRPr="001A7809" w:rsidRDefault="005C21F7" w:rsidP="001A7809">
      <w:pPr>
        <w:spacing w:line="276" w:lineRule="auto"/>
        <w:jc w:val="left"/>
        <w:rPr>
          <w:i/>
        </w:rPr>
      </w:pPr>
      <w:r w:rsidRPr="001A7809">
        <w:rPr>
          <w:i/>
        </w:rPr>
        <w:t>Reporting</w:t>
      </w:r>
      <w:r w:rsidR="00462676" w:rsidRPr="001A7809">
        <w:rPr>
          <w:i/>
        </w:rPr>
        <w:t xml:space="preserve"> neonatal mortality and morbidity</w:t>
      </w:r>
    </w:p>
    <w:p w14:paraId="0443547E" w14:textId="77777777" w:rsidR="00462676" w:rsidRPr="001A7809" w:rsidRDefault="00462676" w:rsidP="001A7809">
      <w:pPr>
        <w:pStyle w:val="ListParagraph"/>
        <w:numPr>
          <w:ilvl w:val="0"/>
          <w:numId w:val="20"/>
        </w:numPr>
        <w:spacing w:line="276" w:lineRule="auto"/>
        <w:jc w:val="left"/>
      </w:pPr>
      <w:r w:rsidRPr="001A7809">
        <w:t>How are deaths and illnesses of young babies (aged under 1 month) reported?  Is the reporting accurate? Are there any problems with this?</w:t>
      </w:r>
    </w:p>
    <w:p w14:paraId="260D1D99" w14:textId="77777777" w:rsidR="00DC79D5" w:rsidRPr="001A7809" w:rsidRDefault="00DC79D5" w:rsidP="001A7809">
      <w:pPr>
        <w:spacing w:line="276" w:lineRule="auto"/>
        <w:jc w:val="left"/>
        <w:rPr>
          <w:i/>
        </w:rPr>
      </w:pPr>
      <w:r w:rsidRPr="001A7809">
        <w:rPr>
          <w:i/>
        </w:rPr>
        <w:t xml:space="preserve">Closure </w:t>
      </w:r>
    </w:p>
    <w:p w14:paraId="6035366B" w14:textId="77777777" w:rsidR="001C7A90" w:rsidRPr="00DC3092" w:rsidRDefault="00DC79D5" w:rsidP="001A7809">
      <w:pPr>
        <w:pStyle w:val="ListParagraph"/>
        <w:numPr>
          <w:ilvl w:val="0"/>
          <w:numId w:val="20"/>
        </w:numPr>
        <w:spacing w:line="276" w:lineRule="auto"/>
        <w:jc w:val="left"/>
        <w:rPr>
          <w:sz w:val="20"/>
          <w:szCs w:val="20"/>
        </w:rPr>
      </w:pPr>
      <w:r w:rsidRPr="001A7809">
        <w:t>Is there anything you would like to add?</w:t>
      </w:r>
      <w:r w:rsidR="001C7A90" w:rsidRPr="00DC3092">
        <w:rPr>
          <w:sz w:val="20"/>
          <w:szCs w:val="20"/>
        </w:rPr>
        <w:br w:type="page"/>
      </w:r>
    </w:p>
    <w:p w14:paraId="74759DC8" w14:textId="77777777" w:rsidR="001C7A90" w:rsidRDefault="001C7A90" w:rsidP="001A7809">
      <w:pPr>
        <w:pStyle w:val="ListParagraph"/>
        <w:numPr>
          <w:ilvl w:val="0"/>
          <w:numId w:val="46"/>
        </w:numPr>
        <w:jc w:val="left"/>
        <w:rPr>
          <w:rStyle w:val="Strong"/>
        </w:rPr>
      </w:pPr>
      <w:r w:rsidRPr="001C7A90">
        <w:rPr>
          <w:rStyle w:val="Strong"/>
        </w:rPr>
        <w:lastRenderedPageBreak/>
        <w:t>Focus group discussion: community members</w:t>
      </w:r>
    </w:p>
    <w:p w14:paraId="5F32E59C" w14:textId="77777777" w:rsidR="00DC3092" w:rsidRPr="001A7809" w:rsidRDefault="00DC3092" w:rsidP="001A7809">
      <w:pPr>
        <w:spacing w:line="276" w:lineRule="auto"/>
        <w:jc w:val="left"/>
      </w:pPr>
      <w:r w:rsidRPr="001A7809">
        <w:t xml:space="preserve">We want to find out about your experiences of using health care services for </w:t>
      </w:r>
      <w:r w:rsidR="005C21F7" w:rsidRPr="001A7809">
        <w:t>the baby of one of your relatives</w:t>
      </w:r>
      <w:r w:rsidRPr="001A7809">
        <w:t xml:space="preserve">, when he or she was less than one month old. </w:t>
      </w:r>
    </w:p>
    <w:p w14:paraId="3E9F7780" w14:textId="77777777" w:rsidR="00DC3092" w:rsidRPr="001A7809" w:rsidRDefault="00DC3092" w:rsidP="001A7809">
      <w:pPr>
        <w:spacing w:line="276" w:lineRule="auto"/>
        <w:jc w:val="left"/>
        <w:rPr>
          <w:i/>
        </w:rPr>
      </w:pPr>
      <w:r w:rsidRPr="001A7809">
        <w:rPr>
          <w:i/>
        </w:rPr>
        <w:t>Experiences of neonatal health care services</w:t>
      </w:r>
    </w:p>
    <w:p w14:paraId="1ED244FC" w14:textId="45B2AF53" w:rsidR="008C6B7A" w:rsidRDefault="008C6B7A" w:rsidP="008C6B7A">
      <w:pPr>
        <w:pStyle w:val="ListParagraph"/>
        <w:numPr>
          <w:ilvl w:val="0"/>
          <w:numId w:val="34"/>
        </w:numPr>
        <w:spacing w:line="276" w:lineRule="auto"/>
        <w:jc w:val="left"/>
      </w:pPr>
      <w:r>
        <w:t>Please can you tell us about when your family member had the baby?</w:t>
      </w:r>
    </w:p>
    <w:p w14:paraId="03AD3B83" w14:textId="77777777" w:rsidR="008C6B7A" w:rsidRDefault="008C6B7A" w:rsidP="008C6B7A">
      <w:pPr>
        <w:pStyle w:val="ListParagraph"/>
        <w:numPr>
          <w:ilvl w:val="1"/>
          <w:numId w:val="34"/>
        </w:numPr>
        <w:spacing w:line="276" w:lineRule="auto"/>
        <w:jc w:val="left"/>
      </w:pPr>
      <w:r>
        <w:t>Where was the baby born? At home or in facility?</w:t>
      </w:r>
    </w:p>
    <w:p w14:paraId="27D0BA67" w14:textId="77777777" w:rsidR="008C6B7A" w:rsidRDefault="008C6B7A" w:rsidP="008C6B7A">
      <w:pPr>
        <w:pStyle w:val="ListParagraph"/>
        <w:numPr>
          <w:ilvl w:val="1"/>
          <w:numId w:val="34"/>
        </w:numPr>
        <w:spacing w:line="276" w:lineRule="auto"/>
        <w:jc w:val="left"/>
      </w:pPr>
      <w:r>
        <w:t>Who delivered the baby?</w:t>
      </w:r>
    </w:p>
    <w:p w14:paraId="0D8BC289" w14:textId="77777777" w:rsidR="008C6B7A" w:rsidRDefault="008C6B7A" w:rsidP="008C6B7A">
      <w:pPr>
        <w:pStyle w:val="ListParagraph"/>
        <w:numPr>
          <w:ilvl w:val="1"/>
          <w:numId w:val="34"/>
        </w:numPr>
        <w:spacing w:line="276" w:lineRule="auto"/>
        <w:jc w:val="left"/>
      </w:pPr>
      <w:r>
        <w:t xml:space="preserve">What happened when the baby was born? (Probe: early breastfeeding, keeping baby warm, skin to skin contact with mother, vaccination, vitamin K prophylaxis, counselling before discharge about feeding, vaccinations, baby care, danger signs </w:t>
      </w:r>
      <w:proofErr w:type="spellStart"/>
      <w:r>
        <w:t>etc</w:t>
      </w:r>
      <w:proofErr w:type="spellEnd"/>
      <w:r>
        <w:t>)</w:t>
      </w:r>
    </w:p>
    <w:p w14:paraId="49C6F3B1" w14:textId="77777777" w:rsidR="008C6B7A" w:rsidRDefault="008C6B7A" w:rsidP="008C6B7A">
      <w:pPr>
        <w:pStyle w:val="ListParagraph"/>
        <w:spacing w:line="276" w:lineRule="auto"/>
        <w:jc w:val="left"/>
      </w:pPr>
    </w:p>
    <w:p w14:paraId="06B83D93" w14:textId="263D715F" w:rsidR="00DC3092" w:rsidRPr="001A7809" w:rsidRDefault="00DC3092" w:rsidP="001A7809">
      <w:pPr>
        <w:pStyle w:val="ListParagraph"/>
        <w:numPr>
          <w:ilvl w:val="0"/>
          <w:numId w:val="34"/>
        </w:numPr>
        <w:spacing w:line="276" w:lineRule="auto"/>
        <w:jc w:val="left"/>
      </w:pPr>
      <w:r w:rsidRPr="001A7809">
        <w:t>Please can you tell me about the last time you</w:t>
      </w:r>
      <w:r w:rsidR="00462676" w:rsidRPr="001A7809">
        <w:t xml:space="preserve"> or your family</w:t>
      </w:r>
      <w:r w:rsidRPr="001A7809">
        <w:t xml:space="preserve"> used health care services</w:t>
      </w:r>
      <w:r w:rsidR="0090340A">
        <w:t xml:space="preserve"> or were visited by a health worker</w:t>
      </w:r>
      <w:r w:rsidRPr="001A7809">
        <w:t xml:space="preserve"> for your baby when he / she was less than one month old.</w:t>
      </w:r>
    </w:p>
    <w:p w14:paraId="651EDC3C" w14:textId="040E8DB5" w:rsidR="00DC3092" w:rsidRPr="001A7809" w:rsidRDefault="00DC3092" w:rsidP="008771ED">
      <w:pPr>
        <w:pStyle w:val="ListParagraph"/>
        <w:numPr>
          <w:ilvl w:val="0"/>
          <w:numId w:val="18"/>
        </w:numPr>
        <w:spacing w:line="276" w:lineRule="auto"/>
        <w:jc w:val="left"/>
      </w:pPr>
      <w:r w:rsidRPr="001A7809">
        <w:t xml:space="preserve">Why did you visit the health facility with your baby? </w:t>
      </w:r>
      <w:r w:rsidR="00F3076B">
        <w:t>Why did the health worker visit?</w:t>
      </w:r>
    </w:p>
    <w:p w14:paraId="6BF3CD99" w14:textId="155D92C7" w:rsidR="00DC3092" w:rsidRPr="001A7809" w:rsidRDefault="00DC3092" w:rsidP="001A7809">
      <w:pPr>
        <w:pStyle w:val="ListParagraph"/>
        <w:numPr>
          <w:ilvl w:val="0"/>
          <w:numId w:val="18"/>
        </w:numPr>
        <w:spacing w:line="276" w:lineRule="auto"/>
        <w:jc w:val="left"/>
      </w:pPr>
      <w:r w:rsidRPr="001A7809">
        <w:t>What services were provided? Explain what happened when you received the services</w:t>
      </w:r>
      <w:r w:rsidR="00F3076B">
        <w:t xml:space="preserve"> / visit</w:t>
      </w:r>
    </w:p>
    <w:p w14:paraId="032364B1" w14:textId="77777777" w:rsidR="00DC3092" w:rsidRPr="001A7809" w:rsidRDefault="00DC3092" w:rsidP="001A7809">
      <w:pPr>
        <w:pStyle w:val="ListParagraph"/>
        <w:numPr>
          <w:ilvl w:val="0"/>
          <w:numId w:val="18"/>
        </w:numPr>
        <w:spacing w:line="276" w:lineRule="auto"/>
        <w:jc w:val="left"/>
      </w:pPr>
      <w:r w:rsidRPr="001A7809">
        <w:t>Who provided them?</w:t>
      </w:r>
    </w:p>
    <w:p w14:paraId="7FDA8262" w14:textId="77777777" w:rsidR="00DC3092" w:rsidRPr="001A7809" w:rsidRDefault="00DC3092" w:rsidP="001A7809">
      <w:pPr>
        <w:pStyle w:val="ListParagraph"/>
        <w:numPr>
          <w:ilvl w:val="0"/>
          <w:numId w:val="18"/>
        </w:numPr>
        <w:spacing w:line="276" w:lineRule="auto"/>
        <w:jc w:val="left"/>
      </w:pPr>
      <w:r w:rsidRPr="001A7809">
        <w:t>Where did you go?</w:t>
      </w:r>
    </w:p>
    <w:p w14:paraId="7CC8F09F" w14:textId="77777777" w:rsidR="00DC3092" w:rsidRPr="001A7809" w:rsidRDefault="00DC3092" w:rsidP="001A7809">
      <w:pPr>
        <w:spacing w:line="276" w:lineRule="auto"/>
        <w:jc w:val="left"/>
        <w:rPr>
          <w:i/>
        </w:rPr>
      </w:pPr>
      <w:r w:rsidRPr="001A7809">
        <w:rPr>
          <w:i/>
        </w:rPr>
        <w:t>Perceptions of neonatal health care services</w:t>
      </w:r>
    </w:p>
    <w:p w14:paraId="43C400D1" w14:textId="77777777" w:rsidR="00DC3092" w:rsidRPr="001A7809" w:rsidRDefault="00DC3092" w:rsidP="001A7809">
      <w:pPr>
        <w:pStyle w:val="ListParagraph"/>
        <w:numPr>
          <w:ilvl w:val="0"/>
          <w:numId w:val="34"/>
        </w:numPr>
        <w:spacing w:line="276" w:lineRule="auto"/>
        <w:jc w:val="left"/>
      </w:pPr>
      <w:r w:rsidRPr="001A7809">
        <w:t>What do you think of the care that your baby received?</w:t>
      </w:r>
    </w:p>
    <w:p w14:paraId="516031E8" w14:textId="77777777" w:rsidR="00DC3092" w:rsidRPr="001A7809" w:rsidRDefault="00DC3092" w:rsidP="001A7809">
      <w:pPr>
        <w:pStyle w:val="ListParagraph"/>
        <w:numPr>
          <w:ilvl w:val="0"/>
          <w:numId w:val="34"/>
        </w:numPr>
        <w:spacing w:line="276" w:lineRule="auto"/>
        <w:jc w:val="left"/>
      </w:pPr>
      <w:r w:rsidRPr="001A7809">
        <w:t>What do you think about the health care provider who gave this care?</w:t>
      </w:r>
    </w:p>
    <w:p w14:paraId="72678544" w14:textId="77777777" w:rsidR="00DC3092" w:rsidRPr="001A7809" w:rsidRDefault="00DC3092" w:rsidP="001A7809">
      <w:pPr>
        <w:pStyle w:val="ListParagraph"/>
        <w:numPr>
          <w:ilvl w:val="0"/>
          <w:numId w:val="34"/>
        </w:numPr>
        <w:spacing w:line="276" w:lineRule="auto"/>
        <w:jc w:val="left"/>
      </w:pPr>
      <w:r w:rsidRPr="001A7809">
        <w:t>What were the good points about when you went for these services?</w:t>
      </w:r>
    </w:p>
    <w:p w14:paraId="087088CD" w14:textId="77777777" w:rsidR="00DC3092" w:rsidRPr="001A7809" w:rsidRDefault="00DC3092" w:rsidP="001A7809">
      <w:pPr>
        <w:pStyle w:val="ListParagraph"/>
        <w:numPr>
          <w:ilvl w:val="0"/>
          <w:numId w:val="34"/>
        </w:numPr>
        <w:spacing w:line="276" w:lineRule="auto"/>
        <w:jc w:val="left"/>
      </w:pPr>
      <w:r w:rsidRPr="001A7809">
        <w:t>What are the bad points about when you went for these services?</w:t>
      </w:r>
    </w:p>
    <w:p w14:paraId="603CE721" w14:textId="77777777" w:rsidR="00DC3092" w:rsidRPr="001A7809" w:rsidRDefault="00DC3092" w:rsidP="001A7809">
      <w:pPr>
        <w:spacing w:line="276" w:lineRule="auto"/>
        <w:jc w:val="left"/>
        <w:rPr>
          <w:i/>
        </w:rPr>
      </w:pPr>
      <w:r w:rsidRPr="001A7809">
        <w:rPr>
          <w:i/>
        </w:rPr>
        <w:t>Ways to improve services</w:t>
      </w:r>
    </w:p>
    <w:p w14:paraId="1B7BC1D8" w14:textId="77777777" w:rsidR="00DC3092" w:rsidRPr="001A7809" w:rsidRDefault="00DC3092" w:rsidP="001A7809">
      <w:pPr>
        <w:pStyle w:val="ListParagraph"/>
        <w:numPr>
          <w:ilvl w:val="0"/>
          <w:numId w:val="34"/>
        </w:numPr>
        <w:spacing w:line="276" w:lineRule="auto"/>
        <w:jc w:val="left"/>
      </w:pPr>
      <w:r w:rsidRPr="001A7809">
        <w:t xml:space="preserve">What areas need to be improved? </w:t>
      </w:r>
    </w:p>
    <w:p w14:paraId="75C841AC" w14:textId="77777777" w:rsidR="00DC3092" w:rsidRPr="001A7809" w:rsidRDefault="00DC3092" w:rsidP="001A7809">
      <w:pPr>
        <w:pStyle w:val="ListParagraph"/>
        <w:numPr>
          <w:ilvl w:val="1"/>
          <w:numId w:val="34"/>
        </w:numPr>
        <w:spacing w:line="276" w:lineRule="auto"/>
        <w:jc w:val="left"/>
        <w:rPr>
          <w:i/>
        </w:rPr>
      </w:pPr>
      <w:r w:rsidRPr="001A7809">
        <w:t>How can they be improved?</w:t>
      </w:r>
    </w:p>
    <w:p w14:paraId="1E8C6B42" w14:textId="77777777" w:rsidR="00DC3092" w:rsidRPr="001A7809" w:rsidRDefault="00DC3092" w:rsidP="001A7809">
      <w:pPr>
        <w:pStyle w:val="ListParagraph"/>
        <w:numPr>
          <w:ilvl w:val="1"/>
          <w:numId w:val="34"/>
        </w:numPr>
        <w:spacing w:line="276" w:lineRule="auto"/>
        <w:jc w:val="left"/>
        <w:rPr>
          <w:i/>
        </w:rPr>
      </w:pPr>
      <w:r w:rsidRPr="001A7809">
        <w:t>Why should they be improved?</w:t>
      </w:r>
    </w:p>
    <w:p w14:paraId="0BFB7B8D" w14:textId="77777777" w:rsidR="00DC3092" w:rsidRPr="001A7809" w:rsidRDefault="00DC3092" w:rsidP="001A7809">
      <w:pPr>
        <w:spacing w:line="276" w:lineRule="auto"/>
        <w:jc w:val="left"/>
        <w:rPr>
          <w:i/>
        </w:rPr>
      </w:pPr>
      <w:r w:rsidRPr="001A7809">
        <w:rPr>
          <w:i/>
        </w:rPr>
        <w:t xml:space="preserve">Existing community </w:t>
      </w:r>
      <w:r w:rsidR="00FC459A" w:rsidRPr="001A7809">
        <w:rPr>
          <w:i/>
        </w:rPr>
        <w:t xml:space="preserve">engagement activities </w:t>
      </w:r>
      <w:r w:rsidRPr="001A7809">
        <w:rPr>
          <w:i/>
        </w:rPr>
        <w:t>to support neonatal health in this district / county</w:t>
      </w:r>
    </w:p>
    <w:p w14:paraId="49BF8905" w14:textId="1C94FB7A" w:rsidR="00DC3092" w:rsidRPr="001A7809" w:rsidRDefault="00DC3092" w:rsidP="001A7809">
      <w:pPr>
        <w:pStyle w:val="ListParagraph"/>
        <w:numPr>
          <w:ilvl w:val="0"/>
          <w:numId w:val="34"/>
        </w:numPr>
        <w:spacing w:line="276" w:lineRule="auto"/>
        <w:jc w:val="left"/>
      </w:pPr>
      <w:r w:rsidRPr="001A7809">
        <w:t xml:space="preserve">What neonatal health activities are happening within the community in this district/ county? Probe with some examples e.g. breastfeeding groups; mother’s groups; </w:t>
      </w:r>
      <w:r w:rsidR="0090340A">
        <w:t>women’s unions</w:t>
      </w:r>
    </w:p>
    <w:p w14:paraId="53F85284" w14:textId="77777777" w:rsidR="00DC3092" w:rsidRPr="001A7809" w:rsidRDefault="00DC3092" w:rsidP="001A7809">
      <w:pPr>
        <w:pStyle w:val="ListParagraph"/>
        <w:numPr>
          <w:ilvl w:val="1"/>
          <w:numId w:val="33"/>
        </w:numPr>
        <w:spacing w:line="276" w:lineRule="auto"/>
        <w:jc w:val="left"/>
      </w:pPr>
      <w:r w:rsidRPr="001A7809">
        <w:t>Describe in detail</w:t>
      </w:r>
    </w:p>
    <w:p w14:paraId="788279A7" w14:textId="77777777" w:rsidR="00DC3092" w:rsidRPr="001A7809" w:rsidRDefault="00DC3092" w:rsidP="001A7809">
      <w:pPr>
        <w:pStyle w:val="ListParagraph"/>
        <w:numPr>
          <w:ilvl w:val="1"/>
          <w:numId w:val="33"/>
        </w:numPr>
        <w:spacing w:line="276" w:lineRule="auto"/>
        <w:jc w:val="left"/>
      </w:pPr>
      <w:r w:rsidRPr="001A7809">
        <w:t>What do you think of these activities?</w:t>
      </w:r>
    </w:p>
    <w:p w14:paraId="4081E47E" w14:textId="77777777" w:rsidR="00DC3092" w:rsidRPr="001A7809" w:rsidRDefault="00DC3092" w:rsidP="001A7809">
      <w:pPr>
        <w:pStyle w:val="ListParagraph"/>
        <w:numPr>
          <w:ilvl w:val="1"/>
          <w:numId w:val="33"/>
        </w:numPr>
        <w:spacing w:line="276" w:lineRule="auto"/>
        <w:jc w:val="left"/>
      </w:pPr>
      <w:r w:rsidRPr="001A7809">
        <w:t>How could these activities be improved?</w:t>
      </w:r>
    </w:p>
    <w:p w14:paraId="5227941B" w14:textId="77777777" w:rsidR="00DC3092" w:rsidRPr="001A7809" w:rsidRDefault="00DC3092" w:rsidP="001A7809">
      <w:pPr>
        <w:pStyle w:val="ListParagraph"/>
        <w:spacing w:line="276" w:lineRule="auto"/>
        <w:ind w:left="1440"/>
        <w:jc w:val="left"/>
      </w:pPr>
    </w:p>
    <w:p w14:paraId="5369C3F2" w14:textId="77777777" w:rsidR="00DC3092" w:rsidRPr="001A7809" w:rsidRDefault="00DC3092" w:rsidP="001A7809">
      <w:pPr>
        <w:pStyle w:val="ListParagraph"/>
        <w:numPr>
          <w:ilvl w:val="0"/>
          <w:numId w:val="34"/>
        </w:numPr>
        <w:spacing w:line="276" w:lineRule="auto"/>
        <w:jc w:val="left"/>
      </w:pPr>
      <w:r w:rsidRPr="001A7809">
        <w:t>What other community activities to improve neonatal health should be implemented?</w:t>
      </w:r>
    </w:p>
    <w:p w14:paraId="1B8F0996" w14:textId="77777777" w:rsidR="00DC3092" w:rsidRPr="001A7809" w:rsidRDefault="00DC3092" w:rsidP="001A7809">
      <w:pPr>
        <w:pStyle w:val="ListParagraph"/>
        <w:numPr>
          <w:ilvl w:val="1"/>
          <w:numId w:val="33"/>
        </w:numPr>
        <w:spacing w:line="276" w:lineRule="auto"/>
        <w:jc w:val="left"/>
      </w:pPr>
      <w:r w:rsidRPr="001A7809">
        <w:t>Why these activities?</w:t>
      </w:r>
    </w:p>
    <w:p w14:paraId="596F7DD5" w14:textId="77777777" w:rsidR="00465AFA" w:rsidRDefault="00DC3092" w:rsidP="002D6AEF">
      <w:pPr>
        <w:pStyle w:val="ListParagraph"/>
        <w:numPr>
          <w:ilvl w:val="1"/>
          <w:numId w:val="33"/>
        </w:numPr>
        <w:spacing w:line="276" w:lineRule="auto"/>
        <w:jc w:val="left"/>
      </w:pPr>
      <w:r w:rsidRPr="001A7809">
        <w:lastRenderedPageBreak/>
        <w:t>How should they be implemented? (Who? Collaborations? Funding?)</w:t>
      </w:r>
    </w:p>
    <w:p w14:paraId="253B3304" w14:textId="77777777" w:rsidR="00462676" w:rsidRPr="001A7809" w:rsidRDefault="00462676" w:rsidP="001A7809">
      <w:pPr>
        <w:spacing w:line="276" w:lineRule="auto"/>
        <w:jc w:val="left"/>
        <w:rPr>
          <w:i/>
        </w:rPr>
      </w:pPr>
      <w:r w:rsidRPr="001A7809">
        <w:rPr>
          <w:i/>
        </w:rPr>
        <w:t>Reporting neonatal mortality and morbidity</w:t>
      </w:r>
    </w:p>
    <w:p w14:paraId="6B20E3BD" w14:textId="77777777" w:rsidR="00462676" w:rsidRPr="001A7809" w:rsidRDefault="00462676" w:rsidP="001A7809">
      <w:pPr>
        <w:pStyle w:val="ListParagraph"/>
        <w:numPr>
          <w:ilvl w:val="0"/>
          <w:numId w:val="34"/>
        </w:numPr>
        <w:spacing w:line="276" w:lineRule="auto"/>
        <w:jc w:val="left"/>
      </w:pPr>
      <w:r w:rsidRPr="001A7809">
        <w:t>How are deaths and illnesses of young babies (aged under 1 month) reported?  Is the reporting accurate? Are there any problems with this?</w:t>
      </w:r>
    </w:p>
    <w:p w14:paraId="67CDA7D8" w14:textId="77777777" w:rsidR="00DC3092" w:rsidRPr="001A7809" w:rsidRDefault="00DC3092" w:rsidP="001A7809">
      <w:pPr>
        <w:spacing w:line="276" w:lineRule="auto"/>
        <w:jc w:val="left"/>
        <w:rPr>
          <w:i/>
        </w:rPr>
      </w:pPr>
      <w:r w:rsidRPr="001A7809">
        <w:rPr>
          <w:i/>
        </w:rPr>
        <w:t xml:space="preserve">Closure </w:t>
      </w:r>
    </w:p>
    <w:p w14:paraId="57ACEFBF" w14:textId="25BB0447" w:rsidR="001C7A90" w:rsidRPr="00462676" w:rsidRDefault="00DC3092" w:rsidP="001A7809">
      <w:pPr>
        <w:pStyle w:val="ListParagraph"/>
        <w:numPr>
          <w:ilvl w:val="0"/>
          <w:numId w:val="34"/>
        </w:numPr>
        <w:spacing w:line="276" w:lineRule="auto"/>
        <w:jc w:val="left"/>
        <w:rPr>
          <w:rStyle w:val="Strong"/>
          <w:sz w:val="20"/>
          <w:szCs w:val="20"/>
        </w:rPr>
      </w:pPr>
      <w:r w:rsidRPr="001A7809">
        <w:t>Is there anything you would like to add?</w:t>
      </w:r>
      <w:bookmarkStart w:id="0" w:name="_GoBack"/>
      <w:bookmarkEnd w:id="0"/>
    </w:p>
    <w:sectPr w:rsidR="001C7A90" w:rsidRPr="00462676" w:rsidSect="00130F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TC Avant Garde Std XL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DA4193"/>
    <w:multiLevelType w:val="hybridMultilevel"/>
    <w:tmpl w:val="B42EC4C2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4C6C5E"/>
    <w:multiLevelType w:val="hybridMultilevel"/>
    <w:tmpl w:val="403495FE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" w15:restartNumberingAfterBreak="0">
    <w:nsid w:val="08FF5B18"/>
    <w:multiLevelType w:val="hybridMultilevel"/>
    <w:tmpl w:val="39B2B4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F54341"/>
    <w:multiLevelType w:val="hybridMultilevel"/>
    <w:tmpl w:val="A49EAABC"/>
    <w:lvl w:ilvl="0" w:tplc="0809000F">
      <w:start w:val="1"/>
      <w:numFmt w:val="decimal"/>
      <w:lvlText w:val="%1."/>
      <w:lvlJc w:val="left"/>
      <w:pPr>
        <w:ind w:left="3600" w:hanging="360"/>
      </w:pPr>
    </w:lvl>
    <w:lvl w:ilvl="1" w:tplc="08090019" w:tentative="1">
      <w:start w:val="1"/>
      <w:numFmt w:val="lowerLetter"/>
      <w:lvlText w:val="%2."/>
      <w:lvlJc w:val="left"/>
      <w:pPr>
        <w:ind w:left="4320" w:hanging="360"/>
      </w:pPr>
    </w:lvl>
    <w:lvl w:ilvl="2" w:tplc="0809001B" w:tentative="1">
      <w:start w:val="1"/>
      <w:numFmt w:val="lowerRoman"/>
      <w:lvlText w:val="%3."/>
      <w:lvlJc w:val="right"/>
      <w:pPr>
        <w:ind w:left="5040" w:hanging="180"/>
      </w:pPr>
    </w:lvl>
    <w:lvl w:ilvl="3" w:tplc="0809000F" w:tentative="1">
      <w:start w:val="1"/>
      <w:numFmt w:val="decimal"/>
      <w:lvlText w:val="%4."/>
      <w:lvlJc w:val="left"/>
      <w:pPr>
        <w:ind w:left="5760" w:hanging="360"/>
      </w:pPr>
    </w:lvl>
    <w:lvl w:ilvl="4" w:tplc="08090019" w:tentative="1">
      <w:start w:val="1"/>
      <w:numFmt w:val="lowerLetter"/>
      <w:lvlText w:val="%5."/>
      <w:lvlJc w:val="left"/>
      <w:pPr>
        <w:ind w:left="6480" w:hanging="360"/>
      </w:pPr>
    </w:lvl>
    <w:lvl w:ilvl="5" w:tplc="0809001B" w:tentative="1">
      <w:start w:val="1"/>
      <w:numFmt w:val="lowerRoman"/>
      <w:lvlText w:val="%6."/>
      <w:lvlJc w:val="right"/>
      <w:pPr>
        <w:ind w:left="7200" w:hanging="180"/>
      </w:pPr>
    </w:lvl>
    <w:lvl w:ilvl="6" w:tplc="0809000F" w:tentative="1">
      <w:start w:val="1"/>
      <w:numFmt w:val="decimal"/>
      <w:lvlText w:val="%7."/>
      <w:lvlJc w:val="left"/>
      <w:pPr>
        <w:ind w:left="7920" w:hanging="360"/>
      </w:pPr>
    </w:lvl>
    <w:lvl w:ilvl="7" w:tplc="08090019" w:tentative="1">
      <w:start w:val="1"/>
      <w:numFmt w:val="lowerLetter"/>
      <w:lvlText w:val="%8."/>
      <w:lvlJc w:val="left"/>
      <w:pPr>
        <w:ind w:left="8640" w:hanging="360"/>
      </w:pPr>
    </w:lvl>
    <w:lvl w:ilvl="8" w:tplc="08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4" w15:restartNumberingAfterBreak="0">
    <w:nsid w:val="1BBE728A"/>
    <w:multiLevelType w:val="hybridMultilevel"/>
    <w:tmpl w:val="7DA6C7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87265B"/>
    <w:multiLevelType w:val="hybridMultilevel"/>
    <w:tmpl w:val="F0AE013C"/>
    <w:lvl w:ilvl="0" w:tplc="318403E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3E0582"/>
    <w:multiLevelType w:val="hybridMultilevel"/>
    <w:tmpl w:val="223257E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F755BA"/>
    <w:multiLevelType w:val="hybridMultilevel"/>
    <w:tmpl w:val="8480919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6432B1"/>
    <w:multiLevelType w:val="hybridMultilevel"/>
    <w:tmpl w:val="7DA6C7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4769ED"/>
    <w:multiLevelType w:val="hybridMultilevel"/>
    <w:tmpl w:val="F30800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A20392"/>
    <w:multiLevelType w:val="hybridMultilevel"/>
    <w:tmpl w:val="10EC7C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9DB0335"/>
    <w:multiLevelType w:val="multilevel"/>
    <w:tmpl w:val="568A60EE"/>
    <w:lvl w:ilvl="0">
      <w:start w:val="1"/>
      <w:numFmt w:val="decimal"/>
      <w:pStyle w:val="Heading1"/>
      <w:lvlText w:val="%1.0"/>
      <w:lvlJc w:val="left"/>
      <w:pPr>
        <w:ind w:left="720" w:hanging="720"/>
      </w:pPr>
    </w:lvl>
    <w:lvl w:ilvl="1">
      <w:start w:val="1"/>
      <w:numFmt w:val="decimal"/>
      <w:lvlText w:val="%1.%2"/>
      <w:lvlJc w:val="left"/>
      <w:pPr>
        <w:ind w:left="1440" w:hanging="720"/>
      </w:pPr>
    </w:lvl>
    <w:lvl w:ilvl="2">
      <w:start w:val="1"/>
      <w:numFmt w:val="decimal"/>
      <w:lvlText w:val="%1.%2.%3"/>
      <w:lvlJc w:val="left"/>
      <w:pPr>
        <w:ind w:left="2160" w:hanging="720"/>
      </w:pPr>
    </w:lvl>
    <w:lvl w:ilvl="3">
      <w:start w:val="1"/>
      <w:numFmt w:val="decimal"/>
      <w:lvlText w:val="%1.%2.%3.%4"/>
      <w:lvlJc w:val="left"/>
      <w:pPr>
        <w:ind w:left="3240" w:hanging="1080"/>
      </w:pPr>
    </w:lvl>
    <w:lvl w:ilvl="4">
      <w:start w:val="1"/>
      <w:numFmt w:val="decimal"/>
      <w:lvlText w:val="%1.%2.%3.%4.%5"/>
      <w:lvlJc w:val="left"/>
      <w:pPr>
        <w:ind w:left="4320" w:hanging="1440"/>
      </w:pPr>
    </w:lvl>
    <w:lvl w:ilvl="5">
      <w:start w:val="1"/>
      <w:numFmt w:val="decimal"/>
      <w:lvlText w:val="%1.%2.%3.%4.%5.%6"/>
      <w:lvlJc w:val="left"/>
      <w:pPr>
        <w:ind w:left="5040" w:hanging="1440"/>
      </w:pPr>
    </w:lvl>
    <w:lvl w:ilvl="6">
      <w:start w:val="1"/>
      <w:numFmt w:val="decimal"/>
      <w:lvlText w:val="%1.%2.%3.%4.%5.%6.%7"/>
      <w:lvlJc w:val="left"/>
      <w:pPr>
        <w:ind w:left="6120" w:hanging="1800"/>
      </w:pPr>
    </w:lvl>
    <w:lvl w:ilvl="7">
      <w:start w:val="1"/>
      <w:numFmt w:val="decimal"/>
      <w:lvlText w:val="%1.%2.%3.%4.%5.%6.%7.%8"/>
      <w:lvlJc w:val="left"/>
      <w:pPr>
        <w:ind w:left="7200" w:hanging="2160"/>
      </w:pPr>
    </w:lvl>
    <w:lvl w:ilvl="8">
      <w:start w:val="1"/>
      <w:numFmt w:val="decimal"/>
      <w:lvlText w:val="%1.%2.%3.%4.%5.%6.%7.%8.%9"/>
      <w:lvlJc w:val="left"/>
      <w:pPr>
        <w:ind w:left="7920" w:hanging="2160"/>
      </w:pPr>
    </w:lvl>
  </w:abstractNum>
  <w:abstractNum w:abstractNumId="12" w15:restartNumberingAfterBreak="0">
    <w:nsid w:val="2B9C4007"/>
    <w:multiLevelType w:val="hybridMultilevel"/>
    <w:tmpl w:val="038A1C3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CF32156"/>
    <w:multiLevelType w:val="hybridMultilevel"/>
    <w:tmpl w:val="22CEC0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DC2245E"/>
    <w:multiLevelType w:val="hybridMultilevel"/>
    <w:tmpl w:val="BB4AAF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E0371A5"/>
    <w:multiLevelType w:val="hybridMultilevel"/>
    <w:tmpl w:val="318E60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5E3B27"/>
    <w:multiLevelType w:val="hybridMultilevel"/>
    <w:tmpl w:val="96827B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2AF16E4"/>
    <w:multiLevelType w:val="hybridMultilevel"/>
    <w:tmpl w:val="02D4C0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89B4197"/>
    <w:multiLevelType w:val="hybridMultilevel"/>
    <w:tmpl w:val="23BE95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97A2D9A"/>
    <w:multiLevelType w:val="hybridMultilevel"/>
    <w:tmpl w:val="B3C4FAE8"/>
    <w:lvl w:ilvl="0" w:tplc="8F5E98CE">
      <w:start w:val="6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0" w15:restartNumberingAfterBreak="0">
    <w:nsid w:val="3C28101B"/>
    <w:multiLevelType w:val="hybridMultilevel"/>
    <w:tmpl w:val="E920F5E8"/>
    <w:lvl w:ilvl="0" w:tplc="0809000F">
      <w:start w:val="1"/>
      <w:numFmt w:val="decimal"/>
      <w:lvlText w:val="%1."/>
      <w:lvlJc w:val="left"/>
      <w:pPr>
        <w:ind w:left="6480" w:hanging="360"/>
      </w:pPr>
    </w:lvl>
    <w:lvl w:ilvl="1" w:tplc="08090019" w:tentative="1">
      <w:start w:val="1"/>
      <w:numFmt w:val="lowerLetter"/>
      <w:lvlText w:val="%2."/>
      <w:lvlJc w:val="left"/>
      <w:pPr>
        <w:ind w:left="7200" w:hanging="360"/>
      </w:pPr>
    </w:lvl>
    <w:lvl w:ilvl="2" w:tplc="0809001B" w:tentative="1">
      <w:start w:val="1"/>
      <w:numFmt w:val="lowerRoman"/>
      <w:lvlText w:val="%3."/>
      <w:lvlJc w:val="right"/>
      <w:pPr>
        <w:ind w:left="7920" w:hanging="180"/>
      </w:pPr>
    </w:lvl>
    <w:lvl w:ilvl="3" w:tplc="0809000F" w:tentative="1">
      <w:start w:val="1"/>
      <w:numFmt w:val="decimal"/>
      <w:lvlText w:val="%4."/>
      <w:lvlJc w:val="left"/>
      <w:pPr>
        <w:ind w:left="8640" w:hanging="360"/>
      </w:pPr>
    </w:lvl>
    <w:lvl w:ilvl="4" w:tplc="08090019" w:tentative="1">
      <w:start w:val="1"/>
      <w:numFmt w:val="lowerLetter"/>
      <w:lvlText w:val="%5."/>
      <w:lvlJc w:val="left"/>
      <w:pPr>
        <w:ind w:left="9360" w:hanging="360"/>
      </w:pPr>
    </w:lvl>
    <w:lvl w:ilvl="5" w:tplc="0809001B" w:tentative="1">
      <w:start w:val="1"/>
      <w:numFmt w:val="lowerRoman"/>
      <w:lvlText w:val="%6."/>
      <w:lvlJc w:val="right"/>
      <w:pPr>
        <w:ind w:left="10080" w:hanging="180"/>
      </w:pPr>
    </w:lvl>
    <w:lvl w:ilvl="6" w:tplc="0809000F" w:tentative="1">
      <w:start w:val="1"/>
      <w:numFmt w:val="decimal"/>
      <w:lvlText w:val="%7."/>
      <w:lvlJc w:val="left"/>
      <w:pPr>
        <w:ind w:left="10800" w:hanging="360"/>
      </w:pPr>
    </w:lvl>
    <w:lvl w:ilvl="7" w:tplc="08090019" w:tentative="1">
      <w:start w:val="1"/>
      <w:numFmt w:val="lowerLetter"/>
      <w:lvlText w:val="%8."/>
      <w:lvlJc w:val="left"/>
      <w:pPr>
        <w:ind w:left="11520" w:hanging="360"/>
      </w:pPr>
    </w:lvl>
    <w:lvl w:ilvl="8" w:tplc="0809001B" w:tentative="1">
      <w:start w:val="1"/>
      <w:numFmt w:val="lowerRoman"/>
      <w:lvlText w:val="%9."/>
      <w:lvlJc w:val="right"/>
      <w:pPr>
        <w:ind w:left="12240" w:hanging="180"/>
      </w:pPr>
    </w:lvl>
  </w:abstractNum>
  <w:abstractNum w:abstractNumId="21" w15:restartNumberingAfterBreak="0">
    <w:nsid w:val="3D6B7697"/>
    <w:multiLevelType w:val="hybridMultilevel"/>
    <w:tmpl w:val="B97680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AE7CA6"/>
    <w:multiLevelType w:val="hybridMultilevel"/>
    <w:tmpl w:val="74E046A4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3F6411D6"/>
    <w:multiLevelType w:val="hybridMultilevel"/>
    <w:tmpl w:val="D96803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25A393F"/>
    <w:multiLevelType w:val="hybridMultilevel"/>
    <w:tmpl w:val="10EC7C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90B6BF9"/>
    <w:multiLevelType w:val="hybridMultilevel"/>
    <w:tmpl w:val="0032E53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E6A0AFC"/>
    <w:multiLevelType w:val="hybridMultilevel"/>
    <w:tmpl w:val="42D0BAB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4F5E118F"/>
    <w:multiLevelType w:val="hybridMultilevel"/>
    <w:tmpl w:val="10EC7C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0551D28"/>
    <w:multiLevelType w:val="hybridMultilevel"/>
    <w:tmpl w:val="FC90A2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0BC7FF9"/>
    <w:multiLevelType w:val="hybridMultilevel"/>
    <w:tmpl w:val="963607F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55E04785"/>
    <w:multiLevelType w:val="hybridMultilevel"/>
    <w:tmpl w:val="850A42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9B23F59"/>
    <w:multiLevelType w:val="hybridMultilevel"/>
    <w:tmpl w:val="F8C434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ABC2E65"/>
    <w:multiLevelType w:val="hybridMultilevel"/>
    <w:tmpl w:val="39B2B4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BA87DF3"/>
    <w:multiLevelType w:val="hybridMultilevel"/>
    <w:tmpl w:val="ACE079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C1D0EC9"/>
    <w:multiLevelType w:val="hybridMultilevel"/>
    <w:tmpl w:val="7DCC70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D584C06"/>
    <w:multiLevelType w:val="hybridMultilevel"/>
    <w:tmpl w:val="CCCE81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26803AA"/>
    <w:multiLevelType w:val="hybridMultilevel"/>
    <w:tmpl w:val="850A42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2D25084"/>
    <w:multiLevelType w:val="hybridMultilevel"/>
    <w:tmpl w:val="ACE079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42A7AA2"/>
    <w:multiLevelType w:val="hybridMultilevel"/>
    <w:tmpl w:val="10EC7C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AE34FA5"/>
    <w:multiLevelType w:val="hybridMultilevel"/>
    <w:tmpl w:val="FC90A2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BD4774C"/>
    <w:multiLevelType w:val="hybridMultilevel"/>
    <w:tmpl w:val="10EC7C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C04126C"/>
    <w:multiLevelType w:val="hybridMultilevel"/>
    <w:tmpl w:val="B3C4FAE8"/>
    <w:lvl w:ilvl="0" w:tplc="8F5E98CE">
      <w:start w:val="6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2" w15:restartNumberingAfterBreak="0">
    <w:nsid w:val="6CA82937"/>
    <w:multiLevelType w:val="hybridMultilevel"/>
    <w:tmpl w:val="A85C3B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DB92720"/>
    <w:multiLevelType w:val="hybridMultilevel"/>
    <w:tmpl w:val="79842E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DF650C1"/>
    <w:multiLevelType w:val="hybridMultilevel"/>
    <w:tmpl w:val="68CEFFA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0552D97"/>
    <w:multiLevelType w:val="hybridMultilevel"/>
    <w:tmpl w:val="6310E9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07467D1"/>
    <w:multiLevelType w:val="hybridMultilevel"/>
    <w:tmpl w:val="850A42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11A35CC"/>
    <w:multiLevelType w:val="hybridMultilevel"/>
    <w:tmpl w:val="3D30ED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4AC4E25"/>
    <w:multiLevelType w:val="hybridMultilevel"/>
    <w:tmpl w:val="10EC7C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6130D3F"/>
    <w:multiLevelType w:val="hybridMultilevel"/>
    <w:tmpl w:val="B5FCFB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71242FB"/>
    <w:multiLevelType w:val="hybridMultilevel"/>
    <w:tmpl w:val="96827B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79C014C7"/>
    <w:multiLevelType w:val="hybridMultilevel"/>
    <w:tmpl w:val="B75604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7A7B1723"/>
    <w:multiLevelType w:val="hybridMultilevel"/>
    <w:tmpl w:val="182C8E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7B820A27"/>
    <w:multiLevelType w:val="hybridMultilevel"/>
    <w:tmpl w:val="0018F0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7DD071AA"/>
    <w:multiLevelType w:val="hybridMultilevel"/>
    <w:tmpl w:val="5B9E2778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0"/>
  </w:num>
  <w:num w:numId="2">
    <w:abstractNumId w:val="52"/>
  </w:num>
  <w:num w:numId="3">
    <w:abstractNumId w:val="33"/>
  </w:num>
  <w:num w:numId="4">
    <w:abstractNumId w:val="46"/>
  </w:num>
  <w:num w:numId="5">
    <w:abstractNumId w:val="36"/>
  </w:num>
  <w:num w:numId="6">
    <w:abstractNumId w:val="11"/>
  </w:num>
  <w:num w:numId="7">
    <w:abstractNumId w:val="34"/>
  </w:num>
  <w:num w:numId="8">
    <w:abstractNumId w:val="14"/>
  </w:num>
  <w:num w:numId="9">
    <w:abstractNumId w:val="43"/>
  </w:num>
  <w:num w:numId="10">
    <w:abstractNumId w:val="3"/>
  </w:num>
  <w:num w:numId="11">
    <w:abstractNumId w:val="20"/>
  </w:num>
  <w:num w:numId="12">
    <w:abstractNumId w:val="44"/>
  </w:num>
  <w:num w:numId="13">
    <w:abstractNumId w:val="51"/>
  </w:num>
  <w:num w:numId="14">
    <w:abstractNumId w:val="38"/>
  </w:num>
  <w:num w:numId="15">
    <w:abstractNumId w:val="49"/>
  </w:num>
  <w:num w:numId="16">
    <w:abstractNumId w:val="27"/>
  </w:num>
  <w:num w:numId="17">
    <w:abstractNumId w:val="35"/>
  </w:num>
  <w:num w:numId="18">
    <w:abstractNumId w:val="12"/>
  </w:num>
  <w:num w:numId="19">
    <w:abstractNumId w:val="9"/>
  </w:num>
  <w:num w:numId="20">
    <w:abstractNumId w:val="28"/>
  </w:num>
  <w:num w:numId="21">
    <w:abstractNumId w:val="15"/>
  </w:num>
  <w:num w:numId="22">
    <w:abstractNumId w:val="45"/>
  </w:num>
  <w:num w:numId="23">
    <w:abstractNumId w:val="31"/>
  </w:num>
  <w:num w:numId="24">
    <w:abstractNumId w:val="6"/>
  </w:num>
  <w:num w:numId="25">
    <w:abstractNumId w:val="40"/>
  </w:num>
  <w:num w:numId="26">
    <w:abstractNumId w:val="50"/>
  </w:num>
  <w:num w:numId="27">
    <w:abstractNumId w:val="37"/>
  </w:num>
  <w:num w:numId="28">
    <w:abstractNumId w:val="2"/>
  </w:num>
  <w:num w:numId="29">
    <w:abstractNumId w:val="24"/>
  </w:num>
  <w:num w:numId="30">
    <w:abstractNumId w:val="18"/>
  </w:num>
  <w:num w:numId="31">
    <w:abstractNumId w:val="10"/>
  </w:num>
  <w:num w:numId="32">
    <w:abstractNumId w:val="7"/>
  </w:num>
  <w:num w:numId="33">
    <w:abstractNumId w:val="48"/>
  </w:num>
  <w:num w:numId="34">
    <w:abstractNumId w:val="53"/>
  </w:num>
  <w:num w:numId="35">
    <w:abstractNumId w:val="5"/>
  </w:num>
  <w:num w:numId="36">
    <w:abstractNumId w:val="32"/>
  </w:num>
  <w:num w:numId="37">
    <w:abstractNumId w:val="21"/>
  </w:num>
  <w:num w:numId="38">
    <w:abstractNumId w:val="22"/>
  </w:num>
  <w:num w:numId="39">
    <w:abstractNumId w:val="4"/>
  </w:num>
  <w:num w:numId="40">
    <w:abstractNumId w:val="8"/>
  </w:num>
  <w:num w:numId="41">
    <w:abstractNumId w:val="17"/>
  </w:num>
  <w:num w:numId="42">
    <w:abstractNumId w:val="39"/>
  </w:num>
  <w:num w:numId="43">
    <w:abstractNumId w:val="42"/>
  </w:num>
  <w:num w:numId="44">
    <w:abstractNumId w:val="47"/>
  </w:num>
  <w:num w:numId="45">
    <w:abstractNumId w:val="13"/>
  </w:num>
  <w:num w:numId="46">
    <w:abstractNumId w:val="41"/>
  </w:num>
  <w:num w:numId="47">
    <w:abstractNumId w:val="1"/>
  </w:num>
  <w:num w:numId="48">
    <w:abstractNumId w:val="25"/>
  </w:num>
  <w:num w:numId="49">
    <w:abstractNumId w:val="19"/>
  </w:num>
  <w:num w:numId="50">
    <w:abstractNumId w:val="54"/>
  </w:num>
  <w:num w:numId="51">
    <w:abstractNumId w:val="0"/>
  </w:num>
  <w:num w:numId="52">
    <w:abstractNumId w:val="23"/>
  </w:num>
  <w:num w:numId="53">
    <w:abstractNumId w:val="26"/>
  </w:num>
  <w:num w:numId="54">
    <w:abstractNumId w:val="29"/>
  </w:num>
  <w:num w:numId="55">
    <w:abstractNumId w:val="16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4D40"/>
    <w:rsid w:val="0004090F"/>
    <w:rsid w:val="00095506"/>
    <w:rsid w:val="000B5B16"/>
    <w:rsid w:val="00130FCB"/>
    <w:rsid w:val="001A7809"/>
    <w:rsid w:val="001B4D40"/>
    <w:rsid w:val="001C7A90"/>
    <w:rsid w:val="001E1ECB"/>
    <w:rsid w:val="00210C3B"/>
    <w:rsid w:val="002659FE"/>
    <w:rsid w:val="002744F1"/>
    <w:rsid w:val="002D6AEF"/>
    <w:rsid w:val="002D7930"/>
    <w:rsid w:val="00301301"/>
    <w:rsid w:val="003435DE"/>
    <w:rsid w:val="003466E8"/>
    <w:rsid w:val="00357A9B"/>
    <w:rsid w:val="003A56AE"/>
    <w:rsid w:val="003A57A0"/>
    <w:rsid w:val="003C2F9A"/>
    <w:rsid w:val="003E2C29"/>
    <w:rsid w:val="0045486E"/>
    <w:rsid w:val="00462676"/>
    <w:rsid w:val="00465AFA"/>
    <w:rsid w:val="00495F5C"/>
    <w:rsid w:val="004C398B"/>
    <w:rsid w:val="005B7688"/>
    <w:rsid w:val="005C21F7"/>
    <w:rsid w:val="005E6F08"/>
    <w:rsid w:val="006859D3"/>
    <w:rsid w:val="006D054A"/>
    <w:rsid w:val="006F3898"/>
    <w:rsid w:val="00795F38"/>
    <w:rsid w:val="007D5A90"/>
    <w:rsid w:val="008102C4"/>
    <w:rsid w:val="00862E1B"/>
    <w:rsid w:val="00863594"/>
    <w:rsid w:val="008771ED"/>
    <w:rsid w:val="008C4E61"/>
    <w:rsid w:val="008C5C70"/>
    <w:rsid w:val="008C6B7A"/>
    <w:rsid w:val="008D4B79"/>
    <w:rsid w:val="0090340A"/>
    <w:rsid w:val="00953455"/>
    <w:rsid w:val="009778F5"/>
    <w:rsid w:val="00A009EF"/>
    <w:rsid w:val="00A1131A"/>
    <w:rsid w:val="00A311E9"/>
    <w:rsid w:val="00A536D4"/>
    <w:rsid w:val="00AA709B"/>
    <w:rsid w:val="00AA7ADE"/>
    <w:rsid w:val="00B037EA"/>
    <w:rsid w:val="00B32738"/>
    <w:rsid w:val="00B5159C"/>
    <w:rsid w:val="00B76E6E"/>
    <w:rsid w:val="00BA365A"/>
    <w:rsid w:val="00C05083"/>
    <w:rsid w:val="00C21812"/>
    <w:rsid w:val="00C83674"/>
    <w:rsid w:val="00CF2B5C"/>
    <w:rsid w:val="00D468E4"/>
    <w:rsid w:val="00D47100"/>
    <w:rsid w:val="00D52844"/>
    <w:rsid w:val="00DC3092"/>
    <w:rsid w:val="00DC79D5"/>
    <w:rsid w:val="00DF5A13"/>
    <w:rsid w:val="00E5052A"/>
    <w:rsid w:val="00E60178"/>
    <w:rsid w:val="00EB64D4"/>
    <w:rsid w:val="00F0165A"/>
    <w:rsid w:val="00F3076B"/>
    <w:rsid w:val="00F930FF"/>
    <w:rsid w:val="00FC459A"/>
    <w:rsid w:val="00FE013A"/>
    <w:rsid w:val="00FF0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AE7FD"/>
  <w15:docId w15:val="{ED6B0FD8-3996-4658-B3E4-469522143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2744F1"/>
    <w:pPr>
      <w:spacing w:after="200" w:line="360" w:lineRule="auto"/>
      <w:jc w:val="both"/>
    </w:pPr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qFormat/>
    <w:rsid w:val="001C7A90"/>
    <w:pPr>
      <w:keepNext/>
      <w:keepLines/>
      <w:numPr>
        <w:numId w:val="6"/>
      </w:numPr>
      <w:spacing w:before="480" w:after="0"/>
      <w:outlineLvl w:val="0"/>
    </w:pPr>
    <w:rPr>
      <w:rFonts w:eastAsia="Times New Roman"/>
      <w:b/>
      <w:bCs/>
      <w:kern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1B4D40"/>
    <w:rPr>
      <w:b/>
      <w:bCs/>
    </w:rPr>
  </w:style>
  <w:style w:type="paragraph" w:styleId="ListParagraph">
    <w:name w:val="List Paragraph"/>
    <w:basedOn w:val="Normal"/>
    <w:uiPriority w:val="34"/>
    <w:qFormat/>
    <w:rsid w:val="001B4D4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1C7A90"/>
    <w:rPr>
      <w:rFonts w:ascii="Arial" w:eastAsia="Times New Roman" w:hAnsi="Arial" w:cs="Arial"/>
      <w:b/>
      <w:bCs/>
      <w:kern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4548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48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486E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48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486E"/>
    <w:rPr>
      <w:rFonts w:ascii="Arial" w:hAnsi="Arial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48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486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505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rsid w:val="001A7809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Pa17">
    <w:name w:val="Pa17"/>
    <w:basedOn w:val="Normal"/>
    <w:next w:val="Normal"/>
    <w:uiPriority w:val="99"/>
    <w:rsid w:val="00B037EA"/>
    <w:pPr>
      <w:autoSpaceDE w:val="0"/>
      <w:autoSpaceDN w:val="0"/>
      <w:adjustRightInd w:val="0"/>
      <w:spacing w:after="0" w:line="251" w:lineRule="atLeast"/>
      <w:jc w:val="left"/>
    </w:pPr>
    <w:rPr>
      <w:rFonts w:ascii="ITC Avant Garde Std XLt" w:hAnsi="ITC Avant Garde Std XLt" w:cstheme="min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5</Pages>
  <Words>3243</Words>
  <Characters>18488</Characters>
  <Application>Microsoft Office Word</Application>
  <DocSecurity>0</DocSecurity>
  <Lines>15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2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en, Joanna</dc:creator>
  <cp:lastModifiedBy>Joanna Raven</cp:lastModifiedBy>
  <cp:revision>3</cp:revision>
  <cp:lastPrinted>2014-08-07T09:57:00Z</cp:lastPrinted>
  <dcterms:created xsi:type="dcterms:W3CDTF">2016-10-14T09:56:00Z</dcterms:created>
  <dcterms:modified xsi:type="dcterms:W3CDTF">2016-10-14T09:57:00Z</dcterms:modified>
</cp:coreProperties>
</file>